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F5F24" w14:textId="44D2418E" w:rsidR="00F2795E" w:rsidRPr="004E1741" w:rsidRDefault="003C66AE">
      <w:pPr>
        <w:rPr>
          <w:rFonts w:ascii="Times New Roman" w:hAnsi="Times New Roman" w:cs="Times New Roman"/>
          <w:sz w:val="20"/>
          <w:szCs w:val="20"/>
        </w:rPr>
      </w:pPr>
      <w:r w:rsidRPr="003C66AE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="004E1741">
        <w:rPr>
          <w:rFonts w:ascii="Times New Roman" w:hAnsi="Times New Roman" w:cs="Times New Roman"/>
          <w:b/>
          <w:bCs/>
          <w:sz w:val="20"/>
          <w:szCs w:val="20"/>
        </w:rPr>
        <w:t xml:space="preserve"> – Regression plots a) </w:t>
      </w:r>
      <w:r w:rsidR="004E1741">
        <w:rPr>
          <w:rFonts w:ascii="Times New Roman" w:hAnsi="Times New Roman" w:cs="Times New Roman"/>
          <w:sz w:val="20"/>
          <w:szCs w:val="20"/>
        </w:rPr>
        <w:t xml:space="preserve">Clade I and </w:t>
      </w:r>
      <w:r w:rsidR="004E1741" w:rsidRPr="004E1741">
        <w:rPr>
          <w:rFonts w:ascii="Times New Roman" w:hAnsi="Times New Roman" w:cs="Times New Roman"/>
          <w:b/>
          <w:bCs/>
          <w:sz w:val="20"/>
          <w:szCs w:val="20"/>
        </w:rPr>
        <w:t>b)</w:t>
      </w:r>
      <w:r w:rsidR="004E1741">
        <w:rPr>
          <w:rFonts w:ascii="Times New Roman" w:hAnsi="Times New Roman" w:cs="Times New Roman"/>
          <w:sz w:val="20"/>
          <w:szCs w:val="20"/>
        </w:rPr>
        <w:t xml:space="preserve"> Clade III</w:t>
      </w:r>
    </w:p>
    <w:p w14:paraId="16CB2EB5" w14:textId="0BCB8783" w:rsidR="009E609E" w:rsidRDefault="009E60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1A5115" w14:textId="45ED9F55" w:rsidR="009E609E" w:rsidRDefault="009E609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2</w:t>
      </w:r>
      <w:r w:rsidR="00916514">
        <w:rPr>
          <w:rFonts w:ascii="Times New Roman" w:hAnsi="Times New Roman" w:cs="Times New Roman"/>
          <w:b/>
          <w:bCs/>
          <w:sz w:val="20"/>
          <w:szCs w:val="20"/>
        </w:rPr>
        <w:t xml:space="preserve"> – Maximum likelihood phylogeny of all 207 isolates include</w:t>
      </w:r>
      <w:r w:rsidR="00AC2728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916514">
        <w:rPr>
          <w:rFonts w:ascii="Times New Roman" w:hAnsi="Times New Roman" w:cs="Times New Roman"/>
          <w:b/>
          <w:bCs/>
          <w:sz w:val="20"/>
          <w:szCs w:val="20"/>
        </w:rPr>
        <w:t xml:space="preserve"> within this study</w:t>
      </w:r>
    </w:p>
    <w:p w14:paraId="2EB2AB9F" w14:textId="176EAEEF" w:rsidR="009E609E" w:rsidRDefault="009E60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CD3EF0" w14:textId="456BE0E0" w:rsidR="00C34C2E" w:rsidRDefault="009E609E" w:rsidP="00C34C2E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3</w:t>
      </w:r>
      <w:r w:rsidR="00C34C2E">
        <w:rPr>
          <w:rFonts w:ascii="Times New Roman" w:hAnsi="Times New Roman" w:cs="Times New Roman"/>
          <w:b/>
          <w:bCs/>
          <w:sz w:val="20"/>
          <w:szCs w:val="20"/>
        </w:rPr>
        <w:t xml:space="preserve"> - </w:t>
      </w:r>
      <w:r w:rsidR="00C34C2E" w:rsidRPr="00C34C2E">
        <w:rPr>
          <w:rFonts w:ascii="Times New Roman" w:hAnsi="Times New Roman" w:cs="Times New Roman"/>
          <w:b/>
          <w:bCs/>
          <w:sz w:val="20"/>
          <w:szCs w:val="20"/>
        </w:rPr>
        <w:t>Matrices of probability of direct transmission for all pairs of individual isolates within Clade I (</w:t>
      </w:r>
      <w:r w:rsidR="00C34C2E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C34C2E" w:rsidRPr="00C34C2E">
        <w:rPr>
          <w:rFonts w:ascii="Times New Roman" w:hAnsi="Times New Roman" w:cs="Times New Roman"/>
          <w:b/>
          <w:bCs/>
          <w:sz w:val="20"/>
          <w:szCs w:val="20"/>
        </w:rPr>
        <w:t>) and III (</w:t>
      </w:r>
      <w:r w:rsidR="00C34C2E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C34C2E" w:rsidRPr="00C34C2E">
        <w:rPr>
          <w:rFonts w:ascii="Times New Roman" w:hAnsi="Times New Roman" w:cs="Times New Roman"/>
          <w:b/>
          <w:bCs/>
          <w:sz w:val="20"/>
          <w:szCs w:val="20"/>
        </w:rPr>
        <w:t xml:space="preserve">). </w:t>
      </w:r>
      <w:r w:rsidR="00C34C2E" w:rsidRPr="00C34C2E">
        <w:rPr>
          <w:rFonts w:ascii="Times New Roman" w:hAnsi="Times New Roman" w:cs="Times New Roman"/>
          <w:sz w:val="20"/>
          <w:szCs w:val="20"/>
        </w:rPr>
        <w:t xml:space="preserve">These matrices show the probability of direct transmission between isolates with no probability in dark pink and 100% probability in turquoise. Sample </w:t>
      </w:r>
      <w:r w:rsidR="00B614E0">
        <w:rPr>
          <w:rFonts w:ascii="Times New Roman" w:hAnsi="Times New Roman" w:cs="Times New Roman"/>
          <w:sz w:val="20"/>
          <w:szCs w:val="20"/>
        </w:rPr>
        <w:t>n</w:t>
      </w:r>
      <w:r w:rsidR="00B614E0" w:rsidRPr="00002FDA">
        <w:rPr>
          <w:rFonts w:ascii="Times New Roman" w:hAnsi="Times New Roman" w:cs="Times New Roman"/>
          <w:sz w:val="20"/>
          <w:szCs w:val="20"/>
        </w:rPr>
        <w:t>a</w:t>
      </w:r>
      <w:r w:rsidR="00C34C2E" w:rsidRPr="00002FDA">
        <w:rPr>
          <w:rFonts w:ascii="Times New Roman" w:hAnsi="Times New Roman" w:cs="Times New Roman"/>
          <w:sz w:val="20"/>
          <w:szCs w:val="20"/>
        </w:rPr>
        <w:t>mes</w:t>
      </w:r>
      <w:r w:rsidR="00002FDA">
        <w:rPr>
          <w:rFonts w:ascii="Times New Roman" w:hAnsi="Times New Roman" w:cs="Times New Roman"/>
          <w:sz w:val="20"/>
          <w:szCs w:val="20"/>
        </w:rPr>
        <w:t xml:space="preserve"> </w:t>
      </w:r>
      <w:r w:rsidR="00C34C2E" w:rsidRPr="00C34C2E">
        <w:rPr>
          <w:rFonts w:ascii="Times New Roman" w:hAnsi="Times New Roman" w:cs="Times New Roman"/>
          <w:sz w:val="20"/>
          <w:szCs w:val="20"/>
        </w:rPr>
        <w:t>were removed</w:t>
      </w:r>
      <w:r w:rsidR="00C34C2E" w:rsidRPr="00C34C2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C34C2E" w:rsidRPr="00C34C2E">
        <w:rPr>
          <w:rFonts w:ascii="Times New Roman" w:hAnsi="Times New Roman" w:cs="Times New Roman"/>
          <w:sz w:val="20"/>
          <w:szCs w:val="20"/>
        </w:rPr>
        <w:t xml:space="preserve">Tables 3 (Clade I) and 4 (Clade III) in the appendix include information on transmission patterns including probability, collection dates, hospitals, sources and patient numbers. </w:t>
      </w:r>
    </w:p>
    <w:p w14:paraId="32BABC6D" w14:textId="2743DF28" w:rsidR="00AC2728" w:rsidRPr="00256731" w:rsidRDefault="00AC2728" w:rsidP="00C34C2E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6731">
        <w:rPr>
          <w:rFonts w:ascii="Times New Roman" w:hAnsi="Times New Roman" w:cs="Times New Roman"/>
          <w:b/>
          <w:bCs/>
          <w:sz w:val="20"/>
          <w:szCs w:val="20"/>
        </w:rPr>
        <w:t>Supplementary Figure 4 – Maximum likelihood phylogeny of 24 isolates</w:t>
      </w:r>
      <w:r w:rsidR="00A30D4D" w:rsidRPr="0025673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56731">
        <w:rPr>
          <w:rFonts w:ascii="Times New Roman" w:hAnsi="Times New Roman" w:cs="Times New Roman"/>
          <w:b/>
          <w:bCs/>
          <w:sz w:val="20"/>
          <w:szCs w:val="20"/>
        </w:rPr>
        <w:t xml:space="preserve">from 4 London hospitals, including sequential isolates from single patients. </w:t>
      </w:r>
      <w:r w:rsidR="00D463BA" w:rsidRPr="00D463BA">
        <w:rPr>
          <w:rFonts w:ascii="Times New Roman" w:hAnsi="Times New Roman" w:cs="Times New Roman"/>
          <w:sz w:val="20"/>
          <w:szCs w:val="20"/>
        </w:rPr>
        <w:t xml:space="preserve">Bootstrap iterations over 1000 replicates performed on WGS SNPs data, where branch lengths represent average number of SNPs. </w:t>
      </w:r>
      <w:r w:rsidR="00256731">
        <w:rPr>
          <w:rFonts w:ascii="Times New Roman" w:hAnsi="Times New Roman" w:cs="Times New Roman"/>
          <w:sz w:val="20"/>
          <w:szCs w:val="20"/>
        </w:rPr>
        <w:t>Bootstrap support below 75% indicated on branches.</w:t>
      </w:r>
    </w:p>
    <w:p w14:paraId="5DF9A5B4" w14:textId="4D56C175" w:rsidR="009E609E" w:rsidRDefault="009E60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E03E71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8A8964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E17229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002BCC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6D4681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D98898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DB0476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CA1AEA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3524E7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9B3DE6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48C0DD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DE7E8D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DBC369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DBDBC1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2C5A5B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29D4CF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0F5857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01A1BA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A47EC2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94F821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EAB5A2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589475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F62CDE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A0047E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96000E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68184A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C9399F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C4B04D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37EE52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34EEEC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F053C1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CD44B4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5F8496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85AC43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635F70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451E4E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3A7C23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22FAA3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851BBF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565F2A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7D8912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28526B" w14:textId="77777777" w:rsidR="00AA478E" w:rsidRDefault="00AA47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4A7701" w14:textId="77777777" w:rsidR="00457DEE" w:rsidRDefault="00457DEE">
      <w:pPr>
        <w:rPr>
          <w:rFonts w:ascii="Times New Roman" w:hAnsi="Times New Roman" w:cs="Times New Roman"/>
          <w:b/>
          <w:bCs/>
          <w:sz w:val="20"/>
          <w:szCs w:val="20"/>
        </w:rPr>
        <w:sectPr w:rsidR="00457DEE" w:rsidSect="006E392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00E409B" w14:textId="2C3425E5" w:rsidR="00807E9C" w:rsidRDefault="00807E9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 </w:t>
      </w:r>
      <w:r w:rsidR="0084776A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4776A" w:rsidRPr="00EC4E61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C. </w:t>
      </w:r>
      <w:proofErr w:type="spellStart"/>
      <w:r w:rsidR="0084776A" w:rsidRPr="00EC4E61">
        <w:rPr>
          <w:rFonts w:ascii="Times New Roman" w:hAnsi="Times New Roman" w:cs="Times New Roman"/>
          <w:b/>
          <w:bCs/>
          <w:i/>
          <w:iCs/>
          <w:sz w:val="20"/>
          <w:szCs w:val="20"/>
        </w:rPr>
        <w:t>auris</w:t>
      </w:r>
      <w:proofErr w:type="spellEnd"/>
      <w:r w:rsidR="0084776A" w:rsidRPr="00EC4E61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84776A">
        <w:rPr>
          <w:rFonts w:ascii="Times New Roman" w:hAnsi="Times New Roman" w:cs="Times New Roman"/>
          <w:b/>
          <w:bCs/>
          <w:sz w:val="20"/>
          <w:szCs w:val="20"/>
        </w:rPr>
        <w:t xml:space="preserve">isolates included in this study, summarised by Clade and </w:t>
      </w:r>
      <w:r w:rsidR="0084776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h</w:t>
      </w:r>
      <w:r w:rsidRPr="00807E9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ospital </w:t>
      </w:r>
      <w:r w:rsidR="0084776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c</w:t>
      </w:r>
      <w:r w:rsidRPr="00807E9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entre</w:t>
      </w:r>
      <w:r w:rsidR="00197A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, with project accession number for data repository</w:t>
      </w:r>
      <w:r w:rsidR="0084776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. </w:t>
      </w:r>
      <w:r w:rsidRPr="00807E9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eastAsia="en-GB"/>
        </w:rPr>
        <w:t>ERG11</w:t>
      </w:r>
      <w:r w:rsidRPr="00807E9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mutations</w:t>
      </w:r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and minimum inhibitory concentrations (MICs)</w:t>
      </w:r>
      <w:r w:rsidR="0084776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also provided:</w:t>
      </w:r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FLC=fluco</w:t>
      </w:r>
      <w:r w:rsidR="00AE251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na</w:t>
      </w:r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zole;</w:t>
      </w:r>
      <w:r w:rsidR="00757ED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ITR=itraco</w:t>
      </w:r>
      <w:r w:rsidR="00AE251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na</w:t>
      </w:r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zole; VRC=vorico</w:t>
      </w:r>
      <w:r w:rsidR="00AE251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na</w:t>
      </w:r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zole; POS=</w:t>
      </w:r>
      <w:proofErr w:type="spellStart"/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posaco</w:t>
      </w:r>
      <w:r w:rsidR="00AE251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na</w:t>
      </w:r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zole</w:t>
      </w:r>
      <w:proofErr w:type="spellEnd"/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; CAS=</w:t>
      </w:r>
      <w:proofErr w:type="spellStart"/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caspofungin</w:t>
      </w:r>
      <w:proofErr w:type="spellEnd"/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; AMB=amphotericin B; FLY=5-flucytosine; </w:t>
      </w:r>
      <w:r w:rsidR="00EA3DC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blank</w:t>
      </w:r>
      <w:r w:rsidR="00BE768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=not done/available.</w:t>
      </w:r>
      <w:r w:rsidR="00366F5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</w:p>
    <w:p w14:paraId="55876807" w14:textId="46AEBDF8" w:rsidR="00811F6D" w:rsidRDefault="00811F6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8"/>
        <w:gridCol w:w="1366"/>
        <w:gridCol w:w="1777"/>
        <w:gridCol w:w="1246"/>
        <w:gridCol w:w="1381"/>
        <w:gridCol w:w="892"/>
        <w:gridCol w:w="893"/>
        <w:gridCol w:w="895"/>
        <w:gridCol w:w="895"/>
        <w:gridCol w:w="893"/>
        <w:gridCol w:w="893"/>
        <w:gridCol w:w="895"/>
        <w:gridCol w:w="1226"/>
      </w:tblGrid>
      <w:tr w:rsidR="001719B7" w:rsidRPr="008B0659" w14:paraId="1BBB082F" w14:textId="77777777" w:rsidTr="00757EDE">
        <w:trPr>
          <w:jc w:val="center"/>
        </w:trPr>
        <w:tc>
          <w:tcPr>
            <w:tcW w:w="700" w:type="dxa"/>
          </w:tcPr>
          <w:p w14:paraId="2D091775" w14:textId="77777777" w:rsidR="00757EDE" w:rsidRPr="008B0659" w:rsidRDefault="00757EDE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6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de</w:t>
            </w:r>
          </w:p>
        </w:tc>
        <w:tc>
          <w:tcPr>
            <w:tcW w:w="1367" w:type="dxa"/>
          </w:tcPr>
          <w:p w14:paraId="50D5BA45" w14:textId="77777777" w:rsidR="00757EDE" w:rsidRPr="008B0659" w:rsidRDefault="00757EDE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6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 Centre</w:t>
            </w:r>
          </w:p>
        </w:tc>
        <w:tc>
          <w:tcPr>
            <w:tcW w:w="1791" w:type="dxa"/>
          </w:tcPr>
          <w:p w14:paraId="3257CFF2" w14:textId="77777777" w:rsidR="00757EDE" w:rsidRPr="008B0659" w:rsidRDefault="00757EDE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6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1250" w:type="dxa"/>
          </w:tcPr>
          <w:p w14:paraId="6DD13973" w14:textId="77777777" w:rsidR="00757EDE" w:rsidRPr="008B0659" w:rsidRDefault="00757EDE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6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Collection Date </w:t>
            </w:r>
          </w:p>
        </w:tc>
        <w:tc>
          <w:tcPr>
            <w:tcW w:w="1390" w:type="dxa"/>
          </w:tcPr>
          <w:p w14:paraId="0E95D602" w14:textId="65789D4A" w:rsidR="00757EDE" w:rsidRPr="008B0659" w:rsidRDefault="00757EDE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65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ERG11 </w:t>
            </w:r>
            <w:r w:rsidRPr="008B06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898" w:type="dxa"/>
          </w:tcPr>
          <w:p w14:paraId="21E2CB42" w14:textId="7FC36000" w:rsidR="00757EDE" w:rsidRPr="008B0659" w:rsidRDefault="008B0659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6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C</w:t>
            </w:r>
          </w:p>
        </w:tc>
        <w:tc>
          <w:tcPr>
            <w:tcW w:w="898" w:type="dxa"/>
          </w:tcPr>
          <w:p w14:paraId="52FAF9EF" w14:textId="41DB74BF" w:rsidR="00757EDE" w:rsidRPr="008B0659" w:rsidRDefault="008B0659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R</w:t>
            </w:r>
          </w:p>
        </w:tc>
        <w:tc>
          <w:tcPr>
            <w:tcW w:w="898" w:type="dxa"/>
          </w:tcPr>
          <w:p w14:paraId="30733953" w14:textId="4D8814E2" w:rsidR="00757EDE" w:rsidRPr="008B0659" w:rsidRDefault="008B0659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RC</w:t>
            </w:r>
          </w:p>
        </w:tc>
        <w:tc>
          <w:tcPr>
            <w:tcW w:w="898" w:type="dxa"/>
          </w:tcPr>
          <w:p w14:paraId="7798DE48" w14:textId="270A7E7B" w:rsidR="00757EDE" w:rsidRPr="008B0659" w:rsidRDefault="008B0659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898" w:type="dxa"/>
          </w:tcPr>
          <w:p w14:paraId="74538512" w14:textId="0D34EA56" w:rsidR="00757EDE" w:rsidRPr="008B0659" w:rsidRDefault="008B0659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</w:t>
            </w:r>
          </w:p>
        </w:tc>
        <w:tc>
          <w:tcPr>
            <w:tcW w:w="898" w:type="dxa"/>
          </w:tcPr>
          <w:p w14:paraId="094994E3" w14:textId="4BA3156A" w:rsidR="00757EDE" w:rsidRPr="008B0659" w:rsidRDefault="008B0659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B</w:t>
            </w:r>
          </w:p>
        </w:tc>
        <w:tc>
          <w:tcPr>
            <w:tcW w:w="898" w:type="dxa"/>
          </w:tcPr>
          <w:p w14:paraId="2508F85B" w14:textId="56BAC807" w:rsidR="00757EDE" w:rsidRPr="008B0659" w:rsidRDefault="008B0659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Y</w:t>
            </w:r>
          </w:p>
        </w:tc>
        <w:tc>
          <w:tcPr>
            <w:tcW w:w="1166" w:type="dxa"/>
          </w:tcPr>
          <w:p w14:paraId="253FCD7D" w14:textId="1FC409DC" w:rsidR="00757EDE" w:rsidRPr="008B0659" w:rsidRDefault="00757EDE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6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C84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scriminant </w:t>
            </w:r>
            <w:r w:rsidRPr="008B06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C84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alysis of </w:t>
            </w:r>
            <w:r w:rsidRPr="008B06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C84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ncipal </w:t>
            </w:r>
            <w:r w:rsidRPr="008B06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C84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onents (DAPC)</w:t>
            </w:r>
            <w:r w:rsidRPr="008B06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luster Number</w:t>
            </w:r>
          </w:p>
        </w:tc>
      </w:tr>
      <w:tr w:rsidR="001719B7" w:rsidRPr="00751D3B" w14:paraId="3190050D" w14:textId="77777777" w:rsidTr="00757EDE">
        <w:trPr>
          <w:jc w:val="center"/>
        </w:trPr>
        <w:tc>
          <w:tcPr>
            <w:tcW w:w="700" w:type="dxa"/>
            <w:tcBorders>
              <w:bottom w:val="nil"/>
            </w:tcBorders>
          </w:tcPr>
          <w:p w14:paraId="7135A96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367" w:type="dxa"/>
          </w:tcPr>
          <w:p w14:paraId="32B07BFB" w14:textId="28D6E4B5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helsea &amp; Westminster</w:t>
            </w:r>
            <w:r w:rsidR="001719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719B7" w:rsidRPr="001719B7">
              <w:rPr>
                <w:rFonts w:ascii="Times New Roman" w:hAnsi="Times New Roman" w:cs="Times New Roman"/>
                <w:sz w:val="18"/>
                <w:szCs w:val="18"/>
              </w:rPr>
              <w:t>(PRJEB36822)</w:t>
            </w:r>
          </w:p>
        </w:tc>
        <w:tc>
          <w:tcPr>
            <w:tcW w:w="1791" w:type="dxa"/>
          </w:tcPr>
          <w:p w14:paraId="3791226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A1</w:t>
            </w:r>
          </w:p>
        </w:tc>
        <w:tc>
          <w:tcPr>
            <w:tcW w:w="1250" w:type="dxa"/>
          </w:tcPr>
          <w:p w14:paraId="55E28C0F" w14:textId="77777777" w:rsidR="00757EDE" w:rsidRPr="00763429" w:rsidRDefault="00757EDE" w:rsidP="00F2795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07/2016</w:t>
            </w:r>
          </w:p>
          <w:p w14:paraId="6F23FAD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525A9FF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</w:tc>
        <w:tc>
          <w:tcPr>
            <w:tcW w:w="898" w:type="dxa"/>
          </w:tcPr>
          <w:p w14:paraId="5025A9DA" w14:textId="50FFBC05" w:rsidR="00757EDE" w:rsidRDefault="00C147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8" w:type="dxa"/>
          </w:tcPr>
          <w:p w14:paraId="70ACE37E" w14:textId="69A159A0" w:rsidR="00757EDE" w:rsidRDefault="00C147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</w:tc>
        <w:tc>
          <w:tcPr>
            <w:tcW w:w="898" w:type="dxa"/>
          </w:tcPr>
          <w:p w14:paraId="54D6BE30" w14:textId="106CA538" w:rsidR="00757EDE" w:rsidRDefault="00C147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98" w:type="dxa"/>
          </w:tcPr>
          <w:p w14:paraId="5FCCA969" w14:textId="7256F926" w:rsidR="00757EDE" w:rsidRDefault="00C147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98" w:type="dxa"/>
          </w:tcPr>
          <w:p w14:paraId="7D07CD76" w14:textId="0747B4D4" w:rsidR="00757EDE" w:rsidRDefault="00C147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898" w:type="dxa"/>
          </w:tcPr>
          <w:p w14:paraId="716B5498" w14:textId="7724F2EE" w:rsidR="00757EDE" w:rsidRDefault="00C147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98" w:type="dxa"/>
          </w:tcPr>
          <w:p w14:paraId="1A2E71B3" w14:textId="43110349" w:rsidR="00757EDE" w:rsidRDefault="00C147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</w:tc>
        <w:tc>
          <w:tcPr>
            <w:tcW w:w="1166" w:type="dxa"/>
          </w:tcPr>
          <w:p w14:paraId="79B861E2" w14:textId="642C7FC4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719B7" w:rsidRPr="00751D3B" w14:paraId="0A4C60E7" w14:textId="77777777" w:rsidTr="00757EDE">
        <w:trPr>
          <w:jc w:val="center"/>
        </w:trPr>
        <w:tc>
          <w:tcPr>
            <w:tcW w:w="700" w:type="dxa"/>
            <w:tcBorders>
              <w:top w:val="nil"/>
              <w:bottom w:val="nil"/>
            </w:tcBorders>
          </w:tcPr>
          <w:p w14:paraId="7D1E979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nil"/>
            </w:tcBorders>
          </w:tcPr>
          <w:p w14:paraId="19A97955" w14:textId="3BB22DB0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Hammersmith</w:t>
            </w:r>
            <w:r w:rsidR="001719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719B7" w:rsidRPr="001719B7">
              <w:rPr>
                <w:rFonts w:ascii="Times New Roman" w:hAnsi="Times New Roman" w:cs="Times New Roman"/>
                <w:sz w:val="18"/>
                <w:szCs w:val="18"/>
              </w:rPr>
              <w:t>(PRJEB36822)</w:t>
            </w:r>
          </w:p>
        </w:tc>
        <w:tc>
          <w:tcPr>
            <w:tcW w:w="1791" w:type="dxa"/>
          </w:tcPr>
          <w:p w14:paraId="15A07BD6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11</w:t>
            </w:r>
          </w:p>
          <w:p w14:paraId="48BB7EEF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12</w:t>
            </w:r>
          </w:p>
          <w:p w14:paraId="5C01678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13</w:t>
            </w:r>
          </w:p>
          <w:p w14:paraId="3CED4B3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14</w:t>
            </w:r>
          </w:p>
          <w:p w14:paraId="766B0DB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15</w:t>
            </w:r>
          </w:p>
          <w:p w14:paraId="03F9063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16</w:t>
            </w:r>
          </w:p>
          <w:p w14:paraId="036F0CA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17</w:t>
            </w:r>
          </w:p>
          <w:p w14:paraId="5643F78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18</w:t>
            </w:r>
          </w:p>
          <w:p w14:paraId="087C69CA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19</w:t>
            </w:r>
          </w:p>
          <w:p w14:paraId="27F3192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20</w:t>
            </w:r>
          </w:p>
          <w:p w14:paraId="34183AB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21</w:t>
            </w:r>
          </w:p>
          <w:p w14:paraId="20925B8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22</w:t>
            </w:r>
          </w:p>
          <w:p w14:paraId="29CCF42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23</w:t>
            </w:r>
          </w:p>
        </w:tc>
        <w:tc>
          <w:tcPr>
            <w:tcW w:w="1250" w:type="dxa"/>
          </w:tcPr>
          <w:p w14:paraId="36BE3310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4/12/2018</w:t>
            </w:r>
          </w:p>
          <w:p w14:paraId="39B9B292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9/12/2018</w:t>
            </w:r>
          </w:p>
          <w:p w14:paraId="24046900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4/12/2018</w:t>
            </w:r>
          </w:p>
          <w:p w14:paraId="583CF64C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2/11/2018</w:t>
            </w:r>
          </w:p>
          <w:p w14:paraId="35C19E85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30/12/2018</w:t>
            </w:r>
          </w:p>
          <w:p w14:paraId="5FEB3725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30/12/2018</w:t>
            </w:r>
          </w:p>
          <w:p w14:paraId="5DAF76AF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4/01/2019</w:t>
            </w:r>
          </w:p>
          <w:p w14:paraId="2F68F529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1/02/2019</w:t>
            </w:r>
          </w:p>
          <w:p w14:paraId="6891FAB6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5/02/2019</w:t>
            </w:r>
          </w:p>
          <w:p w14:paraId="434C09A2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4/02/2019</w:t>
            </w:r>
          </w:p>
          <w:p w14:paraId="571A6CCF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5/02/2019</w:t>
            </w:r>
          </w:p>
          <w:p w14:paraId="2BCD1CB0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9/02/2019</w:t>
            </w:r>
          </w:p>
          <w:p w14:paraId="76D25D7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9/02/2019</w:t>
            </w:r>
          </w:p>
        </w:tc>
        <w:tc>
          <w:tcPr>
            <w:tcW w:w="1390" w:type="dxa"/>
          </w:tcPr>
          <w:p w14:paraId="7F58435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781B775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50BDC9E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1BF85F0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2262E99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47A7E8F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0FA25FB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633FE57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2552360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5DF0A9A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74A93B1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1B4CCFE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  <w:p w14:paraId="6CCF9B37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143R</w:t>
            </w:r>
          </w:p>
        </w:tc>
        <w:tc>
          <w:tcPr>
            <w:tcW w:w="898" w:type="dxa"/>
          </w:tcPr>
          <w:p w14:paraId="708DC917" w14:textId="77777777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423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64435CC9" w14:textId="77777777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4236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4137CFF2" w14:textId="43945412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FEEBBD" w14:textId="77777777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423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13050EA5" w14:textId="77777777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423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04951AFB" w14:textId="77777777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423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6B218673" w14:textId="77777777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423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45808B86" w14:textId="77777777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42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83D94ED" w14:textId="77777777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4236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08A04FCD" w14:textId="77777777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42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B55E71C" w14:textId="2C6A0FA1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B3E41F" w14:textId="7BE66C33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7E5A86" w14:textId="51D1E320" w:rsidR="00D04236" w:rsidRP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340447B5" w14:textId="77777777" w:rsidR="00757EDE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390DA6B4" w14:textId="77777777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002E2425" w14:textId="7C03338A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C94D7F" w14:textId="77777777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0E79C040" w14:textId="77777777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1E3EEF91" w14:textId="77777777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5D103C3A" w14:textId="77777777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51D94554" w14:textId="77777777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0811C9EC" w14:textId="77777777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1E578A90" w14:textId="77777777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15A4259F" w14:textId="21DD2B12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0822FE" w14:textId="3CCA27C8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9FB8DB" w14:textId="3265001E" w:rsidR="00D04236" w:rsidRDefault="00D0423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4C8EE092" w14:textId="77777777" w:rsidR="00757EDE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5CE5E3FB" w14:textId="77777777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A7FEDD0" w14:textId="67C25E48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AA3AA4" w14:textId="77777777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3E17CB25" w14:textId="77777777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5260E83B" w14:textId="77777777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5636A1E0" w14:textId="77777777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34AD5563" w14:textId="77777777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8</w:t>
            </w:r>
          </w:p>
          <w:p w14:paraId="780C1843" w14:textId="77777777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F692828" w14:textId="77777777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  <w:p w14:paraId="1186CC64" w14:textId="26A7D2C4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FEA42F" w14:textId="0F4D5E2E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8EC3AF" w14:textId="2622CE4C" w:rsidR="00DF6369" w:rsidRDefault="00DF636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48EB833F" w14:textId="77777777" w:rsidR="00757EDE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6049D54A" w14:textId="77777777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3D623BCB" w14:textId="20510D4E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D6885F" w14:textId="77777777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7CE42381" w14:textId="77777777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1E31AEF1" w14:textId="77777777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7269567E" w14:textId="77777777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6E15D01B" w14:textId="77777777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8</w:t>
            </w:r>
          </w:p>
          <w:p w14:paraId="129B876A" w14:textId="77777777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320C8C4D" w14:textId="77777777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8</w:t>
            </w:r>
          </w:p>
          <w:p w14:paraId="4429FABD" w14:textId="60783F0D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ECEC26" w14:textId="0017CE23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8F6009" w14:textId="2C4BC439" w:rsidR="00414F8A" w:rsidRDefault="00414F8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3680B91A" w14:textId="77777777" w:rsidR="00757EDE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3924C673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433E3AD5" w14:textId="71B37853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A5A8B9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4AF2D3F0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40A197CE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1C4DD9EC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338978C6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5B1316BE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5853968A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56D3D4A7" w14:textId="0D1C09C8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C4E300" w14:textId="07AFFA6D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4C3C02" w14:textId="0526E6FE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476894C8" w14:textId="77777777" w:rsidR="00757EDE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0C7EBB9C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28B06407" w14:textId="40784503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7D19C4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55953D2" w14:textId="4F89CE9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52E77B71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212FA325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6D9DCB43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7EDA016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FB1942D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49865B2" w14:textId="60FC5A68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3614E4" w14:textId="4C252B36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79BC3B" w14:textId="48F791E1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42ABCEFE" w14:textId="77777777" w:rsidR="00757EDE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  <w:p w14:paraId="4F766355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340E8F94" w14:textId="5CA447B8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D8AF0D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  <w:p w14:paraId="26E85192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  <w:p w14:paraId="5362690F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  <w:p w14:paraId="74123219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  <w:p w14:paraId="1C2587B6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  <w:p w14:paraId="16FBB3B6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5B2DD1C8" w14:textId="77777777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  <w:p w14:paraId="4AC6638D" w14:textId="256035A9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AB5B27" w14:textId="76F769BC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E17AE9" w14:textId="0CA04D3B" w:rsidR="008D3507" w:rsidRDefault="008D350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</w:tcPr>
          <w:p w14:paraId="73827AD3" w14:textId="02CC9E4C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FAED59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144826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C4AA79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70B47D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6CF8E4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391C96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AE75FB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94EA76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979B4D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D1ACD4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84219B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AE0BA0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719B7" w:rsidRPr="00751D3B" w14:paraId="437FEC2E" w14:textId="77777777" w:rsidTr="00757EDE">
        <w:trPr>
          <w:jc w:val="center"/>
        </w:trPr>
        <w:tc>
          <w:tcPr>
            <w:tcW w:w="700" w:type="dxa"/>
            <w:tcBorders>
              <w:top w:val="nil"/>
              <w:bottom w:val="nil"/>
            </w:tcBorders>
          </w:tcPr>
          <w:p w14:paraId="2F2E3BA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nil"/>
            </w:tcBorders>
          </w:tcPr>
          <w:p w14:paraId="1BB38FA6" w14:textId="12493570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King’s Colle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RJEB36563)</w:t>
            </w:r>
          </w:p>
        </w:tc>
        <w:tc>
          <w:tcPr>
            <w:tcW w:w="1791" w:type="dxa"/>
          </w:tcPr>
          <w:p w14:paraId="529A913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101</w:t>
            </w:r>
          </w:p>
          <w:p w14:paraId="0EC1065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33</w:t>
            </w:r>
          </w:p>
          <w:p w14:paraId="1E1D86B6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E_64</w:t>
            </w:r>
          </w:p>
          <w:p w14:paraId="6DC5A9B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66</w:t>
            </w:r>
          </w:p>
          <w:p w14:paraId="530BC04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70</w:t>
            </w:r>
          </w:p>
          <w:p w14:paraId="04DBF04F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80</w:t>
            </w:r>
          </w:p>
          <w:p w14:paraId="049EC6F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81</w:t>
            </w:r>
          </w:p>
          <w:p w14:paraId="5A44ABE7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87</w:t>
            </w:r>
          </w:p>
          <w:p w14:paraId="1783AE8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88</w:t>
            </w:r>
          </w:p>
          <w:p w14:paraId="31CA9927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91</w:t>
            </w:r>
          </w:p>
          <w:p w14:paraId="4462448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92</w:t>
            </w:r>
          </w:p>
          <w:p w14:paraId="08EC0DA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93</w:t>
            </w:r>
          </w:p>
          <w:p w14:paraId="62D5210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97</w:t>
            </w:r>
          </w:p>
          <w:p w14:paraId="2561D7F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98</w:t>
            </w:r>
          </w:p>
          <w:p w14:paraId="35A6522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99</w:t>
            </w:r>
          </w:p>
          <w:p w14:paraId="48AA89F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10</w:t>
            </w:r>
          </w:p>
          <w:p w14:paraId="517AD25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11</w:t>
            </w:r>
          </w:p>
          <w:p w14:paraId="6FE4541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12</w:t>
            </w:r>
          </w:p>
          <w:p w14:paraId="257B7D5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13</w:t>
            </w:r>
          </w:p>
          <w:p w14:paraId="0D84D51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14</w:t>
            </w:r>
          </w:p>
          <w:p w14:paraId="3BF0973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17</w:t>
            </w:r>
          </w:p>
          <w:p w14:paraId="17E534F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18</w:t>
            </w:r>
          </w:p>
          <w:p w14:paraId="4F2D3BA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2</w:t>
            </w:r>
          </w:p>
          <w:p w14:paraId="155716D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20</w:t>
            </w:r>
          </w:p>
          <w:p w14:paraId="491327E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21</w:t>
            </w:r>
          </w:p>
          <w:p w14:paraId="7EEE391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22</w:t>
            </w:r>
          </w:p>
          <w:p w14:paraId="1411B48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23</w:t>
            </w:r>
          </w:p>
          <w:p w14:paraId="0646575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3</w:t>
            </w:r>
          </w:p>
          <w:p w14:paraId="53923B7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30</w:t>
            </w:r>
          </w:p>
          <w:p w14:paraId="2C0106C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35</w:t>
            </w:r>
          </w:p>
          <w:p w14:paraId="3E6E9886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mple_36</w:t>
            </w:r>
          </w:p>
          <w:p w14:paraId="33DE336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37</w:t>
            </w:r>
          </w:p>
          <w:p w14:paraId="6E66F7B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38</w:t>
            </w:r>
          </w:p>
          <w:p w14:paraId="7F3B217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4</w:t>
            </w:r>
          </w:p>
          <w:p w14:paraId="1A80C727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41</w:t>
            </w:r>
          </w:p>
          <w:p w14:paraId="5964D7B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42</w:t>
            </w:r>
          </w:p>
          <w:p w14:paraId="0CB387C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43</w:t>
            </w:r>
          </w:p>
          <w:p w14:paraId="5E6DAFE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44</w:t>
            </w:r>
          </w:p>
          <w:p w14:paraId="3101B7AA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45</w:t>
            </w:r>
          </w:p>
          <w:p w14:paraId="29EFB59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46</w:t>
            </w:r>
          </w:p>
          <w:p w14:paraId="6C15807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47</w:t>
            </w:r>
          </w:p>
          <w:p w14:paraId="0FED9086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48</w:t>
            </w:r>
          </w:p>
          <w:p w14:paraId="27CE28F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49</w:t>
            </w:r>
          </w:p>
          <w:p w14:paraId="2B056B3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5</w:t>
            </w:r>
          </w:p>
          <w:p w14:paraId="09EFB3C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50</w:t>
            </w:r>
          </w:p>
          <w:p w14:paraId="4BD121C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52</w:t>
            </w:r>
          </w:p>
          <w:p w14:paraId="310A920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53</w:t>
            </w:r>
          </w:p>
          <w:p w14:paraId="7D903D1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55</w:t>
            </w:r>
          </w:p>
          <w:p w14:paraId="218406C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8</w:t>
            </w:r>
          </w:p>
        </w:tc>
        <w:tc>
          <w:tcPr>
            <w:tcW w:w="1250" w:type="dxa"/>
          </w:tcPr>
          <w:p w14:paraId="6103CF89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/10/2016</w:t>
            </w:r>
          </w:p>
          <w:p w14:paraId="6A3DA82A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8/07/2016</w:t>
            </w:r>
          </w:p>
          <w:p w14:paraId="5A693497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9/08/2016</w:t>
            </w:r>
          </w:p>
          <w:p w14:paraId="11135CD3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8/09/2016</w:t>
            </w:r>
          </w:p>
          <w:p w14:paraId="2EDCC792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4/09/2016</w:t>
            </w:r>
          </w:p>
          <w:p w14:paraId="66E0F95D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  <w:p w14:paraId="5FCB5002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3/10/2016</w:t>
            </w:r>
          </w:p>
          <w:p w14:paraId="15C933CC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6/10/2016</w:t>
            </w:r>
          </w:p>
          <w:p w14:paraId="62D4CF22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9/10/2016</w:t>
            </w:r>
          </w:p>
          <w:p w14:paraId="191B23C5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30/10/2016</w:t>
            </w:r>
          </w:p>
          <w:p w14:paraId="4137FCEE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6/10/2016</w:t>
            </w:r>
          </w:p>
          <w:p w14:paraId="1BEF116D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  <w:p w14:paraId="3D7C49B5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7/10/2016</w:t>
            </w:r>
          </w:p>
          <w:p w14:paraId="642466B0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4/10/2016</w:t>
            </w:r>
          </w:p>
          <w:p w14:paraId="63846825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4/10/2016</w:t>
            </w:r>
          </w:p>
          <w:p w14:paraId="699C3718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9/01/2017</w:t>
            </w:r>
          </w:p>
          <w:p w14:paraId="28FA83E3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6/01/2018</w:t>
            </w:r>
          </w:p>
          <w:p w14:paraId="2DA27215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1/09/2017</w:t>
            </w:r>
          </w:p>
          <w:p w14:paraId="4BFF6892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8/12/2016</w:t>
            </w:r>
          </w:p>
          <w:p w14:paraId="205B73D2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4/09/2016</w:t>
            </w:r>
          </w:p>
          <w:p w14:paraId="6F76FD67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8/07/2018</w:t>
            </w:r>
          </w:p>
          <w:p w14:paraId="42E44883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0/07/2018</w:t>
            </w:r>
          </w:p>
          <w:p w14:paraId="4ABE993D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5/10/2016</w:t>
            </w:r>
          </w:p>
          <w:p w14:paraId="0D099639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7/10/2016</w:t>
            </w:r>
          </w:p>
          <w:p w14:paraId="43D4D31C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4/10/2016</w:t>
            </w:r>
          </w:p>
          <w:p w14:paraId="56B3C12C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2/06/2018</w:t>
            </w:r>
          </w:p>
          <w:p w14:paraId="49069352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7/06/2018</w:t>
            </w:r>
          </w:p>
          <w:p w14:paraId="1C4E7E91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4/10/2016</w:t>
            </w:r>
          </w:p>
          <w:p w14:paraId="0A5A48FC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5/05/2018</w:t>
            </w:r>
          </w:p>
          <w:p w14:paraId="44AEA9E3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30/05/2018</w:t>
            </w:r>
          </w:p>
          <w:p w14:paraId="7BB84819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/06/2018</w:t>
            </w:r>
          </w:p>
          <w:p w14:paraId="67B2D0BB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8/06/2018</w:t>
            </w:r>
          </w:p>
          <w:p w14:paraId="51FE7444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6/06/2018</w:t>
            </w:r>
          </w:p>
          <w:p w14:paraId="29BF48D8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6/10/2016</w:t>
            </w:r>
          </w:p>
          <w:p w14:paraId="2A5A4EC7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7/05/2018</w:t>
            </w:r>
          </w:p>
          <w:p w14:paraId="658CE6A2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5/05/2018</w:t>
            </w:r>
          </w:p>
          <w:p w14:paraId="6978B37C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7/05/2018</w:t>
            </w:r>
          </w:p>
          <w:p w14:paraId="568A85B2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1/06/2018</w:t>
            </w:r>
          </w:p>
          <w:p w14:paraId="1B37DBDA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6/05/2018</w:t>
            </w:r>
          </w:p>
          <w:p w14:paraId="48F9FA09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8/05/2018</w:t>
            </w:r>
          </w:p>
          <w:p w14:paraId="38F9FBD1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31/05/2018</w:t>
            </w:r>
          </w:p>
          <w:p w14:paraId="693E64E1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9/05/2018</w:t>
            </w:r>
          </w:p>
          <w:p w14:paraId="19B0F16B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0/05/2018</w:t>
            </w:r>
          </w:p>
          <w:p w14:paraId="342A5C01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2/06/2017</w:t>
            </w:r>
          </w:p>
          <w:p w14:paraId="58186CCD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1/05/2018</w:t>
            </w:r>
          </w:p>
          <w:p w14:paraId="3C12D787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3/07/2018</w:t>
            </w:r>
          </w:p>
          <w:p w14:paraId="39E334D4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3/07/2018</w:t>
            </w:r>
          </w:p>
          <w:p w14:paraId="5C6E7A3D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3/07/2018</w:t>
            </w:r>
          </w:p>
          <w:p w14:paraId="15544C1B" w14:textId="77777777" w:rsidR="00757EDE" w:rsidRPr="00934873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1/11/2016</w:t>
            </w:r>
          </w:p>
        </w:tc>
        <w:tc>
          <w:tcPr>
            <w:tcW w:w="1390" w:type="dxa"/>
          </w:tcPr>
          <w:p w14:paraId="5DF8686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132F</w:t>
            </w:r>
          </w:p>
          <w:p w14:paraId="1DC9DA9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3D2810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1DADDF8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32646DD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1D7D03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F5B9D6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8B266F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F23DBF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2DBA068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498DED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07AA366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27F6B64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3EBBDB5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7D9B99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06B1F02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7356221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A67A39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04FC288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8ABBE3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FAD823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E69A5A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605463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364B06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8D0779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088FF0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32AD60B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064929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D588E9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7962E14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168C05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132F</w:t>
            </w:r>
          </w:p>
          <w:p w14:paraId="0AA7FDA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9BB026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6570FB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1503B0F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9A8850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104A8E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0AD0585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75DA0B2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8EB83B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0E287FD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2BC05D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239A4B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3870A12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3E3102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8EEE6A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1014847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7E2BA31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B1CE14D" w14:textId="77777777" w:rsidR="00757EDE" w:rsidRPr="00D74925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</w:tc>
        <w:tc>
          <w:tcPr>
            <w:tcW w:w="898" w:type="dxa"/>
          </w:tcPr>
          <w:p w14:paraId="139B903B" w14:textId="77777777" w:rsidR="00757EDE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</w:t>
            </w:r>
          </w:p>
          <w:p w14:paraId="155FD7F1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1491F84B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19958444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3C404760" w14:textId="7CBF94B1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2B49F4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7FDCFE4F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0A819C20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381B6A6D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1E12BAE7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3C195085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49267A24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7FDD5992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58D2F010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0E612B94" w14:textId="77777777" w:rsidR="00CA22F4" w:rsidRDefault="00CA22F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7E4F04F1" w14:textId="77777777" w:rsidR="00CA22F4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1AB8D1E2" w14:textId="77777777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0E395768" w14:textId="77777777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0F319823" w14:textId="77777777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CA2A2F" w14:textId="77777777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799D6F" w14:textId="77777777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78BF035A" w14:textId="77777777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72B72CAD" w14:textId="77777777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CFECF" w14:textId="77777777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65A557" w14:textId="77777777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A9F236" w14:textId="76F3C8B0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6E634F6F" w14:textId="78A3E5C0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6BAF7FB7" w14:textId="42B1DE9A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B58A7E" w14:textId="02E24D63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3EBF830A" w14:textId="5412F9B1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01CAB9" w14:textId="1ACB09BB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40FB69" w14:textId="710646D6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5BDBF07C" w14:textId="0F84AB3D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65A04734" w14:textId="5CB83659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DEE4BA" w14:textId="2209CB7A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DF6F5C" w14:textId="6CCFC44F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0E97A7" w14:textId="79AB055B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C2D7A2" w14:textId="77777777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6B5D88C2" w14:textId="30F95B3C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A9DD01" w14:textId="692DEB47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73834A" w14:textId="21A804DF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C4C020" w14:textId="45CF9F13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158D84" w14:textId="4916815B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745C3F" w14:textId="77777777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4C1CA4D0" w14:textId="7F6D57A5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11E228" w14:textId="20C8621C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EB4DE0" w14:textId="426887BD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AB9DDC" w14:textId="3F2C4702" w:rsidR="00A40997" w:rsidRDefault="00A4099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2E48FB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F52806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002667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924BCB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BA89AD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978365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358898B5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2EDA341E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1D7D44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DFBF04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A8D956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39EF99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25556B" w14:textId="77777777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5DFF60" w14:textId="5CDB7210" w:rsidR="008661E5" w:rsidRDefault="008661E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98" w:type="dxa"/>
          </w:tcPr>
          <w:p w14:paraId="21E287A3" w14:textId="77777777" w:rsidR="00757EDE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25</w:t>
            </w:r>
          </w:p>
          <w:p w14:paraId="1BD4E556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60024933" w14:textId="20AD006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9429F9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76ECDCA3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64B8C19A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2CE948A1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63A375C9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49233BDB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546EF081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4567B84C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559EB829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3B8C264A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56D5CB23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304207F5" w14:textId="77777777" w:rsidR="00D22C62" w:rsidRDefault="00D22C6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0EE4B8F4" w14:textId="77777777" w:rsidR="00D22C62" w:rsidRDefault="000224A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8D95E0F" w14:textId="77777777" w:rsidR="000224A1" w:rsidRDefault="000224A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044EB113" w14:textId="77777777" w:rsidR="000224A1" w:rsidRDefault="000224A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6</w:t>
            </w:r>
          </w:p>
          <w:p w14:paraId="47B47346" w14:textId="77777777" w:rsidR="000224A1" w:rsidRDefault="000224A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CF1D39" w14:textId="77777777" w:rsidR="000224A1" w:rsidRDefault="000224A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50627C" w14:textId="77777777" w:rsidR="000224A1" w:rsidRDefault="000224A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52D46AF" w14:textId="77777777" w:rsidR="000224A1" w:rsidRDefault="000224A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6E03FE1D" w14:textId="77777777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FE5AB8" w14:textId="77777777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6EF571" w14:textId="77777777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E8C103" w14:textId="77777777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057BED40" w14:textId="77777777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618EFC37" w14:textId="77777777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D3D67F" w14:textId="77777777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29D7D586" w14:textId="77777777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8FD995" w14:textId="77777777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55F9F9" w14:textId="77777777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209B9A3F" w14:textId="05D534C4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0FECC9F2" w14:textId="27F53FBE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B57869" w14:textId="069B2B14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03A98A" w14:textId="09D04395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FB74F2" w14:textId="15BD7024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6CBAFB" w14:textId="77777777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6C9466BB" w14:textId="1F83D3B8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489EDB" w14:textId="1F5E0DFE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286CD1" w14:textId="764B7C12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961129" w14:textId="48E3C496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B64EE7" w14:textId="64F986AE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3EED4C" w14:textId="77777777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6D08A11C" w14:textId="53B0B965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8AF2DB" w14:textId="3DC53F05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95B586" w14:textId="530F68CC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4B28F2" w14:textId="11344CFA" w:rsidR="007A3F91" w:rsidRDefault="007A3F9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F921DB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B794A6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A54752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C9E1A1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BD2558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4C46B7" w14:textId="7C17D19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652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9E6C287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60CFA30E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1E2A46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7AB145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34B334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015F37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D84E96" w14:textId="77777777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04EFF6" w14:textId="17E9DEE5" w:rsidR="00EB1BEE" w:rsidRDefault="00EB1BE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98" w:type="dxa"/>
          </w:tcPr>
          <w:p w14:paraId="11C04472" w14:textId="1E79D7C2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1C21DB" w14:textId="4356E526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F20FF7" w14:textId="77A1BB11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52493F" w14:textId="77777777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47F50D0F" w14:textId="77777777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14:paraId="4A47EB7F" w14:textId="77777777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  <w:p w14:paraId="6DB02BA1" w14:textId="77777777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1E47AB3E" w14:textId="77777777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3A8E941F" w14:textId="12927A55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268D02" w14:textId="77777777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3EC7CA7F" w14:textId="77777777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1749881C" w14:textId="77777777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31EB17B4" w14:textId="701F4FF8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  <w:p w14:paraId="7C4BDE57" w14:textId="186BCBCC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A59AB0" w14:textId="7A761E6F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26FFA2" w14:textId="77777777" w:rsidR="00976684" w:rsidRDefault="0097668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59A517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596D2E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E460402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8886AE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65DD8B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DC6DFD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18B29376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323235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2A6A5B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8346B2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CA9379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9017C3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3DFB73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1FBCCC69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2F609DB6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B37841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AF9257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42D274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157208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E362D5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BC802F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71F2DD90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30058A86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2B9EC7E9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2E10B45D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363EECC2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B6FF33" w14:textId="7E6CF009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98" w:type="dxa"/>
          </w:tcPr>
          <w:p w14:paraId="600ECB42" w14:textId="77777777" w:rsidR="00757EDE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  <w:p w14:paraId="5C71A219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401CFC1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70E1D2D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D41E6B7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BC5F87C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3EF864FA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4C1EE52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249C6FB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DCC7411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4102E4F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3DA8C59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6E22516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7F78398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1D0924B" w14:textId="77777777" w:rsidR="00C95B1D" w:rsidRDefault="00C95B1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08E7291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83CE490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EF4FBA9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EB5703B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15161F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41DB4A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B41AFF1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5B9B6FC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C4249B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5E66A2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B8B463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294F927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03B92F8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891B92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730BD15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381B62C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B23D15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D0DBAE1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D9AF63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1346E9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37A33A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48AC84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F9BA0A3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68F956D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F51133C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19B3525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0828CA0" w14:textId="77777777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D3784E" w14:textId="3B59C671" w:rsidR="008C7D13" w:rsidRDefault="008C7D1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</w:tcPr>
          <w:p w14:paraId="6BCD2396" w14:textId="77777777" w:rsidR="00757EDE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&lt;0.125</w:t>
            </w:r>
          </w:p>
          <w:p w14:paraId="33DFE66C" w14:textId="77777777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15B3FCA" w14:textId="77777777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3EE62B4" w14:textId="77777777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3D390CD3" w14:textId="77777777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0A1207A" w14:textId="77777777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EDFBF97" w14:textId="77777777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73B10BD1" w14:textId="77777777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7655D525" w14:textId="207A738D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1113E8" w14:textId="77777777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226DE7B9" w14:textId="77777777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0DB9CB9C" w14:textId="77777777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6EAC3E58" w14:textId="36117D58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697CA184" w14:textId="7EA11CAA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5D5A07F" w14:textId="4607BCBE" w:rsidR="00434FBC" w:rsidRDefault="00434FBC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10C90538" w14:textId="77777777" w:rsidR="00434FBC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67C7EF4D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895709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6F1B6E04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164298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5E8FBE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0674ABEA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596574FF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352886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9593A5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1F846C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C750CF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C4B3FC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709036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09351BBA" w14:textId="77777777" w:rsidR="00072223" w:rsidRDefault="0007222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116D8CFC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AAC4FC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7A3359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2DE8BC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B3D26D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2AA101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C21ECA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7193B58C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7F6090DD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63092DAB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223E4903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3C11208B" w14:textId="77777777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A91952" w14:textId="1509A826" w:rsidR="009F52A4" w:rsidRDefault="009F52A4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66" w:type="dxa"/>
          </w:tcPr>
          <w:p w14:paraId="4DFC447A" w14:textId="2B352A6B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  <w:p w14:paraId="61DBDFC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B23A40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157EA1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4BB8C5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A04546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326C8F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1F9562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56B9BA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C3FC61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5A01BF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A5D3C2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5DA70B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822618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A03BA6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C11E24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522526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0BFEB0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DA8021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165466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54AEF0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6BFD08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7AEC83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743E0A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20DB46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2CE3EB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D49AD6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E8E330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048F2C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995B41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F2A0E5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  <w:p w14:paraId="4B75572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F9E5A4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8FB069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139187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66D456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90B8F8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B8D059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C1CD88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9ACCA4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4D8E80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04A0D0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3E310D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909408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2FE292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B7DA56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E3EE09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D3A027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57CE59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719B7" w:rsidRPr="00751D3B" w14:paraId="476034B7" w14:textId="77777777" w:rsidTr="00757EDE">
        <w:trPr>
          <w:jc w:val="center"/>
        </w:trPr>
        <w:tc>
          <w:tcPr>
            <w:tcW w:w="700" w:type="dxa"/>
            <w:tcBorders>
              <w:top w:val="nil"/>
              <w:bottom w:val="nil"/>
            </w:tcBorders>
          </w:tcPr>
          <w:p w14:paraId="1D9467E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nil"/>
            </w:tcBorders>
          </w:tcPr>
          <w:p w14:paraId="61628518" w14:textId="77FB304E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Northwick Park</w:t>
            </w:r>
            <w:r w:rsidR="001719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719B7" w:rsidRPr="001719B7">
              <w:rPr>
                <w:rFonts w:ascii="Times New Roman" w:hAnsi="Times New Roman" w:cs="Times New Roman"/>
                <w:sz w:val="18"/>
                <w:szCs w:val="18"/>
              </w:rPr>
              <w:t>(PRJEB36822)</w:t>
            </w:r>
          </w:p>
        </w:tc>
        <w:tc>
          <w:tcPr>
            <w:tcW w:w="1791" w:type="dxa"/>
          </w:tcPr>
          <w:p w14:paraId="1B98DFCF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10</w:t>
            </w:r>
          </w:p>
          <w:p w14:paraId="52CEC5D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24</w:t>
            </w:r>
          </w:p>
          <w:p w14:paraId="61899BE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7</w:t>
            </w:r>
          </w:p>
          <w:p w14:paraId="772FE1D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8</w:t>
            </w:r>
          </w:p>
          <w:p w14:paraId="02F7A98F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9</w:t>
            </w:r>
          </w:p>
        </w:tc>
        <w:tc>
          <w:tcPr>
            <w:tcW w:w="1250" w:type="dxa"/>
          </w:tcPr>
          <w:p w14:paraId="72308C1E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5/12/2017</w:t>
            </w:r>
          </w:p>
          <w:p w14:paraId="4B7C4B71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8/05/2019</w:t>
            </w:r>
          </w:p>
          <w:p w14:paraId="7A671839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6/10/2017</w:t>
            </w:r>
          </w:p>
          <w:p w14:paraId="60192B4E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6/10/2017</w:t>
            </w:r>
          </w:p>
          <w:p w14:paraId="409F3F0E" w14:textId="77777777" w:rsidR="00757EDE" w:rsidRPr="00934873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7/11/2017</w:t>
            </w:r>
          </w:p>
        </w:tc>
        <w:tc>
          <w:tcPr>
            <w:tcW w:w="1390" w:type="dxa"/>
          </w:tcPr>
          <w:p w14:paraId="3842CF4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3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7615E24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096ACB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F6BAF2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112C705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</w:tc>
        <w:tc>
          <w:tcPr>
            <w:tcW w:w="898" w:type="dxa"/>
          </w:tcPr>
          <w:p w14:paraId="25E36A1E" w14:textId="77777777" w:rsidR="00757EDE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1FB2025D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189CD70D" w14:textId="14AF9901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CDA82E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315CCA29" w14:textId="23D870E0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98" w:type="dxa"/>
          </w:tcPr>
          <w:p w14:paraId="5BCB941B" w14:textId="77777777" w:rsidR="00757EDE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1A4C7C8C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7DC91E21" w14:textId="2F8D785B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22A163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0740C4F7" w14:textId="5F20F20C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</w:tc>
        <w:tc>
          <w:tcPr>
            <w:tcW w:w="898" w:type="dxa"/>
          </w:tcPr>
          <w:p w14:paraId="10D2DF59" w14:textId="77777777" w:rsidR="00757EDE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6282C5EF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7A2A3C46" w14:textId="614F0F5A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4FF50C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20DF4B78" w14:textId="061BE89B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98" w:type="dxa"/>
          </w:tcPr>
          <w:p w14:paraId="644C0154" w14:textId="77777777" w:rsidR="00757EDE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8</w:t>
            </w:r>
          </w:p>
          <w:p w14:paraId="035B0BDB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8</w:t>
            </w:r>
          </w:p>
          <w:p w14:paraId="453CA75B" w14:textId="310CD6CC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2FCC23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049590F5" w14:textId="39D74421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8</w:t>
            </w:r>
          </w:p>
        </w:tc>
        <w:tc>
          <w:tcPr>
            <w:tcW w:w="898" w:type="dxa"/>
          </w:tcPr>
          <w:p w14:paraId="2239FF0A" w14:textId="77777777" w:rsidR="00757EDE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3F5AEE5B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32D7EC44" w14:textId="5499278D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1EE57F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73D054B9" w14:textId="1827FED4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898" w:type="dxa"/>
          </w:tcPr>
          <w:p w14:paraId="49D6E2D0" w14:textId="77777777" w:rsidR="00757EDE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76EC9B9E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12B01502" w14:textId="128F251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2C6333" w14:textId="77777777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799BB5A" w14:textId="1A29070F" w:rsidR="0082056A" w:rsidRDefault="0082056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98" w:type="dxa"/>
          </w:tcPr>
          <w:p w14:paraId="1B6A607D" w14:textId="77777777" w:rsidR="00757EDE" w:rsidRDefault="00612A78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  <w:p w14:paraId="2FF90685" w14:textId="77777777" w:rsidR="00612A78" w:rsidRDefault="00612A78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  <w:p w14:paraId="732A9DDB" w14:textId="188EA72B" w:rsidR="00612A78" w:rsidRDefault="00612A78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2B2386" w14:textId="77777777" w:rsidR="00612A78" w:rsidRDefault="00612A78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  <w:p w14:paraId="2BB7DE65" w14:textId="2DC21B23" w:rsidR="00612A78" w:rsidRDefault="00612A78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</w:tc>
        <w:tc>
          <w:tcPr>
            <w:tcW w:w="1166" w:type="dxa"/>
          </w:tcPr>
          <w:p w14:paraId="70DECAE4" w14:textId="3F3D3F72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E1A6E6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709929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54AC29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018ED9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719B7" w:rsidRPr="00751D3B" w14:paraId="65F62719" w14:textId="77777777" w:rsidTr="00757EDE">
        <w:trPr>
          <w:jc w:val="center"/>
        </w:trPr>
        <w:tc>
          <w:tcPr>
            <w:tcW w:w="700" w:type="dxa"/>
            <w:tcBorders>
              <w:top w:val="nil"/>
              <w:bottom w:val="nil"/>
            </w:tcBorders>
          </w:tcPr>
          <w:p w14:paraId="50D32F6A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nil"/>
            </w:tcBorders>
          </w:tcPr>
          <w:p w14:paraId="50CED4AB" w14:textId="21333AA8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Royal Brompt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RJEB26393</w:t>
            </w:r>
            <w:r w:rsidR="001719B7">
              <w:rPr>
                <w:rFonts w:ascii="Times New Roman" w:hAnsi="Times New Roman" w:cs="Times New Roman"/>
                <w:sz w:val="18"/>
                <w:szCs w:val="18"/>
              </w:rPr>
              <w:t xml:space="preserve">, with PHE_ </w:t>
            </w:r>
            <w:r w:rsidR="001719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solates submitted under </w:t>
            </w:r>
            <w:r w:rsidR="001719B7" w:rsidRPr="001719B7">
              <w:rPr>
                <w:rFonts w:ascii="Times New Roman" w:hAnsi="Times New Roman" w:cs="Times New Roman"/>
                <w:sz w:val="18"/>
                <w:szCs w:val="18"/>
              </w:rPr>
              <w:t>PRJEB368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1" w:type="dxa"/>
          </w:tcPr>
          <w:p w14:paraId="29C171D3" w14:textId="780A894C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D386CFD" w14:textId="5A5D55AC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5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78BA0EBB" w14:textId="248885FE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5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4D420A2" w14:textId="4DC36335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27a</w:t>
            </w:r>
          </w:p>
          <w:p w14:paraId="28F4B4B4" w14:textId="3F471053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4EC52CAA" w14:textId="3F1CE9EC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7D4F5656" w14:textId="4354662A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67B0269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30</w:t>
            </w:r>
          </w:p>
          <w:p w14:paraId="6BC63B2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31</w:t>
            </w:r>
          </w:p>
          <w:p w14:paraId="2ED883D7" w14:textId="4A4476A6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434690F8" w14:textId="2AC03E2D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15a</w:t>
            </w:r>
          </w:p>
          <w:p w14:paraId="053446F9" w14:textId="6C4A8569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41937FDF" w14:textId="35A9C73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529D5771" w14:textId="66FCB9EE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EF286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9306430" w14:textId="236CD78C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24b</w:t>
            </w:r>
          </w:p>
          <w:p w14:paraId="508072FB" w14:textId="7512F750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22b</w:t>
            </w:r>
          </w:p>
          <w:p w14:paraId="6AC7F69A" w14:textId="30B154CE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15b</w:t>
            </w:r>
          </w:p>
          <w:p w14:paraId="144C4F9C" w14:textId="774CCC66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24a</w:t>
            </w:r>
          </w:p>
          <w:p w14:paraId="4E96C93F" w14:textId="66ADE08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09B34ADC" w14:textId="7331318E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3E4B8CA6" w14:textId="6C4AF77B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I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735F9504" w14:textId="03AB7354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I2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9a</w:t>
            </w:r>
          </w:p>
          <w:p w14:paraId="34E4BD0E" w14:textId="4F59A7EC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I29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14:paraId="46358CA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I33</w:t>
            </w:r>
          </w:p>
          <w:p w14:paraId="0F613F2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I34</w:t>
            </w:r>
          </w:p>
          <w:p w14:paraId="20C09143" w14:textId="4B99F115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I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169185DE" w14:textId="4ABAC499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16I</w:t>
            </w:r>
            <w:r w:rsidR="00BF0032">
              <w:rPr>
                <w:rFonts w:ascii="Times New Roman" w:hAnsi="Times New Roman" w:cs="Times New Roman"/>
                <w:sz w:val="18"/>
                <w:szCs w:val="18"/>
              </w:rPr>
              <w:t>27b</w:t>
            </w:r>
          </w:p>
          <w:p w14:paraId="67C956E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20</w:t>
            </w:r>
          </w:p>
          <w:p w14:paraId="32180A8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23</w:t>
            </w:r>
          </w:p>
          <w:p w14:paraId="5F57B2E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24</w:t>
            </w:r>
          </w:p>
          <w:p w14:paraId="42764E8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25</w:t>
            </w:r>
          </w:p>
          <w:p w14:paraId="4FAFADB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28</w:t>
            </w:r>
          </w:p>
          <w:p w14:paraId="21A83E6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E_34</w:t>
            </w:r>
          </w:p>
          <w:p w14:paraId="4E6F48CA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35</w:t>
            </w:r>
          </w:p>
          <w:p w14:paraId="1E4856E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50</w:t>
            </w:r>
          </w:p>
        </w:tc>
        <w:tc>
          <w:tcPr>
            <w:tcW w:w="1250" w:type="dxa"/>
          </w:tcPr>
          <w:p w14:paraId="5839EC59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/10/2015</w:t>
            </w:r>
          </w:p>
          <w:p w14:paraId="412D00C7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8/12/2015</w:t>
            </w:r>
          </w:p>
          <w:p w14:paraId="7683A217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9/10/2015</w:t>
            </w:r>
          </w:p>
          <w:p w14:paraId="32EE375B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5/03/2016</w:t>
            </w:r>
          </w:p>
          <w:p w14:paraId="77CE6038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/01/2016</w:t>
            </w:r>
          </w:p>
          <w:p w14:paraId="434E2D18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4/01/2016</w:t>
            </w:r>
          </w:p>
          <w:p w14:paraId="2924C929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1/02/2016</w:t>
            </w:r>
          </w:p>
          <w:p w14:paraId="034602C3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7/10/2016</w:t>
            </w:r>
          </w:p>
          <w:p w14:paraId="2FE4B6A7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6/10/2016</w:t>
            </w:r>
          </w:p>
          <w:p w14:paraId="743FE6E7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1/02/2016</w:t>
            </w:r>
          </w:p>
          <w:p w14:paraId="528A32A3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6/02/2016</w:t>
            </w:r>
          </w:p>
          <w:p w14:paraId="1AC587D6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6/02/2016</w:t>
            </w:r>
          </w:p>
          <w:p w14:paraId="26F8D072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2/02/2016</w:t>
            </w:r>
          </w:p>
          <w:p w14:paraId="326165A1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7/02/2016</w:t>
            </w:r>
          </w:p>
          <w:p w14:paraId="5D849E83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7/03/2016</w:t>
            </w:r>
          </w:p>
          <w:p w14:paraId="43C1FD4D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9/03/2016</w:t>
            </w:r>
          </w:p>
          <w:p w14:paraId="041F5A87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9/03/2016</w:t>
            </w:r>
          </w:p>
          <w:p w14:paraId="41E0A191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2/03/2016</w:t>
            </w:r>
          </w:p>
          <w:p w14:paraId="61A31E2D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3/03/2016</w:t>
            </w:r>
          </w:p>
          <w:p w14:paraId="49C990C5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4/03/2016</w:t>
            </w:r>
          </w:p>
          <w:p w14:paraId="54C3A909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1/03/2016</w:t>
            </w:r>
          </w:p>
          <w:p w14:paraId="7138A571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8/01/2016</w:t>
            </w:r>
          </w:p>
          <w:p w14:paraId="252FE4D3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8/01/2016</w:t>
            </w:r>
          </w:p>
          <w:p w14:paraId="396A4766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6/06/2016</w:t>
            </w:r>
          </w:p>
          <w:p w14:paraId="3D41D83D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3/10/2016</w:t>
            </w:r>
          </w:p>
          <w:p w14:paraId="2211813E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8/02/2016</w:t>
            </w:r>
          </w:p>
          <w:p w14:paraId="1497DC47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4/03/2016</w:t>
            </w:r>
          </w:p>
          <w:p w14:paraId="20EA3E7A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8/07/2016</w:t>
            </w:r>
          </w:p>
          <w:p w14:paraId="556B8804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8/07/2016</w:t>
            </w:r>
          </w:p>
          <w:p w14:paraId="194DD60D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8/07/2016</w:t>
            </w:r>
          </w:p>
          <w:p w14:paraId="5A1966F8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8/07/2016</w:t>
            </w:r>
          </w:p>
          <w:p w14:paraId="1B90256B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9/03/2016</w:t>
            </w:r>
          </w:p>
          <w:p w14:paraId="03F82DE0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/07/2016</w:t>
            </w:r>
          </w:p>
          <w:p w14:paraId="6304A019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8/07/2016</w:t>
            </w:r>
          </w:p>
          <w:p w14:paraId="437EC1F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4/04/2016</w:t>
            </w:r>
          </w:p>
        </w:tc>
        <w:tc>
          <w:tcPr>
            <w:tcW w:w="1390" w:type="dxa"/>
          </w:tcPr>
          <w:p w14:paraId="70E4D7C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132F</w:t>
            </w:r>
          </w:p>
          <w:p w14:paraId="163606F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31B520E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0CBBC6C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1AC4EAF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132F</w:t>
            </w:r>
          </w:p>
          <w:p w14:paraId="0F764A6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810973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3F85543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78FBE5B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72A9933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E81CC7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048D0A0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31C7906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FFCA18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29CDA28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0E0801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F9DC50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729D320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13951A2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A18008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5D9697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0B041C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4D7CAE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58EE8F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168B18C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7143539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3EEB20B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D52404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3778C80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2F9F4F8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0DBB89E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6EA50BF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CC83E3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132F</w:t>
            </w:r>
          </w:p>
          <w:p w14:paraId="3908D02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22254247" w14:textId="77777777" w:rsidR="00757EDE" w:rsidRPr="00D74925" w:rsidRDefault="00757EDE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</w:tc>
        <w:tc>
          <w:tcPr>
            <w:tcW w:w="898" w:type="dxa"/>
          </w:tcPr>
          <w:p w14:paraId="3E80BB01" w14:textId="74690BF1" w:rsidR="00757EDE" w:rsidRDefault="00B4055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6</w:t>
            </w:r>
          </w:p>
          <w:p w14:paraId="79A4A8E4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3CF01DC0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62B23061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68F6ED13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6</w:t>
            </w:r>
          </w:p>
          <w:p w14:paraId="63F1EB0F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52D393A3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19D3B15A" w14:textId="3CB2A35B" w:rsidR="00B4055B" w:rsidRDefault="00D247C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7C434E57" w14:textId="58DD28E4" w:rsidR="00B721FB" w:rsidRDefault="00D247C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2BDC8A56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41D5F76F" w14:textId="79D324B7" w:rsidR="00B721FB" w:rsidRDefault="00B4055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3434893A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4499CE4E" w14:textId="1EFDD0AF" w:rsidR="00B721FB" w:rsidRDefault="00B4055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0A3B9807" w14:textId="33AFDEDC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DCEC58" w14:textId="7D056746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1F88D1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59DCA812" w14:textId="7AD0A72B" w:rsidR="00B721FB" w:rsidRDefault="00B4055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31AA1661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110CCE28" w14:textId="007542D2" w:rsidR="00B721FB" w:rsidRDefault="00B4055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2D911C2D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32F2B26E" w14:textId="77777777" w:rsidR="00B4055B" w:rsidRDefault="00B4055B" w:rsidP="00B40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43391170" w14:textId="5357E1F6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A394B6" w14:textId="6D848C2E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F1DEA4" w14:textId="663F1435" w:rsidR="00B721FB" w:rsidRDefault="00A71CA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1F8AB556" w14:textId="4CEC8B95" w:rsidR="00B721FB" w:rsidRDefault="00A71CA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  <w:p w14:paraId="79297E04" w14:textId="1102BD8B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5AD6B6" w14:textId="312E48A7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0F4579" w14:textId="77777777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493895DF" w14:textId="77777777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7B313E50" w14:textId="57A5E943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8AAAB8" w14:textId="12F28AD5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B204C7" w14:textId="7DC4B889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1F31E3" w14:textId="77777777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  <w:p w14:paraId="1B6851E1" w14:textId="7EE85195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133A38" w14:textId="318EBE09" w:rsidR="00B721FB" w:rsidRDefault="00B721FB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66F96911" w14:textId="1CBCD036" w:rsidR="00757EDE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6</w:t>
            </w:r>
          </w:p>
          <w:p w14:paraId="115D6DDD" w14:textId="2E10D393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3641112B" w14:textId="2347DC32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1F11621D" w14:textId="587BAD03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4FAA96E6" w14:textId="746800C9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6</w:t>
            </w:r>
          </w:p>
          <w:p w14:paraId="6B788AE9" w14:textId="0C77D140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6A231D41" w14:textId="0DA67947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35470AD1" w14:textId="45B1E43F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4561CE25" w14:textId="41909FC3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09F61534" w14:textId="2121F455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29930CD2" w14:textId="4F93E477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  <w:p w14:paraId="3149F77B" w14:textId="493F5F9C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2DCAA953" w14:textId="56ADA1DA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5B533804" w14:textId="0FBA0A8E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5E596446" w14:textId="6F33974A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AC9AD5C" w14:textId="293FEA72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2B5654F" w14:textId="44E64D39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696C80CC" w14:textId="522D6A48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D5E5161" w14:textId="765006B9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54C8F55A" w14:textId="73C6852C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19982C7B" w14:textId="0AE0330D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5DF6C7EE" w14:textId="4C1D3151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8A3CCD" w14:textId="16F9C64C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9FAC17" w14:textId="11983913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3CAE7C61" w14:textId="1911945D" w:rsidR="00DD32E1" w:rsidRDefault="00F4650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7ECD291B" w14:textId="07390B3C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047EF5" w14:textId="3270A40F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4C487F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36B5582F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631F9752" w14:textId="2652B42F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E0A95F" w14:textId="4DD735A8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AFA6A6" w14:textId="54324BEA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7A1587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3</w:t>
            </w:r>
          </w:p>
          <w:p w14:paraId="2A090315" w14:textId="289740B4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7FFA8F" w14:textId="4D99F40F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5B958D1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45377E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774A29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52D87C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F87E0E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11CF91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8BB1C2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76EA6A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AC63DC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178911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005E5D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5ACD5A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E620BA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9535D0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DB0937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12CAA6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0DBB13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C654AE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FEE21E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4E8505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19AFE5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52CB3E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A38C60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081530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477E96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AECAA3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9EB772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CFA839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6</w:t>
            </w:r>
          </w:p>
          <w:p w14:paraId="551EC4BA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4743D76E" w14:textId="2634C5E8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61FEF3" w14:textId="519922AE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E81FE9" w14:textId="7AD45F66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7AEF7A" w14:textId="77777777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5</w:t>
            </w:r>
          </w:p>
          <w:p w14:paraId="4B7F173F" w14:textId="405CC55D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8044EE" w14:textId="420C5D9F" w:rsidR="00DD32E1" w:rsidRDefault="00DD32E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67542B5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4CBA5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A9ABEC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5F1B1A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36F9D1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1D964F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5256EA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83C064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297AB7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EFA86A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24845A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7BDA27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54D65A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362745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EBDADE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5B6F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90CD7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ABFF70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AC01C8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67BB08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2CEADA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D9DBC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D4AD85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2621D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D44F67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102EF8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C57402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C8A4C2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6</w:t>
            </w:r>
          </w:p>
          <w:p w14:paraId="4D073625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3E8FD2EA" w14:textId="6F70789F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F767CA" w14:textId="48D06020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E3093C" w14:textId="7D0488E8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14B7E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3</w:t>
            </w:r>
          </w:p>
          <w:p w14:paraId="0D2468D1" w14:textId="320531F4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6D33C7" w14:textId="0C5A3948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2EA0374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62C2C9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432444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C40028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E47AC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223F60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D7729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0986C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266D0F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D60FC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3C7111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1EDAFF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159A9C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322170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80E38F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704058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28528E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D0F351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5C88CB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3B965F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0A5CEA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455EA6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4B681A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F2E316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546C35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B590FB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19DA54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3FEAFE" w14:textId="7C543840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87D662" w14:textId="45FED8D3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1F2B32" w14:textId="5CD0EDF1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84D490" w14:textId="564527D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FBCA0B" w14:textId="36165586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0FF6AA" w14:textId="11DBB72C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13843E" w14:textId="350EBD05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1EA970" w14:textId="11763ED6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101C309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193AA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C28155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6F2030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A4321F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6EA3E0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870CF1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42EBB1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5F8B27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0969D9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C38312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CFEECE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C855B0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22B38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842D57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96BA54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ADAE37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89A030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B702F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72917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D98C61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8640EE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5E04AB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CC9230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B603A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B014EF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94C4B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60C92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609396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7D75909" w14:textId="00555F4E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34B3FE" w14:textId="6635D25B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81CA4C" w14:textId="39D3CE8B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CC27E7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  <w:p w14:paraId="1F0C4478" w14:textId="0DA7786D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AD1350" w14:textId="6CC39D79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617D5B5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93354F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6F8D82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2BB08C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75D149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D35035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2E7BCF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99A4FB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537571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3B80A8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C17CBC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CFB75C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B2C0D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CCE85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4A2880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490D59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1AFE1A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9D436A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B696C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B3582C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998C0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ADB352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23B29B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A15AFF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4AD53C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EDD3DE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E06D26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49081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0E7C1AF3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  <w:p w14:paraId="0AF9E28F" w14:textId="277D2DC9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06AC1E" w14:textId="08523132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C92D7D" w14:textId="5435EEFB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7B4BE7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&gt;64</w:t>
            </w:r>
          </w:p>
          <w:p w14:paraId="2F4F7D0D" w14:textId="77777777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  <w:p w14:paraId="4B70A132" w14:textId="341DE648" w:rsidR="00C20C70" w:rsidRDefault="00C20C70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</w:tcPr>
          <w:p w14:paraId="0A6C71CB" w14:textId="47DB8456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  <w:p w14:paraId="7D561D9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BBAD19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907B20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745691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  <w:p w14:paraId="7CDE951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20B64F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A2DDD4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C8FD74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54366E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5CF708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21C49C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247184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C7A61F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E0CE6D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001BDF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DE0CAF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3D6A49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C76212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AE2DA9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BE9A62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D972BD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B788CA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AB89E1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7958D7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F61793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973B1B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675434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BA38C9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C54FF0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3C893A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0D5148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9826FD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  <w:p w14:paraId="6C09664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FA632C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719B7" w:rsidRPr="00751D3B" w14:paraId="18C69105" w14:textId="77777777" w:rsidTr="00757EDE">
        <w:trPr>
          <w:jc w:val="center"/>
        </w:trPr>
        <w:tc>
          <w:tcPr>
            <w:tcW w:w="700" w:type="dxa"/>
            <w:tcBorders>
              <w:top w:val="nil"/>
              <w:bottom w:val="nil"/>
            </w:tcBorders>
          </w:tcPr>
          <w:p w14:paraId="2F46D62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nil"/>
            </w:tcBorders>
          </w:tcPr>
          <w:p w14:paraId="4B9186FB" w14:textId="40A048BB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toke Mandeville</w:t>
            </w:r>
            <w:r w:rsidR="001719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719B7" w:rsidRPr="001719B7">
              <w:rPr>
                <w:rFonts w:ascii="Times New Roman" w:hAnsi="Times New Roman" w:cs="Times New Roman"/>
                <w:sz w:val="18"/>
                <w:szCs w:val="18"/>
              </w:rPr>
              <w:t>(PRJEB36822)</w:t>
            </w:r>
          </w:p>
        </w:tc>
        <w:tc>
          <w:tcPr>
            <w:tcW w:w="1791" w:type="dxa"/>
          </w:tcPr>
          <w:p w14:paraId="28F4209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26</w:t>
            </w:r>
          </w:p>
          <w:p w14:paraId="3893907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27</w:t>
            </w:r>
          </w:p>
        </w:tc>
        <w:tc>
          <w:tcPr>
            <w:tcW w:w="1250" w:type="dxa"/>
          </w:tcPr>
          <w:p w14:paraId="101AA50A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4/12/2015</w:t>
            </w:r>
          </w:p>
          <w:p w14:paraId="693A28C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5/02/2016</w:t>
            </w:r>
          </w:p>
        </w:tc>
        <w:tc>
          <w:tcPr>
            <w:tcW w:w="1390" w:type="dxa"/>
          </w:tcPr>
          <w:p w14:paraId="773A4FD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1315381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</w:tc>
        <w:tc>
          <w:tcPr>
            <w:tcW w:w="898" w:type="dxa"/>
          </w:tcPr>
          <w:p w14:paraId="478F0F3B" w14:textId="77777777" w:rsidR="00757EDE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3B2F1527" w14:textId="27655175" w:rsidR="008C7992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8" w:type="dxa"/>
          </w:tcPr>
          <w:p w14:paraId="1CB3D843" w14:textId="77777777" w:rsidR="00757EDE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68B01731" w14:textId="3C7F606A" w:rsidR="008C7992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</w:tc>
        <w:tc>
          <w:tcPr>
            <w:tcW w:w="898" w:type="dxa"/>
          </w:tcPr>
          <w:p w14:paraId="37688BBA" w14:textId="77777777" w:rsidR="00757EDE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56AD057E" w14:textId="7C61344D" w:rsidR="008C7992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98" w:type="dxa"/>
          </w:tcPr>
          <w:p w14:paraId="1C2528F3" w14:textId="77777777" w:rsidR="00757EDE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477B65A5" w14:textId="48C03151" w:rsidR="008C7992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</w:tc>
        <w:tc>
          <w:tcPr>
            <w:tcW w:w="898" w:type="dxa"/>
          </w:tcPr>
          <w:p w14:paraId="3A73F8FC" w14:textId="7A181C7D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8575C8" w14:textId="0A09DA6E" w:rsidR="008C7992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16B08D86" w14:textId="77777777" w:rsidR="00757EDE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CC29F34" w14:textId="0E3204AE" w:rsidR="008C7992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</w:tcPr>
          <w:p w14:paraId="446D6F14" w14:textId="77777777" w:rsidR="00757EDE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  <w:p w14:paraId="7967668A" w14:textId="4FA0D37D" w:rsidR="008C7992" w:rsidRDefault="008C799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</w:tc>
        <w:tc>
          <w:tcPr>
            <w:tcW w:w="1166" w:type="dxa"/>
          </w:tcPr>
          <w:p w14:paraId="30153CCB" w14:textId="3AE4DFB8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9CA164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7112F18B" w14:textId="77777777" w:rsidR="00355201" w:rsidRDefault="00355201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0"/>
        <w:gridCol w:w="1367"/>
        <w:gridCol w:w="1791"/>
        <w:gridCol w:w="1250"/>
        <w:gridCol w:w="1390"/>
        <w:gridCol w:w="898"/>
        <w:gridCol w:w="898"/>
        <w:gridCol w:w="898"/>
        <w:gridCol w:w="898"/>
        <w:gridCol w:w="898"/>
        <w:gridCol w:w="898"/>
        <w:gridCol w:w="898"/>
        <w:gridCol w:w="1166"/>
      </w:tblGrid>
      <w:tr w:rsidR="00A65FBD" w:rsidRPr="00751D3B" w14:paraId="7FC9E863" w14:textId="77777777" w:rsidTr="00757EDE">
        <w:trPr>
          <w:jc w:val="center"/>
        </w:trPr>
        <w:tc>
          <w:tcPr>
            <w:tcW w:w="700" w:type="dxa"/>
            <w:tcBorders>
              <w:top w:val="nil"/>
              <w:bottom w:val="nil"/>
            </w:tcBorders>
          </w:tcPr>
          <w:p w14:paraId="14B628C3" w14:textId="7EC96059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nil"/>
            </w:tcBorders>
          </w:tcPr>
          <w:p w14:paraId="51FC0CA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West Middlesex</w:t>
            </w:r>
          </w:p>
          <w:p w14:paraId="2B46804E" w14:textId="4D7F6DD7" w:rsidR="001719B7" w:rsidRPr="00751D3B" w:rsidRDefault="001719B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19B7">
              <w:rPr>
                <w:rFonts w:ascii="Times New Roman" w:hAnsi="Times New Roman" w:cs="Times New Roman"/>
                <w:sz w:val="18"/>
                <w:szCs w:val="18"/>
              </w:rPr>
              <w:t>(PRJEB36822)</w:t>
            </w:r>
          </w:p>
        </w:tc>
        <w:tc>
          <w:tcPr>
            <w:tcW w:w="1791" w:type="dxa"/>
          </w:tcPr>
          <w:p w14:paraId="4AB5046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2</w:t>
            </w:r>
          </w:p>
          <w:p w14:paraId="1D76DBF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3</w:t>
            </w:r>
          </w:p>
          <w:p w14:paraId="73E1E99F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4</w:t>
            </w:r>
          </w:p>
          <w:p w14:paraId="3CCC76D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5</w:t>
            </w:r>
          </w:p>
          <w:p w14:paraId="0AF8F11A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CA_IC6</w:t>
            </w:r>
          </w:p>
        </w:tc>
        <w:tc>
          <w:tcPr>
            <w:tcW w:w="1250" w:type="dxa"/>
          </w:tcPr>
          <w:p w14:paraId="0B462CBE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3/12/2016</w:t>
            </w:r>
          </w:p>
          <w:p w14:paraId="1E2F34A4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8/12/2016</w:t>
            </w:r>
          </w:p>
          <w:p w14:paraId="14033339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3/01/2017</w:t>
            </w:r>
          </w:p>
          <w:p w14:paraId="59D0DBA9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9/04/2019</w:t>
            </w:r>
          </w:p>
          <w:p w14:paraId="3C87C6F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7/05/2019</w:t>
            </w:r>
          </w:p>
        </w:tc>
        <w:tc>
          <w:tcPr>
            <w:tcW w:w="1390" w:type="dxa"/>
          </w:tcPr>
          <w:p w14:paraId="3FE828F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878CA5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5CF795C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21396D7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3328A82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</w:tc>
        <w:tc>
          <w:tcPr>
            <w:tcW w:w="898" w:type="dxa"/>
          </w:tcPr>
          <w:p w14:paraId="7493CE44" w14:textId="77777777" w:rsidR="00757ED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49DEAED7" w14:textId="77777777" w:rsidR="00F2795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262909FB" w14:textId="370D5A8B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7064FF" w14:textId="16576343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912757" w14:textId="3187AFDF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4E4AE53B" w14:textId="77777777" w:rsidR="00757ED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7E4CACB3" w14:textId="77777777" w:rsidR="00F2795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129BB676" w14:textId="3D72D022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188B33" w14:textId="78A7852F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4E669C" w14:textId="4DAD5E4D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771FB07C" w14:textId="77777777" w:rsidR="00757ED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106811A6" w14:textId="77777777" w:rsidR="00F2795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2E761C4F" w14:textId="0F077E20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94A9E7" w14:textId="2D7E5669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E34120" w14:textId="62C5CA3E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6DEAB42D" w14:textId="77777777" w:rsidR="00757ED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8</w:t>
            </w:r>
          </w:p>
          <w:p w14:paraId="2779B3AB" w14:textId="77777777" w:rsidR="00F2795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8</w:t>
            </w:r>
          </w:p>
          <w:p w14:paraId="20D39AA4" w14:textId="58EC8D08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A9CF86" w14:textId="05EB43F3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6A5D1C" w14:textId="2D9A852A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365E27AF" w14:textId="77777777" w:rsidR="00757ED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55FEF46D" w14:textId="77777777" w:rsidR="00F2795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2B90E8F2" w14:textId="1BF36577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96AF90" w14:textId="63884B76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E7C4A2" w14:textId="7EC3E7C6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1FD2C97B" w14:textId="77777777" w:rsidR="00757ED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5E5B040" w14:textId="77777777" w:rsidR="00F2795E" w:rsidRDefault="00F2795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A2EA2C9" w14:textId="3C9F8513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5905A0" w14:textId="4EC10457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215A68" w14:textId="5DD060A9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3244C5B7" w14:textId="77777777" w:rsidR="00757EDE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  <w:p w14:paraId="0D63BF63" w14:textId="77777777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</w:p>
          <w:p w14:paraId="6E050184" w14:textId="1E19122E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8DF2B3" w14:textId="42DB3FEF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81F99E" w14:textId="703089C4" w:rsidR="00355201" w:rsidRDefault="00355201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</w:tcPr>
          <w:p w14:paraId="39C88031" w14:textId="0ED5AE0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BEABA5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6FB233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B8415F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54B2B5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65FBD" w:rsidRPr="00751D3B" w14:paraId="66902FA5" w14:textId="77777777" w:rsidTr="00757EDE">
        <w:trPr>
          <w:jc w:val="center"/>
        </w:trPr>
        <w:tc>
          <w:tcPr>
            <w:tcW w:w="700" w:type="dxa"/>
            <w:tcBorders>
              <w:top w:val="nil"/>
              <w:bottom w:val="nil"/>
            </w:tcBorders>
          </w:tcPr>
          <w:p w14:paraId="7FE52AFA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nil"/>
            </w:tcBorders>
          </w:tcPr>
          <w:p w14:paraId="6A73996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Wexham Park</w:t>
            </w:r>
          </w:p>
          <w:p w14:paraId="15AEB355" w14:textId="6FD0A469" w:rsidR="001719B7" w:rsidRPr="00751D3B" w:rsidRDefault="001719B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19B7">
              <w:rPr>
                <w:rFonts w:ascii="Times New Roman" w:hAnsi="Times New Roman" w:cs="Times New Roman"/>
                <w:sz w:val="18"/>
                <w:szCs w:val="18"/>
              </w:rPr>
              <w:t>(PRJEB36822)</w:t>
            </w:r>
          </w:p>
        </w:tc>
        <w:tc>
          <w:tcPr>
            <w:tcW w:w="1791" w:type="dxa"/>
          </w:tcPr>
          <w:p w14:paraId="6A2276C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12</w:t>
            </w:r>
          </w:p>
          <w:p w14:paraId="4732B0C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19</w:t>
            </w:r>
          </w:p>
          <w:p w14:paraId="7EB4233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55</w:t>
            </w:r>
          </w:p>
          <w:p w14:paraId="5FB726C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82</w:t>
            </w:r>
          </w:p>
        </w:tc>
        <w:tc>
          <w:tcPr>
            <w:tcW w:w="1250" w:type="dxa"/>
          </w:tcPr>
          <w:p w14:paraId="1056A20B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1/01/2016</w:t>
            </w:r>
          </w:p>
          <w:p w14:paraId="669330FF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4/06/2016</w:t>
            </w:r>
          </w:p>
          <w:p w14:paraId="37CB9EE6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2/08/2016</w:t>
            </w:r>
          </w:p>
          <w:p w14:paraId="199BA57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5/10/2016</w:t>
            </w:r>
          </w:p>
        </w:tc>
        <w:tc>
          <w:tcPr>
            <w:tcW w:w="1390" w:type="dxa"/>
          </w:tcPr>
          <w:p w14:paraId="03286E4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11B404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4D7ED81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  <w:p w14:paraId="1635B0F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Y132F</w:t>
            </w:r>
          </w:p>
        </w:tc>
        <w:tc>
          <w:tcPr>
            <w:tcW w:w="898" w:type="dxa"/>
          </w:tcPr>
          <w:p w14:paraId="05F8C4DA" w14:textId="77777777" w:rsidR="00757EDE" w:rsidRDefault="00A00E6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4988EF43" w14:textId="77777777" w:rsidR="00A00E63" w:rsidRDefault="00A00E6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1457AC09" w14:textId="11220B28" w:rsidR="00A00E63" w:rsidRDefault="00A00E6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ACB798" w14:textId="0E02EBDD" w:rsidR="00A00E63" w:rsidRDefault="00A00E6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8" w:type="dxa"/>
          </w:tcPr>
          <w:p w14:paraId="3CF8B044" w14:textId="77777777" w:rsidR="00757EDE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6E14B49B" w14:textId="77777777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4E8AD528" w14:textId="6212C72F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F2A493" w14:textId="5C5E18E8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98" w:type="dxa"/>
          </w:tcPr>
          <w:p w14:paraId="7707CAFD" w14:textId="77777777" w:rsidR="00757EDE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4A5D0948" w14:textId="77777777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3A58FB7F" w14:textId="0570451F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6B8F33" w14:textId="50102E94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98" w:type="dxa"/>
          </w:tcPr>
          <w:p w14:paraId="1F40AE74" w14:textId="77777777" w:rsidR="00757EDE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1547E189" w14:textId="77777777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</w:p>
          <w:p w14:paraId="05E94172" w14:textId="3F187115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A3433F" w14:textId="27B6FCA9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76489991" w14:textId="3207A48E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0DF55C" w14:textId="6A40A829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F88A8F" w14:textId="4D801F29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9B2CCA" w14:textId="4682BC0C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98" w:type="dxa"/>
          </w:tcPr>
          <w:p w14:paraId="283D7FA8" w14:textId="77777777" w:rsidR="00757EDE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4BBD392" w14:textId="77777777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AD4209E" w14:textId="473841CF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6AB4F1" w14:textId="6E6F9118" w:rsidR="007C3409" w:rsidRDefault="007C340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98" w:type="dxa"/>
          </w:tcPr>
          <w:p w14:paraId="53612CFE" w14:textId="77777777" w:rsidR="00757EDE" w:rsidRDefault="002062F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  <w:p w14:paraId="742DC5B4" w14:textId="77777777" w:rsidR="002062F5" w:rsidRDefault="002062F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  <w:p w14:paraId="10B2D336" w14:textId="54417AD7" w:rsidR="002062F5" w:rsidRDefault="002062F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6F428D" w14:textId="6F125F5F" w:rsidR="002062F5" w:rsidRDefault="002062F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</w:tcPr>
          <w:p w14:paraId="24D2EB2B" w14:textId="3351E948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A9498A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1B0215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CFB0F8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65FBD" w:rsidRPr="00751D3B" w14:paraId="654D1EC2" w14:textId="77777777" w:rsidTr="00757EDE">
        <w:trPr>
          <w:jc w:val="center"/>
        </w:trPr>
        <w:tc>
          <w:tcPr>
            <w:tcW w:w="700" w:type="dxa"/>
            <w:tcBorders>
              <w:bottom w:val="nil"/>
            </w:tcBorders>
          </w:tcPr>
          <w:p w14:paraId="4480B936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194E3884" w14:textId="2EE1B47A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John Radcliff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roject Accession PRJ415955</w:t>
            </w:r>
            <w:r w:rsidR="001719B7">
              <w:rPr>
                <w:rFonts w:ascii="Times New Roman" w:hAnsi="Times New Roman" w:cs="Times New Roman"/>
                <w:sz w:val="18"/>
                <w:szCs w:val="18"/>
              </w:rPr>
              <w:t xml:space="preserve">, with PHE_ isolates submitted under </w:t>
            </w:r>
            <w:r w:rsidR="001719B7" w:rsidRPr="001719B7">
              <w:rPr>
                <w:rFonts w:ascii="Times New Roman" w:hAnsi="Times New Roman" w:cs="Times New Roman"/>
                <w:sz w:val="18"/>
                <w:szCs w:val="18"/>
              </w:rPr>
              <w:t>PRJEB368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1" w:type="dxa"/>
          </w:tcPr>
          <w:p w14:paraId="68DAE90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104</w:t>
            </w:r>
          </w:p>
          <w:p w14:paraId="3129CF6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111</w:t>
            </w:r>
          </w:p>
          <w:p w14:paraId="2C05E4C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2</w:t>
            </w:r>
          </w:p>
          <w:p w14:paraId="7925872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32</w:t>
            </w:r>
          </w:p>
          <w:p w14:paraId="2FBE77C6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8</w:t>
            </w:r>
          </w:p>
          <w:p w14:paraId="3905BEF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84</w:t>
            </w:r>
          </w:p>
          <w:p w14:paraId="2C7C1A5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85</w:t>
            </w:r>
          </w:p>
          <w:p w14:paraId="300B6B2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86</w:t>
            </w:r>
          </w:p>
          <w:p w14:paraId="411B629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95</w:t>
            </w:r>
          </w:p>
          <w:p w14:paraId="52A1C1A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40</w:t>
            </w:r>
          </w:p>
          <w:p w14:paraId="228FD1A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41</w:t>
            </w:r>
          </w:p>
          <w:p w14:paraId="0269E7C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42</w:t>
            </w:r>
          </w:p>
          <w:p w14:paraId="33ED926A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43</w:t>
            </w:r>
          </w:p>
          <w:p w14:paraId="3C16AD2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44</w:t>
            </w:r>
          </w:p>
          <w:p w14:paraId="4CFE5876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45</w:t>
            </w:r>
          </w:p>
          <w:p w14:paraId="54947AC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46</w:t>
            </w:r>
          </w:p>
          <w:p w14:paraId="5F375BA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47</w:t>
            </w:r>
          </w:p>
          <w:p w14:paraId="69C38E9F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48</w:t>
            </w:r>
          </w:p>
          <w:p w14:paraId="0E43671F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49</w:t>
            </w:r>
          </w:p>
          <w:p w14:paraId="4AD7BF5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RR7976550</w:t>
            </w:r>
          </w:p>
          <w:p w14:paraId="51D362F6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51</w:t>
            </w:r>
          </w:p>
          <w:p w14:paraId="35885DB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52</w:t>
            </w:r>
          </w:p>
          <w:p w14:paraId="4B803A5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53</w:t>
            </w:r>
          </w:p>
          <w:p w14:paraId="114A843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54</w:t>
            </w:r>
          </w:p>
          <w:p w14:paraId="72BF8B7F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55</w:t>
            </w:r>
          </w:p>
          <w:p w14:paraId="39576C97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56</w:t>
            </w:r>
          </w:p>
          <w:p w14:paraId="69EDB49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57</w:t>
            </w:r>
          </w:p>
          <w:p w14:paraId="5F361FF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58</w:t>
            </w:r>
          </w:p>
          <w:p w14:paraId="3A74D3B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59</w:t>
            </w:r>
          </w:p>
          <w:p w14:paraId="2EEA1767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60</w:t>
            </w:r>
          </w:p>
          <w:p w14:paraId="659085AF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61</w:t>
            </w:r>
          </w:p>
          <w:p w14:paraId="74657E6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62</w:t>
            </w:r>
          </w:p>
          <w:p w14:paraId="74AF7B4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63</w:t>
            </w:r>
          </w:p>
          <w:p w14:paraId="0B1A2E3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64</w:t>
            </w:r>
          </w:p>
          <w:p w14:paraId="066C97F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65</w:t>
            </w:r>
          </w:p>
          <w:p w14:paraId="0F0F260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66</w:t>
            </w:r>
          </w:p>
          <w:p w14:paraId="53332DC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67</w:t>
            </w:r>
          </w:p>
          <w:p w14:paraId="6D6F93C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68</w:t>
            </w:r>
          </w:p>
          <w:p w14:paraId="6C849EB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69</w:t>
            </w:r>
          </w:p>
          <w:p w14:paraId="36C8DA1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70</w:t>
            </w:r>
          </w:p>
          <w:p w14:paraId="5262C26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71</w:t>
            </w:r>
          </w:p>
          <w:p w14:paraId="31C999E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72</w:t>
            </w:r>
          </w:p>
          <w:p w14:paraId="1E22FA2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73</w:t>
            </w:r>
          </w:p>
          <w:p w14:paraId="3EE2A67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74</w:t>
            </w:r>
          </w:p>
          <w:p w14:paraId="181830D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75</w:t>
            </w:r>
          </w:p>
          <w:p w14:paraId="73158DC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76</w:t>
            </w:r>
          </w:p>
          <w:p w14:paraId="1CEBF81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77</w:t>
            </w:r>
          </w:p>
          <w:p w14:paraId="2398344A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RR7976578</w:t>
            </w:r>
          </w:p>
          <w:p w14:paraId="211AB06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79</w:t>
            </w:r>
          </w:p>
          <w:p w14:paraId="17ED6D9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80</w:t>
            </w:r>
          </w:p>
          <w:p w14:paraId="0A928A2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81</w:t>
            </w:r>
          </w:p>
          <w:p w14:paraId="32CAF8DF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82</w:t>
            </w:r>
          </w:p>
          <w:p w14:paraId="2FBA62C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83</w:t>
            </w:r>
          </w:p>
          <w:p w14:paraId="1C6BFEA7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84</w:t>
            </w:r>
          </w:p>
          <w:p w14:paraId="76151366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85</w:t>
            </w:r>
          </w:p>
          <w:p w14:paraId="21961BE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86</w:t>
            </w:r>
          </w:p>
          <w:p w14:paraId="16B848E7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87</w:t>
            </w:r>
          </w:p>
          <w:p w14:paraId="36D1884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88</w:t>
            </w:r>
          </w:p>
          <w:p w14:paraId="1F66EFA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89</w:t>
            </w:r>
          </w:p>
          <w:p w14:paraId="4B03BE6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90</w:t>
            </w:r>
          </w:p>
          <w:p w14:paraId="69ACDAE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91</w:t>
            </w:r>
          </w:p>
          <w:p w14:paraId="27577796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92</w:t>
            </w:r>
          </w:p>
          <w:p w14:paraId="619385E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93</w:t>
            </w:r>
          </w:p>
          <w:p w14:paraId="738451D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94</w:t>
            </w:r>
          </w:p>
          <w:p w14:paraId="3644B964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95</w:t>
            </w:r>
          </w:p>
          <w:p w14:paraId="0588F6CA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96</w:t>
            </w:r>
          </w:p>
          <w:p w14:paraId="7270657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97</w:t>
            </w:r>
          </w:p>
          <w:p w14:paraId="5CF18E60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98</w:t>
            </w:r>
          </w:p>
          <w:p w14:paraId="39EFD45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599</w:t>
            </w:r>
          </w:p>
          <w:p w14:paraId="40B2C54F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00</w:t>
            </w:r>
          </w:p>
          <w:p w14:paraId="25483327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01</w:t>
            </w:r>
          </w:p>
          <w:p w14:paraId="5DDF35A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02</w:t>
            </w:r>
          </w:p>
          <w:p w14:paraId="5719793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03</w:t>
            </w:r>
          </w:p>
          <w:p w14:paraId="074C2C5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04</w:t>
            </w:r>
          </w:p>
          <w:p w14:paraId="104ECF8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05</w:t>
            </w:r>
          </w:p>
          <w:p w14:paraId="3A7BCBBA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RR7976606</w:t>
            </w:r>
          </w:p>
          <w:p w14:paraId="3A437111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07</w:t>
            </w:r>
          </w:p>
          <w:p w14:paraId="4855727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08</w:t>
            </w:r>
          </w:p>
          <w:p w14:paraId="1116130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09</w:t>
            </w:r>
          </w:p>
          <w:p w14:paraId="16E4E9C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10</w:t>
            </w:r>
          </w:p>
          <w:p w14:paraId="66E9694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11</w:t>
            </w:r>
          </w:p>
          <w:p w14:paraId="2377ED6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12</w:t>
            </w:r>
          </w:p>
          <w:p w14:paraId="4ADA8B5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13</w:t>
            </w:r>
          </w:p>
          <w:p w14:paraId="3D21428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14</w:t>
            </w:r>
          </w:p>
          <w:p w14:paraId="40031E46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15</w:t>
            </w:r>
          </w:p>
          <w:p w14:paraId="52AD315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16</w:t>
            </w:r>
          </w:p>
          <w:p w14:paraId="594B464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RR7976617</w:t>
            </w:r>
          </w:p>
        </w:tc>
        <w:tc>
          <w:tcPr>
            <w:tcW w:w="1250" w:type="dxa"/>
          </w:tcPr>
          <w:p w14:paraId="37D4D46F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/10/2016</w:t>
            </w:r>
          </w:p>
          <w:p w14:paraId="7AE685B4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2/11/2016</w:t>
            </w:r>
          </w:p>
          <w:p w14:paraId="78A4535B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7/05/2015</w:t>
            </w:r>
          </w:p>
          <w:p w14:paraId="531ECBC2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2/04/2016</w:t>
            </w:r>
          </w:p>
          <w:p w14:paraId="5F7BBB80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2/02/2015</w:t>
            </w:r>
          </w:p>
          <w:p w14:paraId="28D4F82A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6/10/2016</w:t>
            </w:r>
          </w:p>
          <w:p w14:paraId="0D4134DC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9/10/2015</w:t>
            </w:r>
          </w:p>
          <w:p w14:paraId="199587FB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3/07/2016</w:t>
            </w:r>
          </w:p>
          <w:p w14:paraId="188E7A88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6/10/2016</w:t>
            </w:r>
          </w:p>
          <w:p w14:paraId="2CFF7EC9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0/02/2017</w:t>
            </w:r>
          </w:p>
          <w:p w14:paraId="60AFB484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5/05/2017</w:t>
            </w:r>
          </w:p>
          <w:p w14:paraId="4FAD2171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7/11/2016</w:t>
            </w:r>
          </w:p>
          <w:p w14:paraId="3FE8BEB2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5/01/2017</w:t>
            </w:r>
          </w:p>
          <w:p w14:paraId="5EE899EA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3/04/2017</w:t>
            </w:r>
          </w:p>
          <w:p w14:paraId="1C658B63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5/01/2017</w:t>
            </w:r>
          </w:p>
          <w:p w14:paraId="7EA12596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3/02/2017</w:t>
            </w:r>
          </w:p>
          <w:p w14:paraId="072BD66B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30/01/2017</w:t>
            </w:r>
          </w:p>
          <w:p w14:paraId="37CD8224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30/08/2017</w:t>
            </w:r>
          </w:p>
          <w:p w14:paraId="62066C8D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2/02/2015</w:t>
            </w:r>
          </w:p>
          <w:p w14:paraId="2B7F5662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/12/2016</w:t>
            </w:r>
          </w:p>
          <w:p w14:paraId="4F21BC6D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0/02/2017</w:t>
            </w:r>
          </w:p>
          <w:p w14:paraId="5C467EBB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7/02/2017</w:t>
            </w:r>
          </w:p>
          <w:p w14:paraId="1778C3AC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8/03/2017</w:t>
            </w:r>
          </w:p>
          <w:p w14:paraId="0EF75B01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0/02/2017</w:t>
            </w:r>
          </w:p>
          <w:p w14:paraId="426AEDB6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30/01/2017</w:t>
            </w:r>
          </w:p>
          <w:p w14:paraId="1B2E2960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2/05/2017</w:t>
            </w:r>
          </w:p>
          <w:p w14:paraId="54F5FB93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5/10/2016</w:t>
            </w:r>
          </w:p>
          <w:p w14:paraId="7BC11CFA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7/04/2017</w:t>
            </w:r>
          </w:p>
          <w:p w14:paraId="3A819636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2/03/2017</w:t>
            </w:r>
          </w:p>
          <w:p w14:paraId="186C64F8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6/05/2017</w:t>
            </w:r>
          </w:p>
          <w:p w14:paraId="116A3F49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0/05/2017</w:t>
            </w:r>
          </w:p>
          <w:p w14:paraId="340A880C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4/04/2017</w:t>
            </w:r>
          </w:p>
          <w:p w14:paraId="1311F480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6/01/2017</w:t>
            </w:r>
          </w:p>
          <w:p w14:paraId="32DD988F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0/01/2017</w:t>
            </w:r>
          </w:p>
          <w:p w14:paraId="7A32796B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7/03/2017</w:t>
            </w:r>
          </w:p>
          <w:p w14:paraId="7D68E50B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4/01/2017</w:t>
            </w:r>
          </w:p>
          <w:p w14:paraId="3C27DBD8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31/05/2017</w:t>
            </w:r>
          </w:p>
          <w:p w14:paraId="6029C941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30/01/2017</w:t>
            </w:r>
          </w:p>
          <w:p w14:paraId="3E1AB002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5/02/2017</w:t>
            </w:r>
          </w:p>
          <w:p w14:paraId="20DF1E10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9/01/2017</w:t>
            </w:r>
          </w:p>
          <w:p w14:paraId="2A90FD6B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6/05/2017</w:t>
            </w:r>
          </w:p>
          <w:p w14:paraId="1756AECA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0/03/2017</w:t>
            </w:r>
          </w:p>
          <w:p w14:paraId="737C48B5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5/01/2017</w:t>
            </w:r>
          </w:p>
          <w:p w14:paraId="01FE32FB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9/01/2017</w:t>
            </w:r>
          </w:p>
          <w:p w14:paraId="0FF677F7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5/04/2017</w:t>
            </w:r>
          </w:p>
          <w:p w14:paraId="7D64FBB9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7/05/2017</w:t>
            </w:r>
          </w:p>
          <w:p w14:paraId="2619D382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9/12/2016</w:t>
            </w:r>
          </w:p>
          <w:p w14:paraId="47D3D9E6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7/01/2017</w:t>
            </w:r>
          </w:p>
          <w:p w14:paraId="255B24D2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0/07/2015</w:t>
            </w:r>
          </w:p>
          <w:p w14:paraId="34A06515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6/04/2017</w:t>
            </w:r>
          </w:p>
          <w:p w14:paraId="08529379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0/02/2017</w:t>
            </w:r>
          </w:p>
          <w:p w14:paraId="62F04F50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4/11/2015</w:t>
            </w:r>
          </w:p>
          <w:p w14:paraId="381F9F68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4/04/2017</w:t>
            </w:r>
          </w:p>
          <w:p w14:paraId="30332F79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8/11/2016</w:t>
            </w:r>
          </w:p>
          <w:p w14:paraId="36B114DE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3/04/2017</w:t>
            </w:r>
          </w:p>
          <w:p w14:paraId="427A4F4E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5/01/2017</w:t>
            </w:r>
          </w:p>
          <w:p w14:paraId="69414830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3/02/2017</w:t>
            </w:r>
          </w:p>
          <w:p w14:paraId="087B4603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8/03/2017</w:t>
            </w:r>
          </w:p>
          <w:p w14:paraId="7C399C21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7/02/2017</w:t>
            </w:r>
          </w:p>
          <w:p w14:paraId="4927A349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5/03/2017</w:t>
            </w:r>
          </w:p>
          <w:p w14:paraId="10B006C2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1/12/2016</w:t>
            </w:r>
          </w:p>
          <w:p w14:paraId="4BFFEEC8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4/03/2017</w:t>
            </w:r>
          </w:p>
          <w:p w14:paraId="3478523D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4/04/2017</w:t>
            </w:r>
          </w:p>
          <w:p w14:paraId="06F7B100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30/01/2017</w:t>
            </w:r>
          </w:p>
          <w:p w14:paraId="674E015F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7/07/2017</w:t>
            </w:r>
          </w:p>
          <w:p w14:paraId="36979871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7/05/2017</w:t>
            </w:r>
          </w:p>
          <w:p w14:paraId="70BFF559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5/12/2016</w:t>
            </w:r>
          </w:p>
          <w:p w14:paraId="0F34506B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9/04/2017</w:t>
            </w:r>
          </w:p>
          <w:p w14:paraId="64FDE0BA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5/01/2017</w:t>
            </w:r>
          </w:p>
          <w:p w14:paraId="7AA320D3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9/03/2017</w:t>
            </w:r>
          </w:p>
          <w:p w14:paraId="5F2F3603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6/05/2017</w:t>
            </w:r>
          </w:p>
          <w:p w14:paraId="3137F891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6/05/2017</w:t>
            </w:r>
          </w:p>
          <w:p w14:paraId="4B47A698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4/04/2017</w:t>
            </w:r>
          </w:p>
          <w:p w14:paraId="16CEFFD8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9/01/2017</w:t>
            </w:r>
          </w:p>
          <w:p w14:paraId="1E39C728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8/02/2017</w:t>
            </w:r>
          </w:p>
          <w:p w14:paraId="2999FA29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0/01/2017</w:t>
            </w:r>
          </w:p>
          <w:p w14:paraId="131ECC51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0/04/2017</w:t>
            </w:r>
          </w:p>
          <w:p w14:paraId="1F90F59A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3/02/2017</w:t>
            </w:r>
          </w:p>
          <w:p w14:paraId="172AD4F0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9/01/2017</w:t>
            </w:r>
          </w:p>
          <w:p w14:paraId="6137B34F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0/04/2017</w:t>
            </w:r>
          </w:p>
          <w:p w14:paraId="30E6B96A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3/02/2017</w:t>
            </w:r>
          </w:p>
          <w:p w14:paraId="1E63D793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3/02/2017</w:t>
            </w:r>
          </w:p>
          <w:p w14:paraId="7751E17D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5/01/2017</w:t>
            </w:r>
          </w:p>
          <w:p w14:paraId="1B44765E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02/01/2016</w:t>
            </w:r>
          </w:p>
          <w:p w14:paraId="2C7DB4AA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31/03/2017</w:t>
            </w:r>
          </w:p>
          <w:p w14:paraId="6D88A04B" w14:textId="77777777" w:rsidR="00757EDE" w:rsidRPr="00763429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13/07/2015</w:t>
            </w:r>
          </w:p>
          <w:p w14:paraId="2D7A427A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3429">
              <w:rPr>
                <w:rFonts w:ascii="Times New Roman" w:hAnsi="Times New Roman" w:cs="Times New Roman"/>
                <w:sz w:val="18"/>
                <w:szCs w:val="18"/>
              </w:rPr>
              <w:t>22/03/2017</w:t>
            </w:r>
          </w:p>
        </w:tc>
        <w:tc>
          <w:tcPr>
            <w:tcW w:w="1390" w:type="dxa"/>
          </w:tcPr>
          <w:p w14:paraId="4655051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126L</w:t>
            </w:r>
          </w:p>
          <w:p w14:paraId="46B0CA6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075187B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5DD151F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4241AD8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CAAA3C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959E8A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3940178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AD3785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4DBCD42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023FD0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5FAF41C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17C0EC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F5059D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78943E2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A20B03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0315E0D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795E5E6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34599E1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D13D4E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126L</w:t>
            </w:r>
          </w:p>
          <w:p w14:paraId="2CDC040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0F94480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469D190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3D6EB0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370252B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F2B152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2D79CF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04AD65E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0B2B354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3A7768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A7BDAF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C8AE94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82321B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6D0CDF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37AFCF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0048317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C9EFEA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2A9CCEC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5CB646E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57CA906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113087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22380AB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5B00717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3B0CB6C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71CD732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71C8284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26BD850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4FA6478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126L</w:t>
            </w:r>
          </w:p>
          <w:p w14:paraId="3912A69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B8CB5B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0023C0F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76AE7FE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F6D6EE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4445503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3222365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58AF5C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F03B52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C49552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5455D8D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7C6DB2F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77759F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58C22C9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2C36A0D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46C4F9C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0DAE039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7CC33E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FEF4D4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3A737C8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7B7CE63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0198950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559A580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D2F011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2F4AD0A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432D6E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0D6B460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769E91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126L</w:t>
            </w:r>
          </w:p>
          <w:p w14:paraId="651FBE7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0DDAD46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F12CF2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2FA1E84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7159C9B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C9C08A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29040DA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B8BF77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3A059A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199B5C7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7836248D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</w:tc>
        <w:tc>
          <w:tcPr>
            <w:tcW w:w="898" w:type="dxa"/>
          </w:tcPr>
          <w:p w14:paraId="02495BA6" w14:textId="77777777" w:rsidR="00757EDE" w:rsidRDefault="003035D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&gt;64</w:t>
            </w:r>
          </w:p>
          <w:p w14:paraId="21BF35BB" w14:textId="77777777" w:rsidR="003035D2" w:rsidRDefault="003035D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2D8D62A6" w14:textId="77777777" w:rsidR="003035D2" w:rsidRDefault="003035D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22418F85" w14:textId="77777777" w:rsidR="003035D2" w:rsidRDefault="003035D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79CA0D2F" w14:textId="77777777" w:rsidR="003035D2" w:rsidRDefault="003035D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6EAF140E" w14:textId="77777777" w:rsidR="003035D2" w:rsidRDefault="003035D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6A8D4B9C" w14:textId="77777777" w:rsidR="003035D2" w:rsidRDefault="003035D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6C96AB9E" w14:textId="77777777" w:rsidR="003035D2" w:rsidRDefault="003035D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  <w:p w14:paraId="5B6B5A42" w14:textId="6B42CC60" w:rsidR="003035D2" w:rsidRDefault="003035D2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898" w:type="dxa"/>
          </w:tcPr>
          <w:p w14:paraId="03B5360C" w14:textId="77777777" w:rsidR="00757EDE" w:rsidRDefault="005E3CD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1ADF00BE" w14:textId="77777777" w:rsidR="005E3CD5" w:rsidRDefault="005E3CD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49373013" w14:textId="77777777" w:rsidR="005E3CD5" w:rsidRDefault="005E3CD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0296B211" w14:textId="77777777" w:rsidR="005E3CD5" w:rsidRDefault="005E3CD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71FE6E2B" w14:textId="77777777" w:rsidR="005E3CD5" w:rsidRDefault="005E3CD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016E7FBD" w14:textId="77777777" w:rsidR="005E3CD5" w:rsidRDefault="005E3CD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3DEFE971" w14:textId="77777777" w:rsidR="005E3CD5" w:rsidRDefault="005E3CD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0D112258" w14:textId="77777777" w:rsidR="005E3CD5" w:rsidRDefault="005E3CD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26266F90" w14:textId="5F5D32FF" w:rsidR="005E3CD5" w:rsidRDefault="005E3CD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98" w:type="dxa"/>
          </w:tcPr>
          <w:p w14:paraId="11FB034E" w14:textId="77777777" w:rsidR="00757EDE" w:rsidRDefault="00366F5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F1CB8B0" w14:textId="77777777" w:rsidR="00366F59" w:rsidRDefault="00366F59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3CCB2D17" w14:textId="77777777" w:rsidR="00366F59" w:rsidRDefault="00BC07C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0FF7A50" w14:textId="77777777" w:rsidR="00BC07C7" w:rsidRDefault="00BC07C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01B3421" w14:textId="77777777" w:rsidR="00BC07C7" w:rsidRDefault="00BC07C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2F58BBC" w14:textId="77777777" w:rsidR="00BC07C7" w:rsidRDefault="00BC07C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B2AF263" w14:textId="77777777" w:rsidR="00BC07C7" w:rsidRDefault="00BC07C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52A5657" w14:textId="77777777" w:rsidR="00BC07C7" w:rsidRDefault="00BC07C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6D65756" w14:textId="543F35AD" w:rsidR="00BC07C7" w:rsidRDefault="00BC07C7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8" w:type="dxa"/>
          </w:tcPr>
          <w:p w14:paraId="091F1842" w14:textId="77777777" w:rsidR="00757EDE" w:rsidRDefault="00FC633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764946DA" w14:textId="77777777" w:rsidR="00FC6335" w:rsidRDefault="00FC633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5F67334C" w14:textId="77777777" w:rsidR="00FC6335" w:rsidRDefault="00FC633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65AAED7F" w14:textId="77777777" w:rsidR="00FC6335" w:rsidRDefault="00FC633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20F938C4" w14:textId="77777777" w:rsidR="00FC6335" w:rsidRDefault="00FC633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50EC1A6A" w14:textId="77777777" w:rsidR="00FC6335" w:rsidRDefault="00FC633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10493154" w14:textId="77777777" w:rsidR="00FC6335" w:rsidRDefault="00FC633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631696F6" w14:textId="77777777" w:rsidR="00FC6335" w:rsidRDefault="00FC633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38A74E81" w14:textId="74AA574C" w:rsidR="00FC6335" w:rsidRDefault="00FC6335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98" w:type="dxa"/>
          </w:tcPr>
          <w:p w14:paraId="060C842C" w14:textId="23D574A1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77ED19" w14:textId="4EE802D4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604F02" w14:textId="35C15DA7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A002E2" w14:textId="563292F4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B919EC" w14:textId="6D3C78D3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FF8F4B" w14:textId="43F41CDB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E46510" w14:textId="0703CE1C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5BA11E" w14:textId="3806C5C4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A687B2" w14:textId="76DDAF84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06282FE9" w14:textId="77777777" w:rsidR="00757EDE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B404399" w14:textId="77777777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2AA6A91" w14:textId="77777777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7CEE3BF" w14:textId="77777777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37FE2D1" w14:textId="77777777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90E32D4" w14:textId="77777777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FB0598D" w14:textId="77777777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FC850B0" w14:textId="77777777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C3D3A6B" w14:textId="128EBC56" w:rsidR="006549F6" w:rsidRDefault="006549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8" w:type="dxa"/>
          </w:tcPr>
          <w:p w14:paraId="3FE116BF" w14:textId="77777777" w:rsidR="00757EDE" w:rsidRDefault="00CA60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3CE3C520" w14:textId="77777777" w:rsidR="00CA60F6" w:rsidRDefault="00CA60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0B56D98B" w14:textId="77777777" w:rsidR="00CA60F6" w:rsidRDefault="00CA60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  <w:p w14:paraId="4AF9E2DD" w14:textId="77777777" w:rsidR="00CA60F6" w:rsidRDefault="00CA60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3083C899" w14:textId="77777777" w:rsidR="00CA60F6" w:rsidRDefault="00CA60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  <w:p w14:paraId="3B487209" w14:textId="77777777" w:rsidR="00CA60F6" w:rsidRDefault="00CA60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A441199" w14:textId="77777777" w:rsidR="00CA60F6" w:rsidRDefault="00CA60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  <w:p w14:paraId="241DE160" w14:textId="77777777" w:rsidR="00CA60F6" w:rsidRDefault="00CA60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  <w:p w14:paraId="63B28D7D" w14:textId="40FD6A09" w:rsidR="00CA60F6" w:rsidRDefault="00CA60F6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66" w:type="dxa"/>
          </w:tcPr>
          <w:p w14:paraId="50253CB1" w14:textId="0F58FB6F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F963BB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17E17D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D65D26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645627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EDFDC4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D136B1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D00012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439578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6E0144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D77157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C7FC4C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CAE0AB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BDE26A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47DF7D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F9AA44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A9D7DE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6F3EAA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67DB31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F4BD8C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  <w:p w14:paraId="5BC78A2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10BE7C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0C8004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3BEAF9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562A52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4674BB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9D1B22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CAC853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17F834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3DBC44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106E72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0DEEF4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38E596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708796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B25DB46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65A067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6B7BF3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22F06F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12BA3F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623E6AA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F8ED91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62C3A2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9C0A7D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EF4A91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B08C9F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B385840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B9E7B7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9F2A95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  <w:p w14:paraId="7D57622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C5D02B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73E78F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2B30B3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9C34B3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429B3B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EE0E79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521AA2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78A792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655DFB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773A16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A03E24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20CB34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C46A3C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D06D6B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A68739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4272F6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E52BAE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6D89E4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F3E229A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DC248FC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176B99F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2BBECF2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E7DADC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6803EB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0F24B97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A4AD5A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3F2E31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  <w:p w14:paraId="57FF0CD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E9CC7B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FA653A8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AE412E5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AB5C43E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A364B7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FFA4FB4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0D071B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7A6BA8B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24F2A29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2111B3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65FBD" w:rsidRPr="00751D3B" w14:paraId="0E1EA470" w14:textId="77777777" w:rsidTr="00757EDE">
        <w:trPr>
          <w:jc w:val="center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A1F14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left w:val="single" w:sz="4" w:space="0" w:color="auto"/>
              <w:bottom w:val="single" w:sz="4" w:space="0" w:color="auto"/>
            </w:tcBorders>
          </w:tcPr>
          <w:p w14:paraId="11B180B1" w14:textId="578D9950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 xml:space="preserve">King’s Colleg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Project Accession PRJEB36563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61A2C89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16</w:t>
            </w:r>
          </w:p>
          <w:p w14:paraId="3CF6FF5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24</w:t>
            </w:r>
          </w:p>
          <w:p w14:paraId="6AAF3B7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Sample_57</w:t>
            </w:r>
          </w:p>
        </w:tc>
        <w:tc>
          <w:tcPr>
            <w:tcW w:w="1250" w:type="dxa"/>
          </w:tcPr>
          <w:p w14:paraId="5F895CA2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8/07/2018</w:t>
            </w:r>
          </w:p>
          <w:p w14:paraId="33B39E3A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21/07/2018</w:t>
            </w:r>
          </w:p>
          <w:p w14:paraId="0CC9D5B7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4/07/2018</w:t>
            </w:r>
          </w:p>
        </w:tc>
        <w:tc>
          <w:tcPr>
            <w:tcW w:w="1390" w:type="dxa"/>
          </w:tcPr>
          <w:p w14:paraId="36187B43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643D9281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292A3E8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</w:tc>
        <w:tc>
          <w:tcPr>
            <w:tcW w:w="898" w:type="dxa"/>
          </w:tcPr>
          <w:p w14:paraId="71FEACD6" w14:textId="77777777" w:rsidR="00757ED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56FEB290" w14:textId="77777777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03D35899" w14:textId="37524D18" w:rsidR="00AB518E" w:rsidRDefault="00AB518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98" w:type="dxa"/>
          </w:tcPr>
          <w:p w14:paraId="33AD7905" w14:textId="40728133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661AC5EB" w14:textId="77777777" w:rsidR="00757EDE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4DB0E89" w14:textId="77777777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81750AA" w14:textId="42C981A6" w:rsidR="0088114D" w:rsidRDefault="0088114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8" w:type="dxa"/>
          </w:tcPr>
          <w:p w14:paraId="6D263000" w14:textId="07E144C1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558C22D1" w14:textId="057B7AE4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603D0A70" w14:textId="04E4F63E" w:rsidR="00757EDE" w:rsidRDefault="009A5C3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EC76BCF" w14:textId="2DABEDA2" w:rsidR="009A5C33" w:rsidRDefault="009A5C3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752CFA45" w14:textId="2B896632" w:rsidR="009A5C33" w:rsidRDefault="009A5C3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655E621" w14:textId="77777777" w:rsidR="009A5C33" w:rsidRDefault="009A5C3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879BC9" w14:textId="20C66679" w:rsidR="009A5C33" w:rsidRDefault="009A5C33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76E52625" w14:textId="43F6DCF6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</w:tcPr>
          <w:p w14:paraId="54AE58F9" w14:textId="53EAEF24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F9839A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DE966E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65FBD" w:rsidRPr="00751D3B" w14:paraId="169A3E43" w14:textId="77777777" w:rsidTr="00757EDE">
        <w:trPr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70659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left w:val="single" w:sz="4" w:space="0" w:color="auto"/>
            </w:tcBorders>
          </w:tcPr>
          <w:p w14:paraId="64DB5DDF" w14:textId="5784F17D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Wexham Park</w:t>
            </w:r>
            <w:r w:rsidR="001719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719B7" w:rsidRPr="001719B7">
              <w:rPr>
                <w:rFonts w:ascii="Times New Roman" w:hAnsi="Times New Roman" w:cs="Times New Roman"/>
                <w:sz w:val="18"/>
                <w:szCs w:val="18"/>
              </w:rPr>
              <w:t>(PRJEB36822)</w:t>
            </w:r>
          </w:p>
        </w:tc>
        <w:tc>
          <w:tcPr>
            <w:tcW w:w="1791" w:type="dxa"/>
          </w:tcPr>
          <w:p w14:paraId="4EAD102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63</w:t>
            </w:r>
          </w:p>
          <w:p w14:paraId="605251DB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89</w:t>
            </w:r>
          </w:p>
        </w:tc>
        <w:tc>
          <w:tcPr>
            <w:tcW w:w="1250" w:type="dxa"/>
          </w:tcPr>
          <w:p w14:paraId="511B31A6" w14:textId="77777777" w:rsidR="00757EDE" w:rsidRPr="00312D08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02/09/2016</w:t>
            </w:r>
          </w:p>
          <w:p w14:paraId="1B4C8725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6/05/2016</w:t>
            </w:r>
          </w:p>
        </w:tc>
        <w:tc>
          <w:tcPr>
            <w:tcW w:w="1390" w:type="dxa"/>
          </w:tcPr>
          <w:p w14:paraId="61E9681D" w14:textId="7777777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  <w:p w14:paraId="524BF9E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</w:tc>
        <w:tc>
          <w:tcPr>
            <w:tcW w:w="898" w:type="dxa"/>
          </w:tcPr>
          <w:p w14:paraId="723061B9" w14:textId="27E306FD" w:rsidR="00757EDE" w:rsidRDefault="0092109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898" w:type="dxa"/>
          </w:tcPr>
          <w:p w14:paraId="5E6CEAB0" w14:textId="31A34773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4CCA87B2" w14:textId="6862E2A5" w:rsidR="00757EDE" w:rsidRDefault="0092109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8" w:type="dxa"/>
          </w:tcPr>
          <w:p w14:paraId="119268B5" w14:textId="5FF8E137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0ADA5249" w14:textId="0710769F" w:rsidR="00757EDE" w:rsidRDefault="0092109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98" w:type="dxa"/>
          </w:tcPr>
          <w:p w14:paraId="7C21DF62" w14:textId="6AADAEC9" w:rsidR="00757EDE" w:rsidRDefault="0092109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98" w:type="dxa"/>
          </w:tcPr>
          <w:p w14:paraId="1182CBDE" w14:textId="69E4DE09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</w:tcPr>
          <w:p w14:paraId="47BFC753" w14:textId="4FF55320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34E86E8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65FBD" w:rsidRPr="00751D3B" w14:paraId="1A42062D" w14:textId="77777777" w:rsidTr="00757EDE">
        <w:trPr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34ADC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left w:val="single" w:sz="4" w:space="0" w:color="auto"/>
              <w:bottom w:val="single" w:sz="4" w:space="0" w:color="auto"/>
            </w:tcBorders>
          </w:tcPr>
          <w:p w14:paraId="346BAE71" w14:textId="0334399B" w:rsidR="001719B7" w:rsidRPr="00751D3B" w:rsidRDefault="00A65FBD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CA laboratories </w:t>
            </w:r>
            <w:r w:rsidR="001719B7" w:rsidRPr="001719B7">
              <w:rPr>
                <w:rFonts w:ascii="Times New Roman" w:hAnsi="Times New Roman" w:cs="Times New Roman"/>
                <w:sz w:val="18"/>
                <w:szCs w:val="18"/>
              </w:rPr>
              <w:t>(PRJEB36822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220FFAB2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PHE_6</w:t>
            </w:r>
          </w:p>
        </w:tc>
        <w:tc>
          <w:tcPr>
            <w:tcW w:w="1250" w:type="dxa"/>
          </w:tcPr>
          <w:p w14:paraId="5A1149BE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D08">
              <w:rPr>
                <w:rFonts w:ascii="Times New Roman" w:hAnsi="Times New Roman" w:cs="Times New Roman"/>
                <w:sz w:val="18"/>
                <w:szCs w:val="18"/>
              </w:rPr>
              <w:t>10/06/2014</w:t>
            </w:r>
          </w:p>
        </w:tc>
        <w:tc>
          <w:tcPr>
            <w:tcW w:w="1390" w:type="dxa"/>
          </w:tcPr>
          <w:p w14:paraId="6446D803" w14:textId="77777777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1D3B">
              <w:rPr>
                <w:rFonts w:ascii="Times New Roman" w:hAnsi="Times New Roman" w:cs="Times New Roman"/>
                <w:sz w:val="18"/>
                <w:szCs w:val="18"/>
              </w:rPr>
              <w:t>F126L</w:t>
            </w:r>
          </w:p>
        </w:tc>
        <w:tc>
          <w:tcPr>
            <w:tcW w:w="898" w:type="dxa"/>
          </w:tcPr>
          <w:p w14:paraId="3F2597DD" w14:textId="5DEA7EEB" w:rsidR="00757EDE" w:rsidRDefault="00B505F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898" w:type="dxa"/>
          </w:tcPr>
          <w:p w14:paraId="6E960269" w14:textId="0813DE42" w:rsidR="00757EDE" w:rsidRDefault="00B505F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</w:tcPr>
          <w:p w14:paraId="61E07E95" w14:textId="7D423821" w:rsidR="00757EDE" w:rsidRDefault="00B505F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8" w:type="dxa"/>
          </w:tcPr>
          <w:p w14:paraId="5CBD768D" w14:textId="0EDE3522" w:rsidR="00757EDE" w:rsidRDefault="00B505F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898" w:type="dxa"/>
          </w:tcPr>
          <w:p w14:paraId="599602C9" w14:textId="0C26DE0F" w:rsidR="00757EDE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68EE007A" w14:textId="5D0428A8" w:rsidR="00757EDE" w:rsidRDefault="00B505F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</w:tcPr>
          <w:p w14:paraId="1410A22F" w14:textId="451071B6" w:rsidR="00757EDE" w:rsidRDefault="00B505FA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</w:tc>
        <w:tc>
          <w:tcPr>
            <w:tcW w:w="1166" w:type="dxa"/>
          </w:tcPr>
          <w:p w14:paraId="0CD9CAB4" w14:textId="61D3C3EF" w:rsidR="00757EDE" w:rsidRPr="00751D3B" w:rsidRDefault="00757EDE" w:rsidP="00F27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38BA9C60" w14:textId="77777777" w:rsidR="00811F6D" w:rsidRPr="00811F6D" w:rsidRDefault="00811F6D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41EC7257" w14:textId="26EB3D09" w:rsidR="00807E9C" w:rsidRDefault="00807E9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F7795B2" w14:textId="77777777" w:rsidR="001B7304" w:rsidRDefault="001B730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CDACD58" w14:textId="77777777" w:rsidR="001B7304" w:rsidRDefault="001B730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5FD6ED86" w14:textId="77777777" w:rsidR="001B7304" w:rsidRDefault="001B730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1B43928C" w14:textId="77777777" w:rsidR="001B7304" w:rsidRDefault="001B730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2F27F86" w14:textId="77777777" w:rsidR="001B7304" w:rsidRDefault="001B730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1E74FC74" w14:textId="77777777" w:rsidR="001B7304" w:rsidRDefault="001B730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A7480C8" w14:textId="77777777" w:rsidR="001B7304" w:rsidRDefault="001B730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FF71F55" w14:textId="77777777" w:rsidR="00457DEE" w:rsidRDefault="00457DE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D1228F7" w14:textId="77777777" w:rsidR="00457DEE" w:rsidRDefault="00457DE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61765625" w14:textId="77777777" w:rsidR="00457DEE" w:rsidRDefault="00457DE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E3F1860" w14:textId="77777777" w:rsidR="00457DEE" w:rsidRDefault="00457DE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57F547A8" w14:textId="77777777" w:rsidR="00457DEE" w:rsidRDefault="00457DE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BB1205F" w14:textId="77777777" w:rsidR="00457DEE" w:rsidRDefault="00457DE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7D62DB4B" w14:textId="77777777" w:rsidR="00457DEE" w:rsidRDefault="00457DE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9915C69" w14:textId="6A3B7702" w:rsidR="00807E9C" w:rsidRPr="00457DEE" w:rsidRDefault="00457DE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br w:type="page"/>
      </w:r>
      <w:r w:rsidR="00807E9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lastRenderedPageBreak/>
        <w:t xml:space="preserve">Supplementary Table 2 </w:t>
      </w:r>
      <w:r w:rsidR="00AA66F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–</w:t>
      </w:r>
      <w:r w:rsidR="00807E9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="00807E9C" w:rsidRPr="00807E9C">
        <w:rPr>
          <w:rFonts w:ascii="Times New Roman" w:hAnsi="Times New Roman" w:cs="Times New Roman"/>
          <w:b/>
          <w:bCs/>
          <w:sz w:val="20"/>
          <w:szCs w:val="20"/>
        </w:rPr>
        <w:t>Average</w:t>
      </w:r>
      <w:r w:rsidR="00AA66F4">
        <w:rPr>
          <w:rFonts w:ascii="Times New Roman" w:hAnsi="Times New Roman" w:cs="Times New Roman"/>
          <w:b/>
          <w:bCs/>
          <w:sz w:val="20"/>
          <w:szCs w:val="20"/>
        </w:rPr>
        <w:t xml:space="preserve"> single nucleotide polymorphism</w:t>
      </w:r>
      <w:r w:rsidR="00807E9C" w:rsidRPr="00807E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E2515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807E9C" w:rsidRPr="00807E9C">
        <w:rPr>
          <w:rFonts w:ascii="Times New Roman" w:hAnsi="Times New Roman" w:cs="Times New Roman"/>
          <w:b/>
          <w:bCs/>
          <w:sz w:val="20"/>
          <w:szCs w:val="20"/>
        </w:rPr>
        <w:t>SNP</w:t>
      </w:r>
      <w:r w:rsidR="00AE2515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807E9C" w:rsidRPr="00807E9C">
        <w:rPr>
          <w:rFonts w:ascii="Times New Roman" w:hAnsi="Times New Roman" w:cs="Times New Roman"/>
          <w:b/>
          <w:bCs/>
          <w:sz w:val="20"/>
          <w:szCs w:val="20"/>
        </w:rPr>
        <w:t xml:space="preserve"> distance between isolates on average in individual hospital centres and within each clade</w:t>
      </w:r>
      <w:r w:rsidR="009F66CF">
        <w:rPr>
          <w:rFonts w:ascii="Times New Roman" w:hAnsi="Times New Roman" w:cs="Times New Roman"/>
          <w:b/>
          <w:bCs/>
          <w:sz w:val="20"/>
          <w:szCs w:val="20"/>
        </w:rPr>
        <w:t>. Hospital centres with no isolates for a particular clade are denoted as ‘-</w:t>
      </w:r>
      <w:r w:rsidR="003F5B72">
        <w:rPr>
          <w:rFonts w:ascii="Times New Roman" w:hAnsi="Times New Roman" w:cs="Times New Roman"/>
          <w:b/>
          <w:bCs/>
          <w:sz w:val="20"/>
          <w:szCs w:val="20"/>
        </w:rPr>
        <w:t>’</w:t>
      </w:r>
      <w:r w:rsidR="00241EF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7961A36" w14:textId="647863E7" w:rsidR="007A3E1E" w:rsidRDefault="007A3E1E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993"/>
        <w:gridCol w:w="1134"/>
        <w:gridCol w:w="850"/>
        <w:gridCol w:w="1134"/>
        <w:gridCol w:w="992"/>
        <w:gridCol w:w="851"/>
        <w:gridCol w:w="992"/>
        <w:gridCol w:w="851"/>
        <w:gridCol w:w="850"/>
      </w:tblGrid>
      <w:tr w:rsidR="007A3E1E" w:rsidRPr="00BB12EE" w14:paraId="29B2895F" w14:textId="77777777" w:rsidTr="00F2795E">
        <w:trPr>
          <w:jc w:val="center"/>
        </w:trPr>
        <w:tc>
          <w:tcPr>
            <w:tcW w:w="846" w:type="dxa"/>
            <w:vAlign w:val="center"/>
          </w:tcPr>
          <w:p w14:paraId="616881C4" w14:textId="77777777" w:rsidR="007A3E1E" w:rsidRPr="00BB12EE" w:rsidRDefault="007A3E1E" w:rsidP="00F279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0147222F" w14:textId="77777777" w:rsidR="007A3E1E" w:rsidRPr="00BB12EE" w:rsidRDefault="007A3E1E" w:rsidP="00F279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lade Total</w:t>
            </w:r>
          </w:p>
        </w:tc>
        <w:tc>
          <w:tcPr>
            <w:tcW w:w="993" w:type="dxa"/>
            <w:vAlign w:val="center"/>
          </w:tcPr>
          <w:p w14:paraId="20F720B8" w14:textId="77777777" w:rsidR="007A3E1E" w:rsidRPr="00BB12EE" w:rsidRDefault="007A3E1E" w:rsidP="00F279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elsea and Westminster</w:t>
            </w:r>
          </w:p>
        </w:tc>
        <w:tc>
          <w:tcPr>
            <w:tcW w:w="1134" w:type="dxa"/>
            <w:vAlign w:val="center"/>
          </w:tcPr>
          <w:p w14:paraId="43AEFCCD" w14:textId="77777777" w:rsidR="007A3E1E" w:rsidRPr="00BB12EE" w:rsidRDefault="007A3E1E" w:rsidP="00F279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ammersmith</w:t>
            </w:r>
          </w:p>
        </w:tc>
        <w:tc>
          <w:tcPr>
            <w:tcW w:w="850" w:type="dxa"/>
            <w:vAlign w:val="center"/>
          </w:tcPr>
          <w:p w14:paraId="2B250E2B" w14:textId="77777777" w:rsidR="007A3E1E" w:rsidRPr="00BB12EE" w:rsidRDefault="007A3E1E" w:rsidP="00F279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John Radcliffe</w:t>
            </w:r>
          </w:p>
        </w:tc>
        <w:tc>
          <w:tcPr>
            <w:tcW w:w="1134" w:type="dxa"/>
            <w:vAlign w:val="center"/>
          </w:tcPr>
          <w:p w14:paraId="479D4091" w14:textId="7F2915C9" w:rsidR="007A3E1E" w:rsidRPr="00BB12EE" w:rsidRDefault="007A3E1E" w:rsidP="00F279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King’s College </w:t>
            </w:r>
          </w:p>
        </w:tc>
        <w:tc>
          <w:tcPr>
            <w:tcW w:w="992" w:type="dxa"/>
            <w:vAlign w:val="center"/>
          </w:tcPr>
          <w:p w14:paraId="76C2D64F" w14:textId="77777777" w:rsidR="007A3E1E" w:rsidRPr="00BB12EE" w:rsidRDefault="007A3E1E" w:rsidP="00F279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orthwick Park</w:t>
            </w:r>
          </w:p>
        </w:tc>
        <w:tc>
          <w:tcPr>
            <w:tcW w:w="851" w:type="dxa"/>
            <w:vAlign w:val="center"/>
          </w:tcPr>
          <w:p w14:paraId="2BA49A86" w14:textId="77777777" w:rsidR="007A3E1E" w:rsidRPr="00BB12EE" w:rsidRDefault="007A3E1E" w:rsidP="00F279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yal Brompton</w:t>
            </w:r>
          </w:p>
        </w:tc>
        <w:tc>
          <w:tcPr>
            <w:tcW w:w="992" w:type="dxa"/>
            <w:vAlign w:val="center"/>
          </w:tcPr>
          <w:p w14:paraId="64C8CA0A" w14:textId="77777777" w:rsidR="007A3E1E" w:rsidRPr="00BB12EE" w:rsidRDefault="007A3E1E" w:rsidP="00F279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oke Mandeville</w:t>
            </w:r>
          </w:p>
        </w:tc>
        <w:tc>
          <w:tcPr>
            <w:tcW w:w="851" w:type="dxa"/>
            <w:vAlign w:val="center"/>
          </w:tcPr>
          <w:p w14:paraId="05FBC6CA" w14:textId="77777777" w:rsidR="007A3E1E" w:rsidRPr="00BB12EE" w:rsidRDefault="007A3E1E" w:rsidP="00F279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est Middlesex</w:t>
            </w:r>
          </w:p>
        </w:tc>
        <w:tc>
          <w:tcPr>
            <w:tcW w:w="850" w:type="dxa"/>
            <w:vAlign w:val="center"/>
          </w:tcPr>
          <w:p w14:paraId="2705EF1A" w14:textId="77777777" w:rsidR="007A3E1E" w:rsidRPr="00BB12EE" w:rsidRDefault="007A3E1E" w:rsidP="00F279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exham Park</w:t>
            </w:r>
          </w:p>
        </w:tc>
      </w:tr>
      <w:tr w:rsidR="007A3E1E" w:rsidRPr="00BB12EE" w14:paraId="67C3E6D6" w14:textId="77777777" w:rsidTr="00F2795E">
        <w:trPr>
          <w:jc w:val="center"/>
        </w:trPr>
        <w:tc>
          <w:tcPr>
            <w:tcW w:w="846" w:type="dxa"/>
          </w:tcPr>
          <w:p w14:paraId="414CBB95" w14:textId="77777777" w:rsidR="007A3E1E" w:rsidRPr="00BB12EE" w:rsidRDefault="007A3E1E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sz w:val="14"/>
                <w:szCs w:val="14"/>
              </w:rPr>
              <w:t>Clade I</w:t>
            </w:r>
          </w:p>
        </w:tc>
        <w:tc>
          <w:tcPr>
            <w:tcW w:w="850" w:type="dxa"/>
          </w:tcPr>
          <w:p w14:paraId="37C51434" w14:textId="4E0C124D" w:rsidR="007A3E1E" w:rsidRPr="00BB12EE" w:rsidRDefault="00114617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9</w:t>
            </w:r>
          </w:p>
        </w:tc>
        <w:tc>
          <w:tcPr>
            <w:tcW w:w="993" w:type="dxa"/>
          </w:tcPr>
          <w:p w14:paraId="1EA4D6E6" w14:textId="1B2F0014" w:rsidR="007A3E1E" w:rsidRPr="00BB12EE" w:rsidRDefault="000E03C6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r w:rsidR="007A3E1E" w:rsidRPr="00BB12EE">
              <w:rPr>
                <w:rFonts w:ascii="Times New Roman" w:hAnsi="Times New Roman" w:cs="Times New Roman"/>
                <w:sz w:val="14"/>
                <w:szCs w:val="14"/>
              </w:rPr>
              <w:t>nly 1 isolate in hospital</w:t>
            </w:r>
          </w:p>
        </w:tc>
        <w:tc>
          <w:tcPr>
            <w:tcW w:w="1134" w:type="dxa"/>
          </w:tcPr>
          <w:p w14:paraId="34D4FE63" w14:textId="03D9A66A" w:rsidR="007A3E1E" w:rsidRPr="00BB12EE" w:rsidRDefault="00D36E85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850" w:type="dxa"/>
          </w:tcPr>
          <w:p w14:paraId="6A2FE4B8" w14:textId="44C205F6" w:rsidR="007A3E1E" w:rsidRPr="00BB12EE" w:rsidRDefault="000E03C6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4A664EFE" w14:textId="7C80AF06" w:rsidR="007A3E1E" w:rsidRPr="00BB12EE" w:rsidRDefault="007A3E1E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A55E72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992" w:type="dxa"/>
          </w:tcPr>
          <w:p w14:paraId="51F1528B" w14:textId="2294A584" w:rsidR="007A3E1E" w:rsidRPr="00BB12EE" w:rsidRDefault="007A3E1E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51" w:type="dxa"/>
          </w:tcPr>
          <w:p w14:paraId="31F88A65" w14:textId="52D88917" w:rsidR="007A3E1E" w:rsidRPr="00BB12EE" w:rsidRDefault="00BB20FA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992" w:type="dxa"/>
          </w:tcPr>
          <w:p w14:paraId="26E20DC0" w14:textId="08DC1693" w:rsidR="007A3E1E" w:rsidRPr="00BB12EE" w:rsidRDefault="006F3400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851" w:type="dxa"/>
          </w:tcPr>
          <w:p w14:paraId="4936360C" w14:textId="0144C6CC" w:rsidR="007A3E1E" w:rsidRPr="00BB12EE" w:rsidRDefault="00203B98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50" w:type="dxa"/>
          </w:tcPr>
          <w:p w14:paraId="3FC44626" w14:textId="3B597F37" w:rsidR="007A3E1E" w:rsidRPr="00BB12EE" w:rsidRDefault="00540D05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</w:tr>
      <w:tr w:rsidR="007A3E1E" w:rsidRPr="00BB12EE" w14:paraId="3C9278B9" w14:textId="77777777" w:rsidTr="00F2795E">
        <w:trPr>
          <w:jc w:val="center"/>
        </w:trPr>
        <w:tc>
          <w:tcPr>
            <w:tcW w:w="846" w:type="dxa"/>
          </w:tcPr>
          <w:p w14:paraId="617B8113" w14:textId="77777777" w:rsidR="007A3E1E" w:rsidRPr="00BB12EE" w:rsidRDefault="007A3E1E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sz w:val="14"/>
                <w:szCs w:val="14"/>
              </w:rPr>
              <w:t>Clade III</w:t>
            </w:r>
          </w:p>
        </w:tc>
        <w:tc>
          <w:tcPr>
            <w:tcW w:w="850" w:type="dxa"/>
          </w:tcPr>
          <w:p w14:paraId="5A138DDE" w14:textId="779FCAEE" w:rsidR="007A3E1E" w:rsidRPr="00BB12EE" w:rsidRDefault="007A3E1E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="00C6124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3" w:type="dxa"/>
          </w:tcPr>
          <w:p w14:paraId="3B3660EE" w14:textId="16E183A1" w:rsidR="007A3E1E" w:rsidRPr="00BB12EE" w:rsidRDefault="007F4E5D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303157CA" w14:textId="7E12941A" w:rsidR="007A3E1E" w:rsidRPr="00BB12EE" w:rsidRDefault="007F4E5D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7001A53D" w14:textId="1B771B93" w:rsidR="007A3E1E" w:rsidRPr="00BB12EE" w:rsidRDefault="007A3E1E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1134" w:type="dxa"/>
          </w:tcPr>
          <w:p w14:paraId="0A2D1298" w14:textId="5D648E2C" w:rsidR="007A3E1E" w:rsidRPr="00BB12EE" w:rsidRDefault="007A3E1E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</w:tcPr>
          <w:p w14:paraId="7E2F0763" w14:textId="649CDCCF" w:rsidR="007A3E1E" w:rsidRPr="00BB12EE" w:rsidRDefault="007F4E5D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D3B6DAE" w14:textId="31263982" w:rsidR="007A3E1E" w:rsidRPr="00BB12EE" w:rsidRDefault="007F4E5D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1BEB8AD9" w14:textId="7D09C3A9" w:rsidR="007A3E1E" w:rsidRPr="00BB12EE" w:rsidRDefault="007F4E5D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363A6A32" w14:textId="18AFCB73" w:rsidR="007A3E1E" w:rsidRPr="00BB12EE" w:rsidRDefault="007F4E5D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7A08BEF3" w14:textId="35172486" w:rsidR="007A3E1E" w:rsidRPr="00BB12EE" w:rsidRDefault="007A3E1E" w:rsidP="00F2795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B12EE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</w:tr>
    </w:tbl>
    <w:p w14:paraId="799D9066" w14:textId="77777777" w:rsidR="007A3E1E" w:rsidRPr="007A3E1E" w:rsidRDefault="007A3E1E">
      <w:pPr>
        <w:rPr>
          <w:rFonts w:ascii="Times New Roman" w:hAnsi="Times New Roman" w:cs="Times New Roman"/>
          <w:sz w:val="20"/>
          <w:szCs w:val="20"/>
        </w:rPr>
      </w:pPr>
    </w:p>
    <w:p w14:paraId="07085444" w14:textId="77777777" w:rsidR="00807E9C" w:rsidRDefault="00807E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B425C5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9CB723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2ECBF4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231D13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AA300F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40D3C8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9B9BF2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EB7C51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437D3C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5697A9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F14DC6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84C3FB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CE3E89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7C0790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72C180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3B9B05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61372F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C65EF5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44B5B7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E2AFC7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F0E19B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0822A7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7C326A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53B5E4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7D7F2C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31759E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59FBF2" w14:textId="77777777" w:rsidR="005A306C" w:rsidRDefault="005A30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CA96C3" w14:textId="77777777" w:rsidR="005A306C" w:rsidRDefault="005A306C" w:rsidP="00F2795E">
      <w:pP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GB"/>
        </w:rPr>
        <w:sectPr w:rsidR="005A306C" w:rsidSect="00457DE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948" w:type="dxa"/>
        <w:tblLook w:val="04A0" w:firstRow="1" w:lastRow="0" w:firstColumn="1" w:lastColumn="0" w:noHBand="0" w:noVBand="1"/>
      </w:tblPr>
      <w:tblGrid>
        <w:gridCol w:w="1077"/>
        <w:gridCol w:w="1047"/>
        <w:gridCol w:w="1241"/>
        <w:gridCol w:w="1116"/>
        <w:gridCol w:w="1109"/>
        <w:gridCol w:w="1251"/>
        <w:gridCol w:w="1376"/>
        <w:gridCol w:w="1266"/>
        <w:gridCol w:w="1298"/>
        <w:gridCol w:w="981"/>
        <w:gridCol w:w="936"/>
        <w:gridCol w:w="1250"/>
      </w:tblGrid>
      <w:tr w:rsidR="005A306C" w:rsidRPr="005A306C" w14:paraId="5CB208B2" w14:textId="77777777" w:rsidTr="00F2795E">
        <w:trPr>
          <w:trHeight w:val="654"/>
        </w:trPr>
        <w:tc>
          <w:tcPr>
            <w:tcW w:w="1394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94D95" w14:textId="069F73C1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Supplementary </w:t>
            </w:r>
            <w:r w:rsidRPr="005A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able </w:t>
            </w:r>
            <w:r w:rsidR="00F01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Pr="005A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: Transmission between Clade I isolates using </w:t>
            </w:r>
            <w:proofErr w:type="spellStart"/>
            <w:r w:rsidRPr="005A30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ransPhylo</w:t>
            </w:r>
            <w:proofErr w:type="spellEnd"/>
            <w:r w:rsidRPr="005A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with a probability threshold above 75%. </w:t>
            </w: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he transmission pathway is from isolate 1 to isolate 2 including probability of transmission from isolates, date of isolate collection, hospital, source and patient numbers. Patient numbers correspond to what was provided by each hospital centre. </w:t>
            </w:r>
          </w:p>
        </w:tc>
      </w:tr>
      <w:tr w:rsidR="005A306C" w:rsidRPr="005A306C" w14:paraId="0944CFAC" w14:textId="77777777" w:rsidTr="00F2795E">
        <w:trPr>
          <w:trHeight w:val="297"/>
        </w:trPr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7E04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mission --&gt;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21C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2C86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061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9266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181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02D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E01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EBB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381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090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368DEDA3" w14:textId="77777777" w:rsidTr="00F2795E">
        <w:trPr>
          <w:trHeight w:val="952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BE92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late 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ACA6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late 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2C55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bability of Transmission from Isolate 1 to Isolate 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6C0F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te of Collection Isolate 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313F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te of Collection Isolate 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27C2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Isolate 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D30A3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Isolate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E477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rce Isolate 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C5775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rce Isolate 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267B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Number Isolate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03A4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Number Isolate 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84F1" w14:textId="77777777" w:rsidR="005A306C" w:rsidRPr="005A306C" w:rsidRDefault="005A306C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es</w:t>
            </w:r>
          </w:p>
        </w:tc>
      </w:tr>
      <w:tr w:rsidR="005A306C" w:rsidRPr="005A306C" w14:paraId="546F4A68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691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B90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9B1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B926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5AB6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D45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/03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718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/03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83B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C3E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368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9DD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9E1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9F1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420E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5B5C895D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67B9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I105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0C4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B637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0B76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7785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/03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185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02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629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9E5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34C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0FC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378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42D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9F0E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6168F6E4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A9C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I105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F2F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B777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64EB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6E2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/03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AAE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/02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1B4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ADC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C6C6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49C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66A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40C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DF4E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422999D4" w14:textId="77777777" w:rsidTr="00F2795E">
        <w:trPr>
          <w:trHeight w:val="491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72C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0FF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32A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1C8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/10/20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89B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/10/20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F21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wick Park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660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wick Pa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951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EFD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074B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949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58EF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e collection date, same patient</w:t>
            </w:r>
          </w:p>
        </w:tc>
      </w:tr>
      <w:tr w:rsidR="005A306C" w:rsidRPr="005A306C" w14:paraId="780910A2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318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0E3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5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2036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A09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/06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AD2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/04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908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xham Park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2DB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62F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2CC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2EC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699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9F71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3E0740B0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0A8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3B5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5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E92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4D03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/12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448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07/2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EF97" w14:textId="7C11B9A0" w:rsidR="005A306C" w:rsidRPr="005A306C" w:rsidRDefault="00347DE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</w:t>
            </w:r>
            <w:r w:rsidR="00304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ng’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  <w:r w:rsidR="00304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4ED2" w14:textId="647EB082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9566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2BF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831D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F98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5868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06216E1A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70A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3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E8B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4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9E76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DBBF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/06/20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2825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/05/2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F3B9" w14:textId="0A1033F1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E9C7" w14:textId="03FF35E4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74D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795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A87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B1ED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1CE3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41CF7B6E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858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759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4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4BD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3CDE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/05/20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C83E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/05/2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EA30" w14:textId="231522E4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E9FD" w14:textId="76BBB7DD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4B6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921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667D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77DD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14AC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28C41D1B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067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3B4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4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C46E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6023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/05/20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170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/06/2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1CC5" w14:textId="3470C668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A39C" w14:textId="29AFFABB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5CD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23F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39E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5333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17DC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2D859DA3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636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Sample_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7B6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4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EF9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166E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/05/20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3D06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/05/2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D877" w14:textId="562808DF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0A13" w14:textId="0689C06E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414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705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D0A2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9E55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F07A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056B3912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356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A8C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7CF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F36F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/05/20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B78D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/05/2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67FA" w14:textId="33D8D804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ADCC" w14:textId="5CCAA22E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4BF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23C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F864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DF7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C52A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20A74E3B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12C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085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4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370B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6C5F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/05/20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6E6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/05/2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2813" w14:textId="5EC71BF5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3A85" w14:textId="6724E3E1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BD1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B46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E0B4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2FC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7F60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39A61818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EA6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42E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2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293B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1203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6E6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/10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91E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/10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2A00" w14:textId="6933D0F0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2F2B" w14:textId="7AECD2BE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776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DB7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931D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976E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20CE9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08A6B3B5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153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2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467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10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A74F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8812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7E9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/07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D24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/10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E30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7431" w14:textId="28F22703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490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5BF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610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713E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01BC9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50CB4CD5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D76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A00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BC5A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6612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AF0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/05/20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3DD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/04/20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632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wick Park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C22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 Middlese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9E2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AF3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916A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97CE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37CE6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1E0A9F3E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79F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0856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B9C3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301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449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/05/20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D53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/11/20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54F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wick Park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B9A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wick Pa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579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61E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A1FB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EEC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E24E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0E5BECFD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C19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EDA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650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1813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823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/05/20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9AA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01/20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B94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 Middlesex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E27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 Middlese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69C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53C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F57A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3BE2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D42E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13ED334E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565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21F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1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DD2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5418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5A1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10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094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/06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02C5" w14:textId="4AD9587B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23E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xham Pa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EA6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102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20C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665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C98C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29F70EB2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EF3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979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I3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E1B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5418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CDA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10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554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06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830C" w14:textId="0002415E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3FA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7AE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E76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7C2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F76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3015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42160643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7CF6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A8F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9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873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5418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2CC2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10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CCAB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/10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8CD2" w14:textId="19FEC836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1FD1" w14:textId="46B1C081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725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20A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13AA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4EFA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FAE1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3E815637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1FB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HE_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88F9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1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A734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24195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3B5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10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ADC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/01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B371" w14:textId="3B2FA7B7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AB2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xham Pa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AED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6C7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E7C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68E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5405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1F162030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605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98D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1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E173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9820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EC1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/10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1D2D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/12/20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13B4" w14:textId="3271ECDC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976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wick Pa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973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FD0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487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E34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D2A2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7EB8EC07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900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B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438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2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E26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98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022E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10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7A5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/07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87C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39F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433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A5A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614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61D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F89D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14F5D752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B55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9A8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2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0C2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222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3AD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/11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271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/06/2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610F" w14:textId="10725B50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6AE4" w14:textId="57C7B319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A2F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AEF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C2AD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4B7A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15EF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2600D547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1C3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1386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2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BA7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3827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6FA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/03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10C5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/07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360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6F2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D3C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648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F30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E33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725C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143BC7A8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CF0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B41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D96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B1013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EAD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342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FA9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/02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4235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/03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AC7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45F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EEC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A23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80C9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603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FAC2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237D55A1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450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B41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1FC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I582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BCA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342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7A4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/02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02A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/02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D37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DC9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33D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EA3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214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184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D345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6093FA5C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D689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3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FF7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5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CD2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202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1744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/06/20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52AA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07/2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F7C1" w14:textId="466EB18D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A991" w14:textId="51BC4FBF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F33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997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2AD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A9F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4281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1371E895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981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00E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B904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6CA3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34293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8C33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10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31FB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/03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3F88" w14:textId="166D5D6B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FF1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5E5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BCD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B67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76A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EF88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5468116C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47D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6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CC6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6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77F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623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4C8B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/08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2ADD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/09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4D3B" w14:textId="76862727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AE51" w14:textId="71149A64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4A1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41E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29E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E9C6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C1CC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1C8FE41F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38F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6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6389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5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2A86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6232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59E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/08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E8AE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/08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09D0" w14:textId="016A3F62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700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xham Pa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223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87C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B72A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8B1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DD4F6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6559AA4E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2B6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62A9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3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C43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52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1FA4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/07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BB8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/07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376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47DB" w14:textId="123EA378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637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B97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2AB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D82A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A938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14C7FD10" w14:textId="77777777" w:rsidTr="00F2795E">
        <w:trPr>
          <w:trHeight w:val="491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688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BB2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1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EFE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2633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4D1F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/12/20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9BEB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/12/2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516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mmersmith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A2E6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mmersmi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0EE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448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01B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EF86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4AEE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e collection date, same patient</w:t>
            </w:r>
          </w:p>
        </w:tc>
      </w:tr>
      <w:tr w:rsidR="005A306C" w:rsidRPr="005A306C" w14:paraId="017DA570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1A6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38E9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2BC4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4835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F856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/09/20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D813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/10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5322" w14:textId="31F90F1C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E723" w14:textId="42424ED1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14D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496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326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98A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AF31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492B3A35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5D8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Sample_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F0F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8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DD2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884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7F4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/01/20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C923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/10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4377" w14:textId="36B5716D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20E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xham Pa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C3F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8FB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FC7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FFB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9338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78CC62A1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CD8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CE4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D375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884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22E5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/01/20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7A8A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/06/20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E7AE" w14:textId="7DDFD109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FF77" w14:textId="0E5786F4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385F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5A92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6681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706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FFDE7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306C" w:rsidRPr="005A306C" w14:paraId="37642894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B7EB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8EE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8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40A2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00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6557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/10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6FF4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10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CA11" w14:textId="49D8A157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D3A1" w14:textId="27535376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9F1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A91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D31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9C28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8933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4D2EAFA7" w14:textId="77777777" w:rsidTr="00F2795E">
        <w:trPr>
          <w:trHeight w:val="729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84D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119A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3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2C5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8644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048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10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A40C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/07/2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62D0" w14:textId="51C682A2" w:rsidR="005A306C" w:rsidRPr="005A306C" w:rsidRDefault="0030431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822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yal Brompt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F689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856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19D4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DC5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9E478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5A306C" w:rsidRPr="005A306C" w14:paraId="24AA9E32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6E4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DCF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4399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7044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1EF2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12/2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060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/05/20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10E9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 Middlesex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6520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 Middlese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7C7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4ECC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CE15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0400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93DF5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e patient</w:t>
            </w:r>
          </w:p>
        </w:tc>
      </w:tr>
      <w:tr w:rsidR="005A306C" w:rsidRPr="005A306C" w14:paraId="54E66448" w14:textId="77777777" w:rsidTr="00F2795E">
        <w:trPr>
          <w:trHeight w:val="2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B4D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4DD1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_IC1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01FF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544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80E3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/12/20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31A5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/02/20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7516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mmersmith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A76E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mmersmi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0A04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1A3D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6762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F08B" w14:textId="77777777" w:rsidR="005A306C" w:rsidRPr="005A306C" w:rsidRDefault="005A306C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5EB73" w14:textId="77777777" w:rsidR="005A306C" w:rsidRPr="005A306C" w:rsidRDefault="005A306C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3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372DAF40" w14:textId="77777777" w:rsidR="005A306C" w:rsidRDefault="005A306C">
      <w:pPr>
        <w:rPr>
          <w:rFonts w:ascii="Times New Roman" w:hAnsi="Times New Roman" w:cs="Times New Roman"/>
          <w:sz w:val="20"/>
          <w:szCs w:val="20"/>
        </w:rPr>
        <w:sectPr w:rsidR="005A306C" w:rsidSect="005A306C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3887" w:type="dxa"/>
        <w:tblLook w:val="04A0" w:firstRow="1" w:lastRow="0" w:firstColumn="1" w:lastColumn="0" w:noHBand="0" w:noVBand="1"/>
      </w:tblPr>
      <w:tblGrid>
        <w:gridCol w:w="1187"/>
        <w:gridCol w:w="1187"/>
        <w:gridCol w:w="1186"/>
        <w:gridCol w:w="1113"/>
        <w:gridCol w:w="1037"/>
        <w:gridCol w:w="926"/>
        <w:gridCol w:w="886"/>
        <w:gridCol w:w="1286"/>
        <w:gridCol w:w="1286"/>
        <w:gridCol w:w="1076"/>
        <w:gridCol w:w="1076"/>
        <w:gridCol w:w="1641"/>
      </w:tblGrid>
      <w:tr w:rsidR="00043562" w:rsidRPr="006D645C" w14:paraId="1CCCE16B" w14:textId="77777777" w:rsidTr="00F2795E">
        <w:trPr>
          <w:trHeight w:val="660"/>
        </w:trPr>
        <w:tc>
          <w:tcPr>
            <w:tcW w:w="1388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F43E7" w14:textId="21B0316B" w:rsidR="00043562" w:rsidRPr="006D645C" w:rsidRDefault="00F014B8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Supplementary </w:t>
            </w:r>
            <w:r w:rsidR="00043562" w:rsidRPr="006D6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  <w:r w:rsidR="00043562" w:rsidRPr="006D6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: Transmission between Clade III isolates using </w:t>
            </w:r>
            <w:proofErr w:type="spellStart"/>
            <w:r w:rsidR="00043562" w:rsidRPr="006D64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ransPhylo</w:t>
            </w:r>
            <w:proofErr w:type="spellEnd"/>
            <w:r w:rsidR="00043562" w:rsidRPr="006D6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with a probability threshold above 75%. </w:t>
            </w:r>
            <w:r w:rsidR="00043562"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he transmission pathway is from isolate 1 to isolate 2 including probability of transmission from isolates, date of isolate collection, hospital, source and patient numbers. Patient numbers correspond to what was provided by each hospital centre. </w:t>
            </w:r>
          </w:p>
        </w:tc>
      </w:tr>
      <w:tr w:rsidR="00043562" w:rsidRPr="006D645C" w14:paraId="7461853D" w14:textId="77777777" w:rsidTr="00F2795E">
        <w:trPr>
          <w:trHeight w:val="300"/>
        </w:trPr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79F1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mission --&gt;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1BF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D80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63C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9DF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C9F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321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68C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5B4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B8F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C98D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6E754314" w14:textId="77777777" w:rsidTr="00F2795E">
        <w:trPr>
          <w:trHeight w:val="96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7A62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late 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D9F1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late 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D24F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bability of Transmission from Isolate 1 to Isolate 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1FFC9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te of Collection Isolate 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E88C1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te of Collection Isolate 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11993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Isolate 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EDE7D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Isolate 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4331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rce Isolate 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8A37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rce Isolate 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2A88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Number Isolate 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9959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Number Isolate 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E9B36" w14:textId="77777777" w:rsidR="00043562" w:rsidRPr="006D645C" w:rsidRDefault="00043562" w:rsidP="00F279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es</w:t>
            </w:r>
          </w:p>
        </w:tc>
      </w:tr>
      <w:tr w:rsidR="00043562" w:rsidRPr="006D645C" w14:paraId="50048A23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35A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10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03F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8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BCDB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943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DD07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/10/20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034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7/20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807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793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311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E75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DAD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2DD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E72B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4E31059C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338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10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F76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9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7AA4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943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DD51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/10/20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29F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10/20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E14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919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4E4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06B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275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6A8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7980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2A22A458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182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10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3C6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8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354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943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BF6D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/10/20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9701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/11/20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FC7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722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B44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FD6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8BC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BF0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0A3A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074456C4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8EA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39F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1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B97D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0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BFAF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/06/20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7D27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7/20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468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024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8DE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587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F2B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468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7654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4AAA4505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631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8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151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8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1C97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48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D0E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/10/20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23AC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/11/20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78D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C32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08E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A6A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ACC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42C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F0A4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050709A6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BB2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244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2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92BB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562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C8F4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/07/201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1B3F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/07/201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1B3A" w14:textId="1C3A6F2C" w:rsidR="00043562" w:rsidRPr="006D645C" w:rsidRDefault="0052431E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43A7" w14:textId="52544635" w:rsidR="00043562" w:rsidRPr="006D645C" w:rsidRDefault="0052431E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57B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505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D8CD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0238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BFEB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374D00DF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D90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E1F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5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A7A7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562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87FD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/07/201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B1F9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/07/201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9F16" w14:textId="6DA0E054" w:rsidR="00043562" w:rsidRPr="006D645C" w:rsidRDefault="0052431E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D727" w14:textId="422F45A6" w:rsidR="00043562" w:rsidRPr="006D645C" w:rsidRDefault="0052431E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A39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FEE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3FFC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6C6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0AA2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7C811126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4F4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BEE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4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0CD8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562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700A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/07/201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2AF7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/08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1ED1" w14:textId="37708DB7" w:rsidR="00043562" w:rsidRPr="006D645C" w:rsidRDefault="0052431E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370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FD9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C76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6934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CA1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83BF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4A32ACCF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D54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_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724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7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399C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562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B61E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/07/201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6953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05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797B" w14:textId="66CABAA2" w:rsidR="00043562" w:rsidRPr="006D645C" w:rsidRDefault="0052431E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’s Colleg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45D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20F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B30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C5AB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1EE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0EEB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784C9A6D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623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4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53E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1F3A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E657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04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4B29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01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162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6B4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6B3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E53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265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2D7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C7E0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65B9F160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426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5E8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5D9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9644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A5E5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2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25B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/02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FFE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D30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71E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EFD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7F5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18F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A152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0E68E29C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CDE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SRR79765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3BE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7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327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964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AF9A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2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9AA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/01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241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C3F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DD7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902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D5A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4B0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51F9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2AA502E7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217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6F5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EF3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E01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/02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185D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/02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6B2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4F9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5C4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C6E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1FA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0E3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E998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75C87F07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122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A7B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4A55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7602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8ED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/02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F685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/01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F2D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96C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B34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7F5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AF7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F16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1CFA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6DD3C843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1A5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691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9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9FFB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323B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/02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D74C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/05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84F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78B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791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502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D2F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614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63A3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70C9F15F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976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BF1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3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7E8A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30AD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/10/20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2DB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/04/20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DF2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CA2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34B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D01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792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4CE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FEB1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0F4F203D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AFA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F03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4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F67A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87A7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/10/20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E9A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/11/20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CF2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18A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901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D99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EBB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E41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FB9F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12DCE9AD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8B4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980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7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3236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FEEA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/10/20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1173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/01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5CB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E31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EB4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DB8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A03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333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F333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730478CC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4EC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828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7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6044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1637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E7D9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/04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2CD3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/03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6EF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210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6DE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C32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BA2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687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28D5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719A3D10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2D8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AB5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7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5EBA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203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DBA9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/04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D748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/04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CCC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F68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E1F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D3E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A1C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21F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7DB6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06172BDE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85E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ADF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8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343A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7038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57D4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/04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5A26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/04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40A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AF7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500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DFF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AC2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A70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3238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508EC085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A91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594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1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1AC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203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5FE4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/04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7861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2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172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EF9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505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12C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71C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C72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CCCE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54277E2A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841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FF3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4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A63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462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396E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/03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216D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/02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451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4BD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36D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AC7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6E8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54E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6521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5FD696B5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F43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9FF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0F2A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462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93D3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/03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F021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/03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D9C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C06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FFF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8AB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414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20B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719D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548F639D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7CB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SRR79765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4B1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CBC8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462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9F6F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/03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2EC1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/02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7C4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90C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AB0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882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0A6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F18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A63B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67F118A2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6C2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FAF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5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041F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1637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D9ED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/03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299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/04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A30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06F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90F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4B8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B1E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2E6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CFBB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2D275DD1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DC9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493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DF28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783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09AE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/03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0D56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/01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6DC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C3A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DA8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2B8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C6E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AFD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64F2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23978B78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DBE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7FC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4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1B11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7806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203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/05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9014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/05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236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4C4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526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51B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CAB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FA1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3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6F02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55594B37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2DC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BAB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4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5B7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964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F124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/05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CBEB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2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C80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276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CF3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568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519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E23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F6CA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5B99F287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6E6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FF3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0D5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7806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AD9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/05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AF75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05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C0D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FD4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319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282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45E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820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4519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261E9EAE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107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776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BAA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7806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65AB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/05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06EC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/05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4F3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F09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90D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B30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ACE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CFC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3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1693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13089C7C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2D2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6CD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0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0E67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7806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7C4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/05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A6BF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/04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E53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9A0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3FA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C0D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CEA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884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3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EDAB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37374B42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EEE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F40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0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7249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9210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330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/05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C16C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/01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231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7DB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ED5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099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366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147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FAC7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1DB0E333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058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7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209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1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554A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CB48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/05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430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/04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398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EAC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9BF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7F5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460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613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08F2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1AC590C2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E42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7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C69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76D4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67CD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/05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F391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/03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088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BAE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F3C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EF3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FDF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04C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A755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601EE6AD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34C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8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6E2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9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EE85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1449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0CB4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/03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371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/03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1E8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FAD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C80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5CF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A66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B77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2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F990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3562" w:rsidRPr="006D645C" w14:paraId="370B0FF5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771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9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1A4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8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D6E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301C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/04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68C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/02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920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D46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5B6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01A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E93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CD7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EDF5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1028DD2C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ED8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SRR797659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ADA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9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C60D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B266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/04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A615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/12/20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41D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3A5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DB0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EF8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6F7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4A9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BC10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35AA12AD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9A4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7A7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1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7EFE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943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C1B8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2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9BF7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/10/20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30C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A78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5F4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2B3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190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B85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F040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51CC00AD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4F3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C43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11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9140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4001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0AFB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2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2B01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/11/20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ADD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E65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996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0F2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411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7EE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0327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593FB00C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CEB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B1C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BF5E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622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22BB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2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58DE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/02/20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1CE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BFF5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109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457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4F7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0CA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157B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19587319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93A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389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_8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11A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5BB4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2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D8C9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10/20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936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9DF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453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BD5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CB7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5C7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A1EB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5D8D470E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5727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6189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B40B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B35C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2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8E17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/01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CEA3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2B9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1AB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D19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CE0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78A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06848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1673BC49" w14:textId="77777777" w:rsidTr="00F2795E">
        <w:trPr>
          <w:trHeight w:val="73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D570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DE3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A41E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6608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FF51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2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C04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/01/20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8B4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F55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174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5D4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6BB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406B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0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6F78D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ction Date of Isolate 2 before Isolate 1</w:t>
            </w:r>
          </w:p>
        </w:tc>
      </w:tr>
      <w:tr w:rsidR="00043562" w:rsidRPr="006D645C" w14:paraId="31DD04B6" w14:textId="77777777" w:rsidTr="00F2795E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EAE6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61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641A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R797656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1EAC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9588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/01/20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7592" w14:textId="77777777" w:rsidR="00043562" w:rsidRPr="006D645C" w:rsidRDefault="00043562" w:rsidP="00F279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/02/2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42EC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2C4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hn Radcliff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8F41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A20F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CD14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3182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_01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F3FBE" w14:textId="77777777" w:rsidR="00043562" w:rsidRPr="006D645C" w:rsidRDefault="00043562" w:rsidP="00F279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D64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3C915110" w14:textId="6DC398F4" w:rsidR="00043562" w:rsidRDefault="005A306C">
      <w:pPr>
        <w:rPr>
          <w:rFonts w:ascii="Times New Roman" w:hAnsi="Times New Roman" w:cs="Times New Roman"/>
          <w:sz w:val="20"/>
          <w:szCs w:val="20"/>
        </w:rPr>
        <w:sectPr w:rsidR="00043562" w:rsidSect="00043562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423"/>
        <w:gridCol w:w="2546"/>
        <w:gridCol w:w="2698"/>
      </w:tblGrid>
      <w:tr w:rsidR="000168A8" w:rsidRPr="000B77BA" w14:paraId="71483D6C" w14:textId="77777777" w:rsidTr="006010E2">
        <w:trPr>
          <w:jc w:val="center"/>
        </w:trPr>
        <w:tc>
          <w:tcPr>
            <w:tcW w:w="11057" w:type="dxa"/>
            <w:gridSpan w:val="5"/>
            <w:vAlign w:val="center"/>
          </w:tcPr>
          <w:p w14:paraId="7D6A478F" w14:textId="5D16D54E" w:rsidR="000168A8" w:rsidRPr="000B77BA" w:rsidRDefault="000168A8" w:rsidP="000168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5: Sequential </w:t>
            </w:r>
            <w:r w:rsidRPr="000B77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0B77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ris</w:t>
            </w:r>
            <w:proofErr w:type="spellEnd"/>
            <w:r w:rsidRPr="000B77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B7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s (all Clade I) taken from patients within four London hospitals to investigate microevolution. MIC data can be found in Supp. Table 1</w:t>
            </w:r>
            <w:r w:rsidR="00A82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</w:p>
        </w:tc>
      </w:tr>
      <w:tr w:rsidR="000168A8" w:rsidRPr="000B77BA" w14:paraId="388E0DA0" w14:textId="77777777" w:rsidTr="00DB6AB9">
        <w:trPr>
          <w:jc w:val="center"/>
        </w:trPr>
        <w:tc>
          <w:tcPr>
            <w:tcW w:w="3114" w:type="dxa"/>
            <w:vAlign w:val="center"/>
          </w:tcPr>
          <w:p w14:paraId="6DF3C17A" w14:textId="78F4DE65" w:rsidR="000168A8" w:rsidRPr="000B77BA" w:rsidRDefault="000168A8" w:rsidP="00AE25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Centre</w:t>
            </w:r>
          </w:p>
        </w:tc>
        <w:tc>
          <w:tcPr>
            <w:tcW w:w="1276" w:type="dxa"/>
            <w:vAlign w:val="center"/>
          </w:tcPr>
          <w:p w14:paraId="3B525916" w14:textId="1D63145A" w:rsidR="000168A8" w:rsidRPr="000B77BA" w:rsidRDefault="000168A8" w:rsidP="00AE25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423" w:type="dxa"/>
            <w:vAlign w:val="center"/>
          </w:tcPr>
          <w:p w14:paraId="61306CE5" w14:textId="0E53EA8A" w:rsidR="000168A8" w:rsidRPr="000B77BA" w:rsidRDefault="000168A8" w:rsidP="00AE25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2546" w:type="dxa"/>
            <w:vAlign w:val="center"/>
          </w:tcPr>
          <w:p w14:paraId="19CE671C" w14:textId="43B23668" w:rsidR="000168A8" w:rsidRPr="000B77BA" w:rsidRDefault="000168A8" w:rsidP="00AE25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 date</w:t>
            </w:r>
          </w:p>
        </w:tc>
        <w:tc>
          <w:tcPr>
            <w:tcW w:w="2698" w:type="dxa"/>
            <w:vAlign w:val="center"/>
          </w:tcPr>
          <w:p w14:paraId="1E564F73" w14:textId="6E2BA4A2" w:rsidR="000168A8" w:rsidRPr="000B77BA" w:rsidRDefault="000168A8" w:rsidP="00AE25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te</w:t>
            </w:r>
          </w:p>
        </w:tc>
      </w:tr>
      <w:tr w:rsidR="000168A8" w:rsidRPr="000B77BA" w14:paraId="5AA3FED4" w14:textId="77777777" w:rsidTr="00DB6AB9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3CAD72F7" w14:textId="4011D289" w:rsidR="000168A8" w:rsidRPr="000B77BA" w:rsidRDefault="006010E2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2431E">
              <w:rPr>
                <w:rFonts w:ascii="Times New Roman" w:hAnsi="Times New Roman" w:cs="Times New Roman"/>
                <w:sz w:val="20"/>
                <w:szCs w:val="20"/>
              </w:rPr>
              <w:t>helsea &amp; Westmins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203E47" w14:textId="642F8A44" w:rsidR="000168A8" w:rsidRPr="000B77BA" w:rsidRDefault="000168A8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3" w:type="dxa"/>
          </w:tcPr>
          <w:p w14:paraId="21020DC0" w14:textId="4A097D11" w:rsidR="000168A8" w:rsidRPr="000B77BA" w:rsidRDefault="006010E2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1</w:t>
            </w:r>
          </w:p>
        </w:tc>
        <w:tc>
          <w:tcPr>
            <w:tcW w:w="2546" w:type="dxa"/>
          </w:tcPr>
          <w:p w14:paraId="66D63E10" w14:textId="13BAE3EF" w:rsidR="000168A8" w:rsidRPr="000B77BA" w:rsidRDefault="006010E2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26/07/2016</w:t>
            </w:r>
          </w:p>
        </w:tc>
        <w:tc>
          <w:tcPr>
            <w:tcW w:w="2698" w:type="dxa"/>
          </w:tcPr>
          <w:p w14:paraId="4417D84F" w14:textId="4B624E36" w:rsidR="000168A8" w:rsidRPr="000B77BA" w:rsidRDefault="006010E2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Groin swab</w:t>
            </w:r>
          </w:p>
        </w:tc>
      </w:tr>
      <w:tr w:rsidR="000168A8" w:rsidRPr="000B77BA" w14:paraId="6A894F53" w14:textId="77777777" w:rsidTr="00DB6AB9">
        <w:trPr>
          <w:jc w:val="center"/>
        </w:trPr>
        <w:tc>
          <w:tcPr>
            <w:tcW w:w="3114" w:type="dxa"/>
            <w:tcBorders>
              <w:bottom w:val="single" w:sz="4" w:space="0" w:color="auto"/>
              <w:right w:val="single" w:sz="4" w:space="0" w:color="auto"/>
            </w:tcBorders>
          </w:tcPr>
          <w:p w14:paraId="6073E800" w14:textId="54C36276" w:rsidR="000168A8" w:rsidRPr="000B77BA" w:rsidRDefault="000B77BA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52431E">
              <w:rPr>
                <w:rFonts w:ascii="Times New Roman" w:hAnsi="Times New Roman" w:cs="Times New Roman"/>
                <w:sz w:val="20"/>
                <w:szCs w:val="20"/>
              </w:rPr>
              <w:t xml:space="preserve">est </w:t>
            </w: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2431E">
              <w:rPr>
                <w:rFonts w:ascii="Times New Roman" w:hAnsi="Times New Roman" w:cs="Times New Roman"/>
                <w:sz w:val="20"/>
                <w:szCs w:val="20"/>
              </w:rPr>
              <w:t>iddlesex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599831CC" w14:textId="017C2316" w:rsidR="000168A8" w:rsidRPr="000B77BA" w:rsidRDefault="000B77BA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3" w:type="dxa"/>
          </w:tcPr>
          <w:p w14:paraId="3EBB4B3B" w14:textId="252B3321" w:rsidR="000168A8" w:rsidRPr="000B77BA" w:rsidRDefault="000B77BA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2</w:t>
            </w:r>
          </w:p>
        </w:tc>
        <w:tc>
          <w:tcPr>
            <w:tcW w:w="2546" w:type="dxa"/>
          </w:tcPr>
          <w:p w14:paraId="3241F465" w14:textId="2D9A4275" w:rsidR="000168A8" w:rsidRPr="000B77BA" w:rsidRDefault="000C17A2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77BA" w:rsidRPr="000B77BA">
              <w:rPr>
                <w:rFonts w:ascii="Times New Roman" w:hAnsi="Times New Roman" w:cs="Times New Roman"/>
                <w:sz w:val="20"/>
                <w:szCs w:val="20"/>
              </w:rPr>
              <w:t>3/12/2016</w:t>
            </w:r>
          </w:p>
        </w:tc>
        <w:tc>
          <w:tcPr>
            <w:tcW w:w="2698" w:type="dxa"/>
          </w:tcPr>
          <w:p w14:paraId="274997FE" w14:textId="1269EF8F" w:rsidR="000168A8" w:rsidRPr="000B77BA" w:rsidRDefault="000B77BA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</w:tr>
      <w:tr w:rsidR="00DB6AB9" w:rsidRPr="000B77BA" w14:paraId="3EB3DE31" w14:textId="77777777" w:rsidTr="00DB6AB9">
        <w:trPr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14:paraId="274DCD99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B095CC5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6ED5290A" w14:textId="7358A6F1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46" w:type="dxa"/>
          </w:tcPr>
          <w:p w14:paraId="02946943" w14:textId="5EABDB31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12/2016</w:t>
            </w:r>
          </w:p>
        </w:tc>
        <w:tc>
          <w:tcPr>
            <w:tcW w:w="2698" w:type="dxa"/>
          </w:tcPr>
          <w:p w14:paraId="1296CFF0" w14:textId="5334DF6E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e swab</w:t>
            </w:r>
          </w:p>
        </w:tc>
      </w:tr>
      <w:tr w:rsidR="00DB6AB9" w:rsidRPr="000B77BA" w14:paraId="41034B35" w14:textId="77777777" w:rsidTr="00DB6AB9">
        <w:trPr>
          <w:jc w:val="center"/>
        </w:trPr>
        <w:tc>
          <w:tcPr>
            <w:tcW w:w="3114" w:type="dxa"/>
            <w:vMerge/>
          </w:tcPr>
          <w:p w14:paraId="16E976E3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66DF4E3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15828DC7" w14:textId="15CD0CBA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46" w:type="dxa"/>
          </w:tcPr>
          <w:p w14:paraId="4C85BE52" w14:textId="0BA3FFD5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01/2017</w:t>
            </w:r>
          </w:p>
        </w:tc>
        <w:tc>
          <w:tcPr>
            <w:tcW w:w="2698" w:type="dxa"/>
          </w:tcPr>
          <w:p w14:paraId="41E31E04" w14:textId="5D8EB639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e swab</w:t>
            </w:r>
          </w:p>
        </w:tc>
      </w:tr>
      <w:tr w:rsidR="00DB6AB9" w:rsidRPr="000B77BA" w14:paraId="72E2E0FA" w14:textId="77777777" w:rsidTr="00DB6AB9">
        <w:trPr>
          <w:jc w:val="center"/>
        </w:trPr>
        <w:tc>
          <w:tcPr>
            <w:tcW w:w="3114" w:type="dxa"/>
            <w:vMerge/>
          </w:tcPr>
          <w:p w14:paraId="40C1A804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422CADC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6057729A" w14:textId="2FF63A2E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46" w:type="dxa"/>
          </w:tcPr>
          <w:p w14:paraId="15D463ED" w14:textId="54101073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04/2019</w:t>
            </w:r>
          </w:p>
        </w:tc>
        <w:tc>
          <w:tcPr>
            <w:tcW w:w="2698" w:type="dxa"/>
          </w:tcPr>
          <w:p w14:paraId="100A36BE" w14:textId="27ACF9ED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</w:tr>
      <w:tr w:rsidR="00DB6AB9" w:rsidRPr="000B77BA" w14:paraId="2693ABD3" w14:textId="77777777" w:rsidTr="00DB6AB9">
        <w:trPr>
          <w:jc w:val="center"/>
        </w:trPr>
        <w:tc>
          <w:tcPr>
            <w:tcW w:w="3114" w:type="dxa"/>
            <w:vMerge/>
          </w:tcPr>
          <w:p w14:paraId="496A22B9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5635D11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07C2ECAD" w14:textId="6853795A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46" w:type="dxa"/>
          </w:tcPr>
          <w:p w14:paraId="5BFE57AD" w14:textId="4A4659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05/2019</w:t>
            </w:r>
          </w:p>
        </w:tc>
        <w:tc>
          <w:tcPr>
            <w:tcW w:w="2698" w:type="dxa"/>
          </w:tcPr>
          <w:p w14:paraId="477675D8" w14:textId="404B4E11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</w:tr>
      <w:tr w:rsidR="000B77BA" w:rsidRPr="000B77BA" w14:paraId="55245BA9" w14:textId="77777777" w:rsidTr="00DB6AB9">
        <w:trPr>
          <w:jc w:val="center"/>
        </w:trPr>
        <w:tc>
          <w:tcPr>
            <w:tcW w:w="3114" w:type="dxa"/>
            <w:tcBorders>
              <w:bottom w:val="nil"/>
            </w:tcBorders>
          </w:tcPr>
          <w:p w14:paraId="26443529" w14:textId="358E1191" w:rsidR="000B77BA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2431E">
              <w:rPr>
                <w:rFonts w:ascii="Times New Roman" w:hAnsi="Times New Roman" w:cs="Times New Roman"/>
                <w:sz w:val="20"/>
                <w:szCs w:val="20"/>
              </w:rPr>
              <w:t>orthwick Park</w:t>
            </w:r>
          </w:p>
        </w:tc>
        <w:tc>
          <w:tcPr>
            <w:tcW w:w="1276" w:type="dxa"/>
            <w:tcBorders>
              <w:bottom w:val="nil"/>
            </w:tcBorders>
          </w:tcPr>
          <w:p w14:paraId="21B82BBB" w14:textId="0E1403E2" w:rsidR="000B77BA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3" w:type="dxa"/>
          </w:tcPr>
          <w:p w14:paraId="31726380" w14:textId="7464743D" w:rsidR="000B77BA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46" w:type="dxa"/>
          </w:tcPr>
          <w:p w14:paraId="0C5FF2AE" w14:textId="71D3F634" w:rsidR="000B77BA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/10/2017</w:t>
            </w:r>
          </w:p>
        </w:tc>
        <w:tc>
          <w:tcPr>
            <w:tcW w:w="2698" w:type="dxa"/>
          </w:tcPr>
          <w:p w14:paraId="57EDB422" w14:textId="3AF80193" w:rsidR="000B77BA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t site swab</w:t>
            </w:r>
          </w:p>
        </w:tc>
      </w:tr>
      <w:tr w:rsidR="00DB6AB9" w:rsidRPr="000B77BA" w14:paraId="755FAEB5" w14:textId="77777777" w:rsidTr="00DB6AB9">
        <w:trPr>
          <w:jc w:val="center"/>
        </w:trPr>
        <w:tc>
          <w:tcPr>
            <w:tcW w:w="3114" w:type="dxa"/>
            <w:vMerge w:val="restart"/>
            <w:tcBorders>
              <w:top w:val="nil"/>
            </w:tcBorders>
          </w:tcPr>
          <w:p w14:paraId="38A1985E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229780FA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2A5F1183" w14:textId="70E1D439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46" w:type="dxa"/>
          </w:tcPr>
          <w:p w14:paraId="1C2F8D62" w14:textId="11358184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/10/2017</w:t>
            </w:r>
          </w:p>
        </w:tc>
        <w:tc>
          <w:tcPr>
            <w:tcW w:w="2698" w:type="dxa"/>
          </w:tcPr>
          <w:p w14:paraId="674FA451" w14:textId="16A758EA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at swab</w:t>
            </w:r>
          </w:p>
        </w:tc>
      </w:tr>
      <w:tr w:rsidR="00DB6AB9" w:rsidRPr="000B77BA" w14:paraId="5FB87CC5" w14:textId="77777777" w:rsidTr="00DB6AB9">
        <w:trPr>
          <w:jc w:val="center"/>
        </w:trPr>
        <w:tc>
          <w:tcPr>
            <w:tcW w:w="3114" w:type="dxa"/>
            <w:vMerge/>
          </w:tcPr>
          <w:p w14:paraId="13A00BC1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436AEEE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7DEFB656" w14:textId="2FC002C3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46" w:type="dxa"/>
          </w:tcPr>
          <w:p w14:paraId="70330F87" w14:textId="2D3D7BE8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11/2017</w:t>
            </w:r>
          </w:p>
        </w:tc>
        <w:tc>
          <w:tcPr>
            <w:tcW w:w="2698" w:type="dxa"/>
          </w:tcPr>
          <w:p w14:paraId="71E7ABD8" w14:textId="22847E7F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ab no site</w:t>
            </w:r>
          </w:p>
        </w:tc>
      </w:tr>
      <w:tr w:rsidR="00DB6AB9" w:rsidRPr="000B77BA" w14:paraId="48BC4F18" w14:textId="77777777" w:rsidTr="00DB6AB9">
        <w:trPr>
          <w:jc w:val="center"/>
        </w:trPr>
        <w:tc>
          <w:tcPr>
            <w:tcW w:w="3114" w:type="dxa"/>
            <w:vMerge/>
          </w:tcPr>
          <w:p w14:paraId="26811E1B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606D902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426CB76B" w14:textId="70EA4285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46" w:type="dxa"/>
          </w:tcPr>
          <w:p w14:paraId="5FC553E5" w14:textId="1D2BE776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/12/2017</w:t>
            </w:r>
          </w:p>
        </w:tc>
        <w:tc>
          <w:tcPr>
            <w:tcW w:w="2698" w:type="dxa"/>
          </w:tcPr>
          <w:p w14:paraId="303051BB" w14:textId="2C5C4995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t site swab</w:t>
            </w:r>
          </w:p>
        </w:tc>
      </w:tr>
      <w:tr w:rsidR="00DB6AB9" w:rsidRPr="000B77BA" w14:paraId="5D435040" w14:textId="77777777" w:rsidTr="00DB6AB9">
        <w:trPr>
          <w:jc w:val="center"/>
        </w:trPr>
        <w:tc>
          <w:tcPr>
            <w:tcW w:w="3114" w:type="dxa"/>
            <w:vMerge/>
          </w:tcPr>
          <w:p w14:paraId="489B4164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9050700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072883BB" w14:textId="595B2771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_IC24</w:t>
            </w:r>
          </w:p>
        </w:tc>
        <w:tc>
          <w:tcPr>
            <w:tcW w:w="2546" w:type="dxa"/>
          </w:tcPr>
          <w:p w14:paraId="38524DB6" w14:textId="01947CEC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/05/2019</w:t>
            </w:r>
          </w:p>
        </w:tc>
        <w:tc>
          <w:tcPr>
            <w:tcW w:w="2698" w:type="dxa"/>
          </w:tcPr>
          <w:p w14:paraId="487C2279" w14:textId="7C056E28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t site swab</w:t>
            </w:r>
          </w:p>
        </w:tc>
      </w:tr>
      <w:tr w:rsidR="000B77BA" w:rsidRPr="000B77BA" w14:paraId="0F64EDF2" w14:textId="77777777" w:rsidTr="00DB6AB9">
        <w:trPr>
          <w:jc w:val="center"/>
        </w:trPr>
        <w:tc>
          <w:tcPr>
            <w:tcW w:w="3114" w:type="dxa"/>
            <w:tcBorders>
              <w:bottom w:val="nil"/>
            </w:tcBorders>
          </w:tcPr>
          <w:p w14:paraId="7A6A8E59" w14:textId="3739B829" w:rsidR="000B77BA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2431E">
              <w:rPr>
                <w:rFonts w:ascii="Times New Roman" w:hAnsi="Times New Roman" w:cs="Times New Roman"/>
                <w:sz w:val="20"/>
                <w:szCs w:val="20"/>
              </w:rPr>
              <w:t>ammersmith</w:t>
            </w:r>
          </w:p>
        </w:tc>
        <w:tc>
          <w:tcPr>
            <w:tcW w:w="1276" w:type="dxa"/>
            <w:tcBorders>
              <w:bottom w:val="nil"/>
            </w:tcBorders>
          </w:tcPr>
          <w:p w14:paraId="64E3EA22" w14:textId="5D450049" w:rsidR="000B77BA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3" w:type="dxa"/>
          </w:tcPr>
          <w:p w14:paraId="169A19A8" w14:textId="08959E99" w:rsidR="000B77BA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46" w:type="dxa"/>
          </w:tcPr>
          <w:p w14:paraId="30D70CD0" w14:textId="21A550B2" w:rsidR="000B77BA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2/2018</w:t>
            </w:r>
          </w:p>
        </w:tc>
        <w:tc>
          <w:tcPr>
            <w:tcW w:w="2698" w:type="dxa"/>
          </w:tcPr>
          <w:p w14:paraId="451345AE" w14:textId="79D6D720" w:rsidR="000B77BA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lla swab</w:t>
            </w:r>
          </w:p>
        </w:tc>
      </w:tr>
      <w:tr w:rsidR="00DB6AB9" w:rsidRPr="000B77BA" w14:paraId="4A4455C1" w14:textId="77777777" w:rsidTr="00DB6AB9">
        <w:trPr>
          <w:jc w:val="center"/>
        </w:trPr>
        <w:tc>
          <w:tcPr>
            <w:tcW w:w="3114" w:type="dxa"/>
            <w:vMerge w:val="restart"/>
            <w:tcBorders>
              <w:top w:val="nil"/>
            </w:tcBorders>
          </w:tcPr>
          <w:p w14:paraId="356E064F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F4CD27" w14:textId="55B326E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426F43CF" w14:textId="109DC690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46" w:type="dxa"/>
          </w:tcPr>
          <w:p w14:paraId="41893297" w14:textId="0C90E49A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/12/2018</w:t>
            </w:r>
          </w:p>
        </w:tc>
        <w:tc>
          <w:tcPr>
            <w:tcW w:w="2698" w:type="dxa"/>
          </w:tcPr>
          <w:p w14:paraId="4766B541" w14:textId="1A7E25C0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in swab</w:t>
            </w:r>
          </w:p>
        </w:tc>
      </w:tr>
      <w:tr w:rsidR="00DB6AB9" w:rsidRPr="000B77BA" w14:paraId="09B6E62B" w14:textId="77777777" w:rsidTr="00DB6AB9">
        <w:trPr>
          <w:jc w:val="center"/>
        </w:trPr>
        <w:tc>
          <w:tcPr>
            <w:tcW w:w="3114" w:type="dxa"/>
            <w:vMerge/>
          </w:tcPr>
          <w:p w14:paraId="3A9AB078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B70BFE3" w14:textId="54E840BC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0F7E4E92" w14:textId="595CD8F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46" w:type="dxa"/>
          </w:tcPr>
          <w:p w14:paraId="7B98E81D" w14:textId="5937F989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2/2018</w:t>
            </w:r>
          </w:p>
        </w:tc>
        <w:tc>
          <w:tcPr>
            <w:tcW w:w="2698" w:type="dxa"/>
          </w:tcPr>
          <w:p w14:paraId="340D9FC4" w14:textId="5F73E517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in swab</w:t>
            </w:r>
          </w:p>
        </w:tc>
      </w:tr>
      <w:tr w:rsidR="00DB6AB9" w:rsidRPr="000B77BA" w14:paraId="76561EDB" w14:textId="77777777" w:rsidTr="00DB6AB9">
        <w:trPr>
          <w:jc w:val="center"/>
        </w:trPr>
        <w:tc>
          <w:tcPr>
            <w:tcW w:w="3114" w:type="dxa"/>
            <w:vMerge/>
          </w:tcPr>
          <w:p w14:paraId="01C28A9A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F4BD977" w14:textId="0B39F5DA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3" w:type="dxa"/>
          </w:tcPr>
          <w:p w14:paraId="3BE26175" w14:textId="49659080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46" w:type="dxa"/>
          </w:tcPr>
          <w:p w14:paraId="76C18AF6" w14:textId="176DCA28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11/2018</w:t>
            </w:r>
          </w:p>
        </w:tc>
        <w:tc>
          <w:tcPr>
            <w:tcW w:w="2698" w:type="dxa"/>
          </w:tcPr>
          <w:p w14:paraId="79FCE7D0" w14:textId="1770F575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</w:p>
        </w:tc>
      </w:tr>
      <w:tr w:rsidR="00DB6AB9" w:rsidRPr="000B77BA" w14:paraId="6C56AC57" w14:textId="77777777" w:rsidTr="00DB6AB9">
        <w:trPr>
          <w:jc w:val="center"/>
        </w:trPr>
        <w:tc>
          <w:tcPr>
            <w:tcW w:w="3114" w:type="dxa"/>
            <w:vMerge/>
          </w:tcPr>
          <w:p w14:paraId="60EAA0FB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2EACE7" w14:textId="6D085DD0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2DABED17" w14:textId="3D229D2F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46" w:type="dxa"/>
          </w:tcPr>
          <w:p w14:paraId="37B356A9" w14:textId="5F8D10D9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12/2018</w:t>
            </w:r>
          </w:p>
        </w:tc>
        <w:tc>
          <w:tcPr>
            <w:tcW w:w="2698" w:type="dxa"/>
          </w:tcPr>
          <w:p w14:paraId="761059EC" w14:textId="2B01261C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e swab</w:t>
            </w:r>
          </w:p>
        </w:tc>
      </w:tr>
      <w:tr w:rsidR="00DB6AB9" w:rsidRPr="000B77BA" w14:paraId="0743D2AC" w14:textId="77777777" w:rsidTr="00DB6AB9">
        <w:trPr>
          <w:jc w:val="center"/>
        </w:trPr>
        <w:tc>
          <w:tcPr>
            <w:tcW w:w="3114" w:type="dxa"/>
            <w:vMerge/>
          </w:tcPr>
          <w:p w14:paraId="72E07CBF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1E9902" w14:textId="7503D584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15E0B1AE" w14:textId="5BC15BA2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46" w:type="dxa"/>
          </w:tcPr>
          <w:p w14:paraId="680D0C6B" w14:textId="53B31813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12/2018</w:t>
            </w:r>
          </w:p>
        </w:tc>
        <w:tc>
          <w:tcPr>
            <w:tcW w:w="2698" w:type="dxa"/>
          </w:tcPr>
          <w:p w14:paraId="57A24527" w14:textId="57E929D6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in swab</w:t>
            </w:r>
          </w:p>
        </w:tc>
      </w:tr>
      <w:tr w:rsidR="00DB6AB9" w:rsidRPr="000B77BA" w14:paraId="53DD93B9" w14:textId="77777777" w:rsidTr="00DB6AB9">
        <w:trPr>
          <w:jc w:val="center"/>
        </w:trPr>
        <w:tc>
          <w:tcPr>
            <w:tcW w:w="3114" w:type="dxa"/>
            <w:vMerge/>
          </w:tcPr>
          <w:p w14:paraId="4FF5BA5E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FB9698" w14:textId="2F232AF4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6ECD1504" w14:textId="62157E6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46" w:type="dxa"/>
          </w:tcPr>
          <w:p w14:paraId="4CAC2573" w14:textId="114B1A38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/01/2019</w:t>
            </w:r>
          </w:p>
        </w:tc>
        <w:tc>
          <w:tcPr>
            <w:tcW w:w="2698" w:type="dxa"/>
          </w:tcPr>
          <w:p w14:paraId="0325954E" w14:textId="125A698F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nchial wash</w:t>
            </w:r>
          </w:p>
        </w:tc>
      </w:tr>
      <w:tr w:rsidR="00DB6AB9" w:rsidRPr="000B77BA" w14:paraId="2BC5056E" w14:textId="77777777" w:rsidTr="00DB6AB9">
        <w:trPr>
          <w:jc w:val="center"/>
        </w:trPr>
        <w:tc>
          <w:tcPr>
            <w:tcW w:w="3114" w:type="dxa"/>
            <w:vMerge/>
          </w:tcPr>
          <w:p w14:paraId="27D0C065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71B0B2" w14:textId="7333B22C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3A945383" w14:textId="3F20B189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46" w:type="dxa"/>
          </w:tcPr>
          <w:p w14:paraId="6754A0EE" w14:textId="418AD8D8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2/2019</w:t>
            </w:r>
          </w:p>
        </w:tc>
        <w:tc>
          <w:tcPr>
            <w:tcW w:w="2698" w:type="dxa"/>
          </w:tcPr>
          <w:p w14:paraId="34AEAA38" w14:textId="61C7A1B1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</w:tr>
      <w:tr w:rsidR="00DB6AB9" w:rsidRPr="000B77BA" w14:paraId="364DC7A6" w14:textId="77777777" w:rsidTr="00DB6AB9">
        <w:trPr>
          <w:jc w:val="center"/>
        </w:trPr>
        <w:tc>
          <w:tcPr>
            <w:tcW w:w="3114" w:type="dxa"/>
            <w:vMerge/>
          </w:tcPr>
          <w:p w14:paraId="406E13B2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9F6591F" w14:textId="2147328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5AC5E2B6" w14:textId="4EA20A6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46" w:type="dxa"/>
          </w:tcPr>
          <w:p w14:paraId="749741E5" w14:textId="19CF34B5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/02/2019</w:t>
            </w:r>
          </w:p>
        </w:tc>
        <w:tc>
          <w:tcPr>
            <w:tcW w:w="2698" w:type="dxa"/>
          </w:tcPr>
          <w:p w14:paraId="69C7EFF7" w14:textId="47CE11C4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</w:tr>
      <w:tr w:rsidR="00DB6AB9" w:rsidRPr="000B77BA" w14:paraId="0E390B86" w14:textId="77777777" w:rsidTr="00DB6AB9">
        <w:trPr>
          <w:jc w:val="center"/>
        </w:trPr>
        <w:tc>
          <w:tcPr>
            <w:tcW w:w="3114" w:type="dxa"/>
            <w:vMerge/>
          </w:tcPr>
          <w:p w14:paraId="1DFEF374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8CE62FC" w14:textId="61A01785" w:rsidR="00DB6AB9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3" w:type="dxa"/>
          </w:tcPr>
          <w:p w14:paraId="00B84015" w14:textId="11A2C5E1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46" w:type="dxa"/>
          </w:tcPr>
          <w:p w14:paraId="377F13A3" w14:textId="6D291B27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/02/2019</w:t>
            </w:r>
          </w:p>
        </w:tc>
        <w:tc>
          <w:tcPr>
            <w:tcW w:w="2698" w:type="dxa"/>
          </w:tcPr>
          <w:p w14:paraId="21211BED" w14:textId="045D111D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tal swab</w:t>
            </w:r>
          </w:p>
        </w:tc>
      </w:tr>
      <w:tr w:rsidR="00DB6AB9" w:rsidRPr="000B77BA" w14:paraId="2E74A6CC" w14:textId="77777777" w:rsidTr="00DB6AB9">
        <w:trPr>
          <w:jc w:val="center"/>
        </w:trPr>
        <w:tc>
          <w:tcPr>
            <w:tcW w:w="3114" w:type="dxa"/>
            <w:vMerge/>
          </w:tcPr>
          <w:p w14:paraId="3D7BBE8A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498A13" w14:textId="77777777" w:rsidR="00DB6AB9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5342E1DA" w14:textId="644EF4D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46" w:type="dxa"/>
          </w:tcPr>
          <w:p w14:paraId="47DF5810" w14:textId="6F7B6850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/02/2019</w:t>
            </w:r>
          </w:p>
        </w:tc>
        <w:tc>
          <w:tcPr>
            <w:tcW w:w="2698" w:type="dxa"/>
          </w:tcPr>
          <w:p w14:paraId="5E423EEB" w14:textId="5B25B81E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in swab</w:t>
            </w:r>
          </w:p>
        </w:tc>
      </w:tr>
      <w:tr w:rsidR="00DB6AB9" w:rsidRPr="000B77BA" w14:paraId="07FBCCCD" w14:textId="77777777" w:rsidTr="00DB6AB9">
        <w:trPr>
          <w:jc w:val="center"/>
        </w:trPr>
        <w:tc>
          <w:tcPr>
            <w:tcW w:w="3114" w:type="dxa"/>
            <w:vMerge/>
          </w:tcPr>
          <w:p w14:paraId="4C2FA964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822D87" w14:textId="77777777" w:rsidR="00DB6AB9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2C1989D5" w14:textId="0A56D1C3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46" w:type="dxa"/>
          </w:tcPr>
          <w:p w14:paraId="6AC97888" w14:textId="449980CA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02/2019</w:t>
            </w:r>
          </w:p>
        </w:tc>
        <w:tc>
          <w:tcPr>
            <w:tcW w:w="2698" w:type="dxa"/>
          </w:tcPr>
          <w:p w14:paraId="4E21F689" w14:textId="44E216F0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in swab</w:t>
            </w:r>
          </w:p>
        </w:tc>
      </w:tr>
      <w:tr w:rsidR="00DB6AB9" w:rsidRPr="000B77BA" w14:paraId="796799A9" w14:textId="77777777" w:rsidTr="00DB6AB9">
        <w:trPr>
          <w:jc w:val="center"/>
        </w:trPr>
        <w:tc>
          <w:tcPr>
            <w:tcW w:w="3114" w:type="dxa"/>
            <w:vMerge/>
          </w:tcPr>
          <w:p w14:paraId="61EC7E95" w14:textId="77777777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8C0F71D" w14:textId="77777777" w:rsidR="00DB6AB9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2DD4FD56" w14:textId="77707CBB" w:rsidR="00DB6AB9" w:rsidRPr="000B77BA" w:rsidRDefault="00DB6AB9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7BA">
              <w:rPr>
                <w:rFonts w:ascii="Times New Roman" w:hAnsi="Times New Roman" w:cs="Times New Roman"/>
                <w:sz w:val="20"/>
                <w:szCs w:val="20"/>
              </w:rPr>
              <w:t>CA_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46" w:type="dxa"/>
          </w:tcPr>
          <w:p w14:paraId="5F079200" w14:textId="2578D4CA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02/2019</w:t>
            </w:r>
          </w:p>
        </w:tc>
        <w:tc>
          <w:tcPr>
            <w:tcW w:w="2698" w:type="dxa"/>
          </w:tcPr>
          <w:p w14:paraId="4078E7F6" w14:textId="17D33D56" w:rsidR="00DB6AB9" w:rsidRPr="000B77BA" w:rsidRDefault="00346894" w:rsidP="00AE25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</w:tr>
    </w:tbl>
    <w:p w14:paraId="25D368A9" w14:textId="6F2D6BE6" w:rsidR="005A306C" w:rsidRDefault="005A306C">
      <w:pPr>
        <w:rPr>
          <w:rFonts w:ascii="Times New Roman" w:hAnsi="Times New Roman" w:cs="Times New Roman"/>
          <w:sz w:val="20"/>
          <w:szCs w:val="20"/>
        </w:rPr>
      </w:pPr>
    </w:p>
    <w:p w14:paraId="7B5E6AD6" w14:textId="39BBA81E" w:rsidR="009E609E" w:rsidRPr="00043562" w:rsidRDefault="005A306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sectPr w:rsidR="009E609E" w:rsidRPr="00043562" w:rsidSect="00043562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E3F5B"/>
    <w:multiLevelType w:val="hybridMultilevel"/>
    <w:tmpl w:val="7E167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66FA5"/>
    <w:multiLevelType w:val="hybridMultilevel"/>
    <w:tmpl w:val="AE20A0BE"/>
    <w:lvl w:ilvl="0" w:tplc="4F4EC3F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325CE"/>
    <w:multiLevelType w:val="hybridMultilevel"/>
    <w:tmpl w:val="FADEC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8F4876"/>
    <w:multiLevelType w:val="hybridMultilevel"/>
    <w:tmpl w:val="2D020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62C3A"/>
    <w:multiLevelType w:val="hybridMultilevel"/>
    <w:tmpl w:val="B7B09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3861EC"/>
    <w:multiLevelType w:val="hybridMultilevel"/>
    <w:tmpl w:val="D37E41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B2CEA"/>
    <w:multiLevelType w:val="hybridMultilevel"/>
    <w:tmpl w:val="0428D3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2951A9"/>
    <w:multiLevelType w:val="hybridMultilevel"/>
    <w:tmpl w:val="942828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A7072C"/>
    <w:multiLevelType w:val="hybridMultilevel"/>
    <w:tmpl w:val="F522C2C6"/>
    <w:lvl w:ilvl="0" w:tplc="E25C6A0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7833446">
    <w:abstractNumId w:val="4"/>
  </w:num>
  <w:num w:numId="2" w16cid:durableId="1417366265">
    <w:abstractNumId w:val="0"/>
  </w:num>
  <w:num w:numId="3" w16cid:durableId="344945625">
    <w:abstractNumId w:val="2"/>
  </w:num>
  <w:num w:numId="4" w16cid:durableId="172771338">
    <w:abstractNumId w:val="3"/>
  </w:num>
  <w:num w:numId="5" w16cid:durableId="1842237061">
    <w:abstractNumId w:val="7"/>
  </w:num>
  <w:num w:numId="6" w16cid:durableId="455295744">
    <w:abstractNumId w:val="8"/>
  </w:num>
  <w:num w:numId="7" w16cid:durableId="687828185">
    <w:abstractNumId w:val="6"/>
  </w:num>
  <w:num w:numId="8" w16cid:durableId="1046956401">
    <w:abstractNumId w:val="5"/>
  </w:num>
  <w:num w:numId="9" w16cid:durableId="19774870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6AE"/>
    <w:rsid w:val="00002FDA"/>
    <w:rsid w:val="00006259"/>
    <w:rsid w:val="000168A8"/>
    <w:rsid w:val="000224A1"/>
    <w:rsid w:val="00026B2A"/>
    <w:rsid w:val="00034E55"/>
    <w:rsid w:val="00043562"/>
    <w:rsid w:val="00072223"/>
    <w:rsid w:val="000A0C8D"/>
    <w:rsid w:val="000B77BA"/>
    <w:rsid w:val="000C17A2"/>
    <w:rsid w:val="000E03C6"/>
    <w:rsid w:val="000E52C4"/>
    <w:rsid w:val="00114617"/>
    <w:rsid w:val="001652A9"/>
    <w:rsid w:val="001719B7"/>
    <w:rsid w:val="00197A72"/>
    <w:rsid w:val="001B7304"/>
    <w:rsid w:val="00203B98"/>
    <w:rsid w:val="002062F5"/>
    <w:rsid w:val="00241EFE"/>
    <w:rsid w:val="00256731"/>
    <w:rsid w:val="002D0305"/>
    <w:rsid w:val="003035D2"/>
    <w:rsid w:val="00304312"/>
    <w:rsid w:val="00346894"/>
    <w:rsid w:val="00347DE2"/>
    <w:rsid w:val="00355201"/>
    <w:rsid w:val="00366F59"/>
    <w:rsid w:val="003C66AE"/>
    <w:rsid w:val="003E5643"/>
    <w:rsid w:val="003F5B72"/>
    <w:rsid w:val="00414F8A"/>
    <w:rsid w:val="00434FBC"/>
    <w:rsid w:val="0044593A"/>
    <w:rsid w:val="00457DEE"/>
    <w:rsid w:val="004D2142"/>
    <w:rsid w:val="004E1741"/>
    <w:rsid w:val="004F01B0"/>
    <w:rsid w:val="004F5FAE"/>
    <w:rsid w:val="00503B30"/>
    <w:rsid w:val="00503E3D"/>
    <w:rsid w:val="0052431E"/>
    <w:rsid w:val="00540D05"/>
    <w:rsid w:val="005A306C"/>
    <w:rsid w:val="005E3CD5"/>
    <w:rsid w:val="006010E2"/>
    <w:rsid w:val="00612A78"/>
    <w:rsid w:val="006549F6"/>
    <w:rsid w:val="006E3926"/>
    <w:rsid w:val="006F3400"/>
    <w:rsid w:val="00724F2C"/>
    <w:rsid w:val="00757EDE"/>
    <w:rsid w:val="007A3E1E"/>
    <w:rsid w:val="007A3F91"/>
    <w:rsid w:val="007C3409"/>
    <w:rsid w:val="007E1D0B"/>
    <w:rsid w:val="007F4E5D"/>
    <w:rsid w:val="00807E9C"/>
    <w:rsid w:val="00811F6D"/>
    <w:rsid w:val="0082056A"/>
    <w:rsid w:val="00835964"/>
    <w:rsid w:val="0084776A"/>
    <w:rsid w:val="008661E5"/>
    <w:rsid w:val="0088114D"/>
    <w:rsid w:val="008B0659"/>
    <w:rsid w:val="008C7992"/>
    <w:rsid w:val="008C7D13"/>
    <w:rsid w:val="008D3507"/>
    <w:rsid w:val="00916514"/>
    <w:rsid w:val="0092109D"/>
    <w:rsid w:val="00976684"/>
    <w:rsid w:val="009A5C33"/>
    <w:rsid w:val="009E609E"/>
    <w:rsid w:val="009F52A4"/>
    <w:rsid w:val="009F66CF"/>
    <w:rsid w:val="00A00E63"/>
    <w:rsid w:val="00A30D4D"/>
    <w:rsid w:val="00A40997"/>
    <w:rsid w:val="00A55E72"/>
    <w:rsid w:val="00A65FBD"/>
    <w:rsid w:val="00A71CA5"/>
    <w:rsid w:val="00A82779"/>
    <w:rsid w:val="00AA478E"/>
    <w:rsid w:val="00AA66F4"/>
    <w:rsid w:val="00AB518E"/>
    <w:rsid w:val="00AC2728"/>
    <w:rsid w:val="00AE2515"/>
    <w:rsid w:val="00B4055B"/>
    <w:rsid w:val="00B505FA"/>
    <w:rsid w:val="00B614E0"/>
    <w:rsid w:val="00B721FB"/>
    <w:rsid w:val="00BA03CB"/>
    <w:rsid w:val="00BB20FA"/>
    <w:rsid w:val="00BC07C7"/>
    <w:rsid w:val="00BE663F"/>
    <w:rsid w:val="00BE7683"/>
    <w:rsid w:val="00BF0032"/>
    <w:rsid w:val="00C01AD3"/>
    <w:rsid w:val="00C11979"/>
    <w:rsid w:val="00C14791"/>
    <w:rsid w:val="00C20C70"/>
    <w:rsid w:val="00C34C2E"/>
    <w:rsid w:val="00C6124F"/>
    <w:rsid w:val="00C84958"/>
    <w:rsid w:val="00C95B1D"/>
    <w:rsid w:val="00CA22F4"/>
    <w:rsid w:val="00CA29DA"/>
    <w:rsid w:val="00CA60F6"/>
    <w:rsid w:val="00CB7328"/>
    <w:rsid w:val="00D04236"/>
    <w:rsid w:val="00D204C6"/>
    <w:rsid w:val="00D22C62"/>
    <w:rsid w:val="00D247CB"/>
    <w:rsid w:val="00D36E85"/>
    <w:rsid w:val="00D463BA"/>
    <w:rsid w:val="00D82127"/>
    <w:rsid w:val="00DB6AB9"/>
    <w:rsid w:val="00DD32E1"/>
    <w:rsid w:val="00DF6369"/>
    <w:rsid w:val="00EA3DC5"/>
    <w:rsid w:val="00EB1BEE"/>
    <w:rsid w:val="00EC4E61"/>
    <w:rsid w:val="00EF286C"/>
    <w:rsid w:val="00F014B8"/>
    <w:rsid w:val="00F125D5"/>
    <w:rsid w:val="00F2795E"/>
    <w:rsid w:val="00F46037"/>
    <w:rsid w:val="00F46506"/>
    <w:rsid w:val="00F636A5"/>
    <w:rsid w:val="00F852C5"/>
    <w:rsid w:val="00FC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5772D"/>
  <w15:chartTrackingRefBased/>
  <w15:docId w15:val="{7E8E9F93-4437-FF40-9A0E-0A1917F8B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811F6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F6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34C2E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34C2E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11F6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F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11F6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11F6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11F6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1F6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1F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1F6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11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F6D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F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F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F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F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11F6D"/>
    <w:pPr>
      <w:spacing w:after="160" w:line="256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11F6D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11F6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11F6D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11F6D"/>
    <w:rPr>
      <w:sz w:val="22"/>
      <w:szCs w:val="22"/>
    </w:rPr>
  </w:style>
  <w:style w:type="table" w:styleId="TableGrid">
    <w:name w:val="Table Grid"/>
    <w:basedOn w:val="TableNormal"/>
    <w:uiPriority w:val="39"/>
    <w:rsid w:val="00811F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11F6D"/>
  </w:style>
  <w:style w:type="character" w:styleId="Emphasis">
    <w:name w:val="Emphasis"/>
    <w:basedOn w:val="DefaultParagraphFont"/>
    <w:uiPriority w:val="20"/>
    <w:qFormat/>
    <w:rsid w:val="00811F6D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811F6D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11F6D"/>
    <w:pPr>
      <w:spacing w:after="100" w:line="259" w:lineRule="auto"/>
      <w:ind w:left="216" w:firstLine="504"/>
    </w:pPr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11F6D"/>
    <w:pPr>
      <w:spacing w:after="100" w:line="259" w:lineRule="auto"/>
      <w:ind w:left="360" w:hanging="360"/>
    </w:pPr>
    <w:rPr>
      <w:rFonts w:ascii="Times New Roman" w:hAnsi="Times New Roman" w:cs="Times New Roman"/>
      <w:b/>
      <w:bCs/>
      <w:sz w:val="22"/>
      <w:szCs w:val="22"/>
      <w:u w:val="single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11F6D"/>
    <w:pPr>
      <w:spacing w:after="100" w:line="259" w:lineRule="auto"/>
      <w:ind w:left="440"/>
    </w:pPr>
    <w:rPr>
      <w:rFonts w:cs="Times New Roman"/>
      <w:sz w:val="22"/>
      <w:szCs w:val="2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11F6D"/>
  </w:style>
  <w:style w:type="character" w:styleId="Hyperlink">
    <w:name w:val="Hyperlink"/>
    <w:basedOn w:val="DefaultParagraphFont"/>
    <w:uiPriority w:val="99"/>
    <w:unhideWhenUsed/>
    <w:rsid w:val="00811F6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1F6D"/>
    <w:rPr>
      <w:color w:val="954F72"/>
      <w:u w:val="single"/>
    </w:rPr>
  </w:style>
  <w:style w:type="paragraph" w:customStyle="1" w:styleId="msonormal0">
    <w:name w:val="msonormal"/>
    <w:basedOn w:val="Normal"/>
    <w:rsid w:val="00811F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811F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811F6D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811F6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811F6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811F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811F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811F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811F6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811F6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3">
    <w:name w:val="xl73"/>
    <w:basedOn w:val="Normal"/>
    <w:rsid w:val="00811F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811F6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1F6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semiHidden/>
    <w:unhideWhenUsed/>
    <w:qFormat/>
    <w:rsid w:val="00811F6D"/>
    <w:pPr>
      <w:spacing w:before="180" w:after="18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811F6D"/>
    <w:rPr>
      <w:lang w:val="en-US"/>
    </w:rPr>
  </w:style>
  <w:style w:type="paragraph" w:styleId="Title">
    <w:name w:val="Title"/>
    <w:basedOn w:val="Normal"/>
    <w:next w:val="BodyText"/>
    <w:link w:val="TitleChar"/>
    <w:qFormat/>
    <w:rsid w:val="00811F6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811F6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customStyle="1" w:styleId="FirstParagraph">
    <w:name w:val="First Paragraph"/>
    <w:basedOn w:val="BodyText"/>
    <w:next w:val="BodyText"/>
    <w:qFormat/>
    <w:rsid w:val="00811F6D"/>
  </w:style>
  <w:style w:type="paragraph" w:customStyle="1" w:styleId="Compact">
    <w:name w:val="Compact"/>
    <w:basedOn w:val="BodyText"/>
    <w:qFormat/>
    <w:rsid w:val="00811F6D"/>
    <w:pPr>
      <w:spacing w:before="36" w:after="36"/>
    </w:pPr>
  </w:style>
  <w:style w:type="character" w:customStyle="1" w:styleId="VerbatimChar">
    <w:name w:val="Verbatim Char"/>
    <w:basedOn w:val="DefaultParagraphFont"/>
    <w:link w:val="SourceCode"/>
    <w:locked/>
    <w:rsid w:val="00811F6D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811F6D"/>
    <w:pPr>
      <w:shd w:val="clear" w:color="auto" w:fill="F8F8F8"/>
      <w:wordWrap w:val="0"/>
      <w:spacing w:after="200"/>
    </w:pPr>
    <w:rPr>
      <w:rFonts w:ascii="Consolas" w:hAnsi="Consolas"/>
    </w:rPr>
  </w:style>
  <w:style w:type="character" w:customStyle="1" w:styleId="KeywordTok">
    <w:name w:val="KeywordTok"/>
    <w:basedOn w:val="VerbatimChar"/>
    <w:rsid w:val="00811F6D"/>
    <w:rPr>
      <w:rFonts w:ascii="Consolas" w:hAnsi="Consolas"/>
      <w:b/>
      <w:bCs w:val="0"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811F6D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811F6D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811F6D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811F6D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811F6D"/>
    <w:rPr>
      <w:rFonts w:ascii="Consolas" w:hAnsi="Consolas"/>
      <w:i/>
      <w:iCs w:val="0"/>
      <w:color w:val="8F5902"/>
      <w:shd w:val="clear" w:color="auto" w:fill="F8F8F8"/>
    </w:rPr>
  </w:style>
  <w:style w:type="character" w:customStyle="1" w:styleId="OperatorTok">
    <w:name w:val="OperatorTok"/>
    <w:basedOn w:val="VerbatimChar"/>
    <w:rsid w:val="00811F6D"/>
    <w:rPr>
      <w:rFonts w:ascii="Consolas" w:hAnsi="Consolas"/>
      <w:b/>
      <w:bCs w:val="0"/>
      <w:color w:val="CE5C00"/>
      <w:shd w:val="clear" w:color="auto" w:fill="F8F8F8"/>
    </w:rPr>
  </w:style>
  <w:style w:type="character" w:customStyle="1" w:styleId="NormalTok">
    <w:name w:val="NormalTok"/>
    <w:basedOn w:val="VerbatimChar"/>
    <w:rsid w:val="00811F6D"/>
    <w:rPr>
      <w:rFonts w:ascii="Consolas" w:hAnsi="Consolas"/>
      <w:shd w:val="clear" w:color="auto" w:fill="F8F8F8"/>
    </w:rPr>
  </w:style>
  <w:style w:type="paragraph" w:styleId="Revision">
    <w:name w:val="Revision"/>
    <w:hidden/>
    <w:uiPriority w:val="99"/>
    <w:semiHidden/>
    <w:rsid w:val="00C8495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3C9354-ED81-462F-9057-CDBA51A35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2</Pages>
  <Words>3708</Words>
  <Characters>21142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Johanna L</dc:creator>
  <cp:keywords/>
  <dc:description/>
  <cp:lastModifiedBy>Johanna Rhodes</cp:lastModifiedBy>
  <cp:revision>13</cp:revision>
  <dcterms:created xsi:type="dcterms:W3CDTF">2023-07-23T11:48:00Z</dcterms:created>
  <dcterms:modified xsi:type="dcterms:W3CDTF">2023-08-25T16:19:00Z</dcterms:modified>
</cp:coreProperties>
</file>